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08D45D" w14:textId="39828253" w:rsidR="008C0832" w:rsidRPr="00DB2E44" w:rsidRDefault="00676BDC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 w:rsidRPr="00DB2E44">
        <w:rPr>
          <w:rFonts w:ascii="Times New Roman" w:hAnsi="Times New Roman" w:cs="Times New Roman"/>
          <w:b/>
        </w:rPr>
        <w:t>Table S9</w:t>
      </w:r>
      <w:r w:rsidR="005424CC" w:rsidRPr="00DB2E44">
        <w:rPr>
          <w:rFonts w:ascii="Times New Roman" w:hAnsi="Times New Roman" w:cs="Times New Roman"/>
          <w:b/>
        </w:rPr>
        <w:t>a</w:t>
      </w:r>
      <w:r w:rsidR="00202770" w:rsidRPr="00DB2E44">
        <w:rPr>
          <w:rFonts w:ascii="Times New Roman" w:hAnsi="Times New Roman" w:cs="Times New Roman"/>
          <w:b/>
        </w:rPr>
        <w:t>:</w:t>
      </w:r>
      <w:r w:rsidR="007643E2" w:rsidRPr="00DB2E44">
        <w:rPr>
          <w:rFonts w:ascii="Times New Roman" w:hAnsi="Times New Roman" w:cs="Times New Roman"/>
          <w:b/>
        </w:rPr>
        <w:t xml:space="preserve"> Differential</w:t>
      </w:r>
      <w:r w:rsidR="00202770" w:rsidRPr="00DB2E44">
        <w:rPr>
          <w:rFonts w:ascii="Times New Roman" w:hAnsi="Times New Roman" w:cs="Times New Roman"/>
          <w:b/>
        </w:rPr>
        <w:t xml:space="preserve"> </w:t>
      </w:r>
      <w:r w:rsidR="00DB2E44" w:rsidRPr="00DB2E44">
        <w:rPr>
          <w:rFonts w:ascii="Times New Roman" w:hAnsi="Times New Roman" w:cs="Times New Roman"/>
          <w:b/>
          <w:sz w:val="20"/>
          <w:szCs w:val="20"/>
        </w:rPr>
        <w:t>metabolites in the Serum</w:t>
      </w:r>
    </w:p>
    <w:tbl>
      <w:tblPr>
        <w:tblW w:w="10710" w:type="dxa"/>
        <w:tblInd w:w="-72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40"/>
        <w:gridCol w:w="2879"/>
        <w:gridCol w:w="2127"/>
        <w:gridCol w:w="705"/>
        <w:gridCol w:w="1094"/>
        <w:gridCol w:w="689"/>
        <w:gridCol w:w="1056"/>
        <w:gridCol w:w="1620"/>
      </w:tblGrid>
      <w:tr w:rsidR="00890187" w:rsidRPr="00890187" w14:paraId="315C1D12" w14:textId="77777777" w:rsidTr="00890187">
        <w:trPr>
          <w:trHeight w:val="290"/>
        </w:trPr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A6907" w14:textId="77777777" w:rsidR="00890187" w:rsidRPr="00890187" w:rsidRDefault="00890187" w:rsidP="008901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/N</w:t>
            </w:r>
          </w:p>
        </w:tc>
        <w:tc>
          <w:tcPr>
            <w:tcW w:w="2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BD98E" w14:textId="77777777" w:rsidR="00890187" w:rsidRPr="00890187" w:rsidRDefault="00890187" w:rsidP="008901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lassification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5F647" w14:textId="77777777" w:rsidR="00890187" w:rsidRPr="00890187" w:rsidRDefault="00890187" w:rsidP="008901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mpounds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5DC87" w14:textId="77777777" w:rsidR="00890187" w:rsidRPr="00890187" w:rsidRDefault="00890187" w:rsidP="008901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T (Min)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A25FA" w14:textId="77777777" w:rsidR="00890187" w:rsidRPr="00890187" w:rsidRDefault="00890187" w:rsidP="008901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lecular Mass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F8FC1" w14:textId="77777777" w:rsidR="00890187" w:rsidRPr="00890187" w:rsidRDefault="00890187" w:rsidP="008901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IP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4E462" w14:textId="3F0728EF" w:rsidR="00890187" w:rsidRPr="00890187" w:rsidRDefault="00890187" w:rsidP="00DD7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D75D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P</w:t>
            </w:r>
            <w:r w:rsidR="00DD75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r w:rsidRPr="008901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A64DD" w14:textId="76C48B85" w:rsidR="00890187" w:rsidRPr="00890187" w:rsidRDefault="00890187" w:rsidP="008901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ld </w:t>
            </w:r>
            <w:r w:rsidRPr="008901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ange</w:t>
            </w:r>
            <w:r w:rsidRPr="008901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HP/LP)</w:t>
            </w:r>
          </w:p>
        </w:tc>
      </w:tr>
      <w:tr w:rsidR="00890187" w:rsidRPr="00890187" w14:paraId="20CD6C0D" w14:textId="77777777" w:rsidTr="00890187">
        <w:trPr>
          <w:trHeight w:val="290"/>
        </w:trPr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40A84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42EAA" w14:textId="77777777" w:rsidR="00890187" w:rsidRPr="00890187" w:rsidRDefault="00890187" w:rsidP="00890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kaloid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EF8E4" w14:textId="77777777" w:rsidR="00890187" w:rsidRPr="00890187" w:rsidRDefault="00890187" w:rsidP="00890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pecolic</w:t>
            </w:r>
            <w:proofErr w:type="spellEnd"/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7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F0118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9CD63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.08</w:t>
            </w:r>
          </w:p>
        </w:tc>
        <w:tc>
          <w:tcPr>
            <w:tcW w:w="68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9691660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DEB83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0E5D2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9</w:t>
            </w:r>
          </w:p>
        </w:tc>
      </w:tr>
      <w:tr w:rsidR="00890187" w:rsidRPr="00890187" w14:paraId="2D375BF2" w14:textId="77777777" w:rsidTr="00890187">
        <w:trPr>
          <w:trHeight w:val="29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03B7027F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79" w:type="dxa"/>
            <w:shd w:val="clear" w:color="auto" w:fill="auto"/>
            <w:noWrap/>
            <w:vAlign w:val="bottom"/>
            <w:hideMark/>
          </w:tcPr>
          <w:p w14:paraId="1EE77876" w14:textId="3E36685F" w:rsidR="00890187" w:rsidRPr="00890187" w:rsidRDefault="00C87163" w:rsidP="00890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es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10514CB" w14:textId="77777777" w:rsidR="00890187" w:rsidRPr="00890187" w:rsidRDefault="00890187" w:rsidP="00890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tradecylamine</w:t>
            </w:r>
            <w:proofErr w:type="spellEnd"/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2AFB85FD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0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0E501760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3.25</w:t>
            </w:r>
          </w:p>
        </w:tc>
        <w:tc>
          <w:tcPr>
            <w:tcW w:w="689" w:type="dxa"/>
            <w:shd w:val="clear" w:color="auto" w:fill="auto"/>
            <w:vAlign w:val="center"/>
            <w:hideMark/>
          </w:tcPr>
          <w:p w14:paraId="319D76E6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BA29A73" w14:textId="4FCE95F8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80BF15D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2</w:t>
            </w:r>
          </w:p>
        </w:tc>
      </w:tr>
      <w:tr w:rsidR="00C87163" w:rsidRPr="00890187" w14:paraId="1DCD61E6" w14:textId="77777777" w:rsidTr="00B461A8">
        <w:trPr>
          <w:trHeight w:val="29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FCF209D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79" w:type="dxa"/>
            <w:shd w:val="clear" w:color="auto" w:fill="auto"/>
            <w:noWrap/>
            <w:hideMark/>
          </w:tcPr>
          <w:p w14:paraId="08230EBD" w14:textId="08004E7F" w:rsidR="00C87163" w:rsidRPr="00890187" w:rsidRDefault="00C87163" w:rsidP="00C87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11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es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3F92B1F" w14:textId="77777777" w:rsidR="00C87163" w:rsidRPr="00890187" w:rsidRDefault="00C87163" w:rsidP="00C87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aroylethanolamide</w:t>
            </w:r>
            <w:proofErr w:type="spellEnd"/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48F82285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8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7251357C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.31</w:t>
            </w:r>
          </w:p>
        </w:tc>
        <w:tc>
          <w:tcPr>
            <w:tcW w:w="689" w:type="dxa"/>
            <w:shd w:val="clear" w:color="auto" w:fill="auto"/>
            <w:vAlign w:val="center"/>
            <w:hideMark/>
          </w:tcPr>
          <w:p w14:paraId="307DC8D7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E52FAB2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068568E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0</w:t>
            </w:r>
          </w:p>
        </w:tc>
      </w:tr>
      <w:tr w:rsidR="00C87163" w:rsidRPr="00890187" w14:paraId="26FF01DE" w14:textId="77777777" w:rsidTr="00B461A8">
        <w:trPr>
          <w:trHeight w:val="29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B318600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79" w:type="dxa"/>
            <w:shd w:val="clear" w:color="auto" w:fill="auto"/>
            <w:noWrap/>
            <w:hideMark/>
          </w:tcPr>
          <w:p w14:paraId="65EE98D9" w14:textId="61E9C70E" w:rsidR="00C87163" w:rsidRPr="00890187" w:rsidRDefault="00C87163" w:rsidP="00C87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11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es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D6A9793" w14:textId="77777777" w:rsidR="00C87163" w:rsidRPr="00890187" w:rsidRDefault="00C87163" w:rsidP="00C87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lmitoylethanolamide</w:t>
            </w:r>
            <w:proofErr w:type="spellEnd"/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4D45949B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0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0162CC9D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9.28</w:t>
            </w:r>
          </w:p>
        </w:tc>
        <w:tc>
          <w:tcPr>
            <w:tcW w:w="689" w:type="dxa"/>
            <w:shd w:val="clear" w:color="auto" w:fill="auto"/>
            <w:vAlign w:val="center"/>
            <w:hideMark/>
          </w:tcPr>
          <w:p w14:paraId="46504F65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962F095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3B44D1C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0</w:t>
            </w:r>
          </w:p>
        </w:tc>
      </w:tr>
      <w:tr w:rsidR="00C87163" w:rsidRPr="00890187" w14:paraId="1385F7FE" w14:textId="77777777" w:rsidTr="00B461A8">
        <w:trPr>
          <w:trHeight w:val="29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FF75B32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879" w:type="dxa"/>
            <w:shd w:val="clear" w:color="auto" w:fill="auto"/>
            <w:noWrap/>
            <w:hideMark/>
          </w:tcPr>
          <w:p w14:paraId="6F7253D2" w14:textId="1C0D7BBA" w:rsidR="00C87163" w:rsidRPr="00890187" w:rsidRDefault="00C87163" w:rsidP="00C87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11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es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0068425" w14:textId="77777777" w:rsidR="00C87163" w:rsidRPr="00890187" w:rsidRDefault="00C87163" w:rsidP="00C87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,N-Dimethylaniline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650845CC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50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096A9275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.09</w:t>
            </w:r>
          </w:p>
        </w:tc>
        <w:tc>
          <w:tcPr>
            <w:tcW w:w="689" w:type="dxa"/>
            <w:shd w:val="clear" w:color="auto" w:fill="auto"/>
            <w:vAlign w:val="center"/>
            <w:hideMark/>
          </w:tcPr>
          <w:p w14:paraId="588142D5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9B66E8A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6BB890F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0</w:t>
            </w:r>
          </w:p>
        </w:tc>
      </w:tr>
      <w:tr w:rsidR="00C87163" w:rsidRPr="00890187" w14:paraId="1FFF8F3F" w14:textId="77777777" w:rsidTr="00B461A8">
        <w:trPr>
          <w:trHeight w:val="29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5878259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879" w:type="dxa"/>
            <w:shd w:val="clear" w:color="auto" w:fill="auto"/>
            <w:noWrap/>
            <w:hideMark/>
          </w:tcPr>
          <w:p w14:paraId="0AA05738" w14:textId="3D4D802E" w:rsidR="00C87163" w:rsidRPr="00890187" w:rsidRDefault="00C87163" w:rsidP="00C87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11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es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43EAC60" w14:textId="77777777" w:rsidR="00C87163" w:rsidRPr="00890187" w:rsidRDefault="00C87163" w:rsidP="00C87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rmidine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3367BF16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2E1A6B29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.16</w:t>
            </w:r>
          </w:p>
        </w:tc>
        <w:tc>
          <w:tcPr>
            <w:tcW w:w="689" w:type="dxa"/>
            <w:shd w:val="clear" w:color="auto" w:fill="auto"/>
            <w:vAlign w:val="center"/>
            <w:hideMark/>
          </w:tcPr>
          <w:p w14:paraId="468DD844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11B3F78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D5E9179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33</w:t>
            </w:r>
          </w:p>
        </w:tc>
      </w:tr>
      <w:tr w:rsidR="00C87163" w:rsidRPr="00890187" w14:paraId="1040213B" w14:textId="77777777" w:rsidTr="00B461A8">
        <w:trPr>
          <w:trHeight w:val="29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A2737E2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879" w:type="dxa"/>
            <w:shd w:val="clear" w:color="auto" w:fill="auto"/>
            <w:noWrap/>
            <w:hideMark/>
          </w:tcPr>
          <w:p w14:paraId="3D97A454" w14:textId="37742910" w:rsidR="00C87163" w:rsidRPr="00890187" w:rsidRDefault="00C87163" w:rsidP="00C87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11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es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D881270" w14:textId="77777777" w:rsidR="00C87163" w:rsidRPr="00890187" w:rsidRDefault="00C87163" w:rsidP="00C87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eoylethanolamide</w:t>
            </w:r>
            <w:proofErr w:type="spellEnd"/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6838506A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4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5371EAEB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5.30</w:t>
            </w:r>
          </w:p>
        </w:tc>
        <w:tc>
          <w:tcPr>
            <w:tcW w:w="689" w:type="dxa"/>
            <w:shd w:val="clear" w:color="auto" w:fill="auto"/>
            <w:vAlign w:val="center"/>
            <w:hideMark/>
          </w:tcPr>
          <w:p w14:paraId="544E0F3D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A069411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96B30E9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9</w:t>
            </w:r>
          </w:p>
        </w:tc>
      </w:tr>
      <w:tr w:rsidR="00C87163" w:rsidRPr="00890187" w14:paraId="727F027C" w14:textId="77777777" w:rsidTr="00B461A8">
        <w:trPr>
          <w:trHeight w:val="29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07478BF6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879" w:type="dxa"/>
            <w:shd w:val="clear" w:color="auto" w:fill="auto"/>
            <w:noWrap/>
            <w:hideMark/>
          </w:tcPr>
          <w:p w14:paraId="5ED10055" w14:textId="13277303" w:rsidR="00C87163" w:rsidRPr="00890187" w:rsidRDefault="00C87163" w:rsidP="00C87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11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es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3069DEA" w14:textId="77777777" w:rsidR="00C87163" w:rsidRPr="00890187" w:rsidRDefault="00C87163" w:rsidP="00C87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ramine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7FE4D619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08F670DA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.08</w:t>
            </w:r>
          </w:p>
        </w:tc>
        <w:tc>
          <w:tcPr>
            <w:tcW w:w="689" w:type="dxa"/>
            <w:shd w:val="clear" w:color="auto" w:fill="auto"/>
            <w:vAlign w:val="center"/>
            <w:hideMark/>
          </w:tcPr>
          <w:p w14:paraId="715400BB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ED41E43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A999F3E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8</w:t>
            </w:r>
          </w:p>
        </w:tc>
      </w:tr>
      <w:tr w:rsidR="00890187" w:rsidRPr="00890187" w14:paraId="4D5A05A1" w14:textId="77777777" w:rsidTr="00890187">
        <w:trPr>
          <w:trHeight w:val="29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0D8F3DB8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879" w:type="dxa"/>
            <w:shd w:val="clear" w:color="auto" w:fill="auto"/>
            <w:noWrap/>
            <w:vAlign w:val="bottom"/>
            <w:hideMark/>
          </w:tcPr>
          <w:p w14:paraId="4B3F7A42" w14:textId="77777777" w:rsidR="00890187" w:rsidRPr="00890187" w:rsidRDefault="00890187" w:rsidP="00890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 acids and their derivatives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D421B94" w14:textId="77777777" w:rsidR="00890187" w:rsidRPr="00890187" w:rsidRDefault="00890187" w:rsidP="00890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ionine sulfoxide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4C28E24B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577E35CE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.05</w:t>
            </w:r>
          </w:p>
        </w:tc>
        <w:tc>
          <w:tcPr>
            <w:tcW w:w="689" w:type="dxa"/>
            <w:shd w:val="clear" w:color="auto" w:fill="auto"/>
            <w:vAlign w:val="center"/>
            <w:hideMark/>
          </w:tcPr>
          <w:p w14:paraId="1FE30285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EE71DCD" w14:textId="1F5307DE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36F3BE8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11</w:t>
            </w:r>
          </w:p>
        </w:tc>
      </w:tr>
      <w:tr w:rsidR="00890187" w:rsidRPr="00890187" w14:paraId="346054F0" w14:textId="77777777" w:rsidTr="00890187">
        <w:trPr>
          <w:trHeight w:val="29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196BCDF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879" w:type="dxa"/>
            <w:shd w:val="clear" w:color="auto" w:fill="auto"/>
            <w:noWrap/>
            <w:vAlign w:val="bottom"/>
            <w:hideMark/>
          </w:tcPr>
          <w:p w14:paraId="5ED86025" w14:textId="77777777" w:rsidR="00890187" w:rsidRPr="00890187" w:rsidRDefault="00890187" w:rsidP="00890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 acids and their derivatives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DED60EE" w14:textId="77777777" w:rsidR="00890187" w:rsidRPr="00890187" w:rsidRDefault="00890187" w:rsidP="00890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6-Acetyl-L-lysine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06AC5D1C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1D7CBC10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.12</w:t>
            </w:r>
          </w:p>
        </w:tc>
        <w:tc>
          <w:tcPr>
            <w:tcW w:w="689" w:type="dxa"/>
            <w:shd w:val="clear" w:color="auto" w:fill="auto"/>
            <w:vAlign w:val="center"/>
            <w:hideMark/>
          </w:tcPr>
          <w:p w14:paraId="554770D4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B3C6923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79A4546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7</w:t>
            </w:r>
          </w:p>
        </w:tc>
      </w:tr>
      <w:tr w:rsidR="00890187" w:rsidRPr="00890187" w14:paraId="1EE363C8" w14:textId="77777777" w:rsidTr="00890187">
        <w:trPr>
          <w:trHeight w:val="29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EA7521A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879" w:type="dxa"/>
            <w:shd w:val="clear" w:color="auto" w:fill="auto"/>
            <w:noWrap/>
            <w:vAlign w:val="bottom"/>
            <w:hideMark/>
          </w:tcPr>
          <w:p w14:paraId="2405A443" w14:textId="77777777" w:rsidR="00890187" w:rsidRPr="00890187" w:rsidRDefault="00890187" w:rsidP="00890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 acids and their derivatives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77B58B6" w14:textId="77777777" w:rsidR="00890187" w:rsidRPr="00890187" w:rsidRDefault="00890187" w:rsidP="00890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amine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220704B4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024C24EB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.08</w:t>
            </w:r>
          </w:p>
        </w:tc>
        <w:tc>
          <w:tcPr>
            <w:tcW w:w="689" w:type="dxa"/>
            <w:shd w:val="clear" w:color="auto" w:fill="auto"/>
            <w:vAlign w:val="center"/>
            <w:hideMark/>
          </w:tcPr>
          <w:p w14:paraId="3E30EF56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C6A51E4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5D45C3C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99</w:t>
            </w:r>
          </w:p>
        </w:tc>
      </w:tr>
      <w:tr w:rsidR="00890187" w:rsidRPr="00890187" w14:paraId="2682C0B3" w14:textId="77777777" w:rsidTr="00890187">
        <w:trPr>
          <w:trHeight w:val="29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477BE69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879" w:type="dxa"/>
            <w:shd w:val="clear" w:color="auto" w:fill="auto"/>
            <w:noWrap/>
            <w:vAlign w:val="bottom"/>
            <w:hideMark/>
          </w:tcPr>
          <w:p w14:paraId="50D071F3" w14:textId="77777777" w:rsidR="00890187" w:rsidRPr="00890187" w:rsidRDefault="00890187" w:rsidP="00890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 acids and their derivatives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7B04CC5" w14:textId="77777777" w:rsidR="00890187" w:rsidRPr="00890187" w:rsidRDefault="00890187" w:rsidP="00890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-Aminopentanoic acid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717E0512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0A9565C6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.08</w:t>
            </w:r>
          </w:p>
        </w:tc>
        <w:tc>
          <w:tcPr>
            <w:tcW w:w="689" w:type="dxa"/>
            <w:shd w:val="clear" w:color="auto" w:fill="auto"/>
            <w:vAlign w:val="center"/>
            <w:hideMark/>
          </w:tcPr>
          <w:p w14:paraId="206E1581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EA85719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B221B6C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7</w:t>
            </w:r>
          </w:p>
        </w:tc>
      </w:tr>
      <w:tr w:rsidR="00890187" w:rsidRPr="00890187" w14:paraId="0B260897" w14:textId="77777777" w:rsidTr="00890187">
        <w:trPr>
          <w:trHeight w:val="29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01274AEE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879" w:type="dxa"/>
            <w:shd w:val="clear" w:color="auto" w:fill="auto"/>
            <w:noWrap/>
            <w:vAlign w:val="bottom"/>
            <w:hideMark/>
          </w:tcPr>
          <w:p w14:paraId="5B722CE7" w14:textId="77777777" w:rsidR="00890187" w:rsidRPr="00890187" w:rsidRDefault="00890187" w:rsidP="00890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 acids and their derivatives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6318CB6" w14:textId="77777777" w:rsidR="00890187" w:rsidRPr="00890187" w:rsidRDefault="00890187" w:rsidP="00890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-Methionine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75EFEB8B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102C3400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.05</w:t>
            </w:r>
          </w:p>
        </w:tc>
        <w:tc>
          <w:tcPr>
            <w:tcW w:w="689" w:type="dxa"/>
            <w:shd w:val="clear" w:color="auto" w:fill="auto"/>
            <w:vAlign w:val="center"/>
            <w:hideMark/>
          </w:tcPr>
          <w:p w14:paraId="0AD3AB43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B6EC0CD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2E73696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7</w:t>
            </w:r>
          </w:p>
        </w:tc>
      </w:tr>
      <w:tr w:rsidR="00890187" w:rsidRPr="00890187" w14:paraId="59629E35" w14:textId="77777777" w:rsidTr="00890187">
        <w:trPr>
          <w:trHeight w:val="29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D243224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879" w:type="dxa"/>
            <w:shd w:val="clear" w:color="auto" w:fill="auto"/>
            <w:noWrap/>
            <w:vAlign w:val="bottom"/>
            <w:hideMark/>
          </w:tcPr>
          <w:p w14:paraId="00A46C25" w14:textId="77777777" w:rsidR="00890187" w:rsidRPr="00890187" w:rsidRDefault="00890187" w:rsidP="00890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 acids and their derivatives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ED56B7B" w14:textId="77777777" w:rsidR="00890187" w:rsidRPr="00890187" w:rsidRDefault="00890187" w:rsidP="00890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eatinine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1C8935B0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56DD645F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.06</w:t>
            </w:r>
          </w:p>
        </w:tc>
        <w:tc>
          <w:tcPr>
            <w:tcW w:w="689" w:type="dxa"/>
            <w:shd w:val="clear" w:color="auto" w:fill="auto"/>
            <w:vAlign w:val="center"/>
            <w:hideMark/>
          </w:tcPr>
          <w:p w14:paraId="06607CA3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C4F6CDC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E1010D5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7</w:t>
            </w:r>
          </w:p>
        </w:tc>
      </w:tr>
      <w:tr w:rsidR="00890187" w:rsidRPr="00890187" w14:paraId="1B085F8B" w14:textId="77777777" w:rsidTr="00890187">
        <w:trPr>
          <w:trHeight w:val="29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75C477F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879" w:type="dxa"/>
            <w:shd w:val="clear" w:color="auto" w:fill="auto"/>
            <w:noWrap/>
            <w:vAlign w:val="bottom"/>
            <w:hideMark/>
          </w:tcPr>
          <w:p w14:paraId="6A2FB0B8" w14:textId="77777777" w:rsidR="00890187" w:rsidRPr="00890187" w:rsidRDefault="00890187" w:rsidP="00890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 acids and their derivatives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29B7E07" w14:textId="77777777" w:rsidR="00890187" w:rsidRPr="00890187" w:rsidRDefault="00890187" w:rsidP="00890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-</w:t>
            </w:r>
            <w:proofErr w:type="spellStart"/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tylornithine</w:t>
            </w:r>
            <w:proofErr w:type="spellEnd"/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623E9DB2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173496A0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.10</w:t>
            </w:r>
          </w:p>
        </w:tc>
        <w:tc>
          <w:tcPr>
            <w:tcW w:w="689" w:type="dxa"/>
            <w:shd w:val="clear" w:color="auto" w:fill="auto"/>
            <w:vAlign w:val="center"/>
            <w:hideMark/>
          </w:tcPr>
          <w:p w14:paraId="57832D40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6F59461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64A4A11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4</w:t>
            </w:r>
          </w:p>
        </w:tc>
      </w:tr>
      <w:tr w:rsidR="00890187" w:rsidRPr="00890187" w14:paraId="269B98E2" w14:textId="77777777" w:rsidTr="00890187">
        <w:trPr>
          <w:trHeight w:val="29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B462A98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879" w:type="dxa"/>
            <w:shd w:val="clear" w:color="auto" w:fill="auto"/>
            <w:noWrap/>
            <w:vAlign w:val="bottom"/>
            <w:hideMark/>
          </w:tcPr>
          <w:p w14:paraId="3DDCCD8E" w14:textId="77777777" w:rsidR="00890187" w:rsidRPr="00890187" w:rsidRDefault="00890187" w:rsidP="00890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 acids and their derivatives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AC68D3C" w14:textId="77777777" w:rsidR="00890187" w:rsidRPr="00890187" w:rsidRDefault="00890187" w:rsidP="00890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-</w:t>
            </w:r>
            <w:proofErr w:type="spellStart"/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otyrosine</w:t>
            </w:r>
            <w:proofErr w:type="spellEnd"/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0E253009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4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43B078B3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.09</w:t>
            </w:r>
          </w:p>
        </w:tc>
        <w:tc>
          <w:tcPr>
            <w:tcW w:w="689" w:type="dxa"/>
            <w:shd w:val="clear" w:color="auto" w:fill="auto"/>
            <w:vAlign w:val="center"/>
            <w:hideMark/>
          </w:tcPr>
          <w:p w14:paraId="6413440A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D68F862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F0D91B4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9</w:t>
            </w:r>
          </w:p>
        </w:tc>
      </w:tr>
      <w:tr w:rsidR="00890187" w:rsidRPr="00890187" w14:paraId="7C89577C" w14:textId="77777777" w:rsidTr="00890187">
        <w:trPr>
          <w:trHeight w:val="29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A44DE8F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879" w:type="dxa"/>
            <w:shd w:val="clear" w:color="auto" w:fill="auto"/>
            <w:noWrap/>
            <w:vAlign w:val="bottom"/>
            <w:hideMark/>
          </w:tcPr>
          <w:p w14:paraId="7F1AE039" w14:textId="77777777" w:rsidR="00890187" w:rsidRPr="00890187" w:rsidRDefault="00890187" w:rsidP="00890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 acids and their derivatives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518E776" w14:textId="77777777" w:rsidR="00890187" w:rsidRPr="00890187" w:rsidRDefault="00890187" w:rsidP="00890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-</w:t>
            </w:r>
            <w:proofErr w:type="spellStart"/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leucine</w:t>
            </w:r>
            <w:proofErr w:type="spellEnd"/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67748457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7C05DBB6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.09</w:t>
            </w:r>
          </w:p>
        </w:tc>
        <w:tc>
          <w:tcPr>
            <w:tcW w:w="689" w:type="dxa"/>
            <w:shd w:val="clear" w:color="auto" w:fill="auto"/>
            <w:vAlign w:val="center"/>
            <w:hideMark/>
          </w:tcPr>
          <w:p w14:paraId="07CADAB8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9923C40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A1E6EB0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6</w:t>
            </w:r>
          </w:p>
        </w:tc>
      </w:tr>
      <w:tr w:rsidR="00890187" w:rsidRPr="00890187" w14:paraId="2CF0C023" w14:textId="77777777" w:rsidTr="00890187">
        <w:trPr>
          <w:trHeight w:val="29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BEE327F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879" w:type="dxa"/>
            <w:shd w:val="clear" w:color="auto" w:fill="auto"/>
            <w:noWrap/>
            <w:vAlign w:val="bottom"/>
            <w:hideMark/>
          </w:tcPr>
          <w:p w14:paraId="3C14151E" w14:textId="77777777" w:rsidR="00890187" w:rsidRPr="00890187" w:rsidRDefault="00890187" w:rsidP="00890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 acids and their derivatives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97AF7B6" w14:textId="77777777" w:rsidR="00890187" w:rsidRPr="00890187" w:rsidRDefault="00890187" w:rsidP="00890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-Methoxytryptophan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2D7DFCD3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7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55590038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4.10</w:t>
            </w:r>
          </w:p>
        </w:tc>
        <w:tc>
          <w:tcPr>
            <w:tcW w:w="689" w:type="dxa"/>
            <w:shd w:val="clear" w:color="auto" w:fill="auto"/>
            <w:vAlign w:val="center"/>
            <w:hideMark/>
          </w:tcPr>
          <w:p w14:paraId="526A4ED1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C48E680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3BFB788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9</w:t>
            </w:r>
          </w:p>
        </w:tc>
      </w:tr>
      <w:tr w:rsidR="00890187" w:rsidRPr="00890187" w14:paraId="2ED07695" w14:textId="77777777" w:rsidTr="00890187">
        <w:trPr>
          <w:trHeight w:val="29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B07CF7D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879" w:type="dxa"/>
            <w:shd w:val="clear" w:color="auto" w:fill="auto"/>
            <w:noWrap/>
            <w:vAlign w:val="bottom"/>
            <w:hideMark/>
          </w:tcPr>
          <w:p w14:paraId="65AFC0E7" w14:textId="77777777" w:rsidR="00890187" w:rsidRPr="00890187" w:rsidRDefault="00890187" w:rsidP="00890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 acids and their derivatives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2885D99" w14:textId="77777777" w:rsidR="00890187" w:rsidRPr="00890187" w:rsidRDefault="00890187" w:rsidP="00890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valine</w:t>
            </w:r>
            <w:proofErr w:type="spellEnd"/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647B7DD6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709770FA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.08</w:t>
            </w:r>
          </w:p>
        </w:tc>
        <w:tc>
          <w:tcPr>
            <w:tcW w:w="689" w:type="dxa"/>
            <w:shd w:val="clear" w:color="auto" w:fill="auto"/>
            <w:vAlign w:val="center"/>
            <w:hideMark/>
          </w:tcPr>
          <w:p w14:paraId="7CD618C8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802E74E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27071F5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4</w:t>
            </w:r>
          </w:p>
        </w:tc>
      </w:tr>
      <w:tr w:rsidR="00890187" w:rsidRPr="00890187" w14:paraId="30957526" w14:textId="77777777" w:rsidTr="00890187">
        <w:trPr>
          <w:trHeight w:val="29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0E61FCEA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879" w:type="dxa"/>
            <w:shd w:val="clear" w:color="auto" w:fill="auto"/>
            <w:noWrap/>
            <w:vAlign w:val="bottom"/>
            <w:hideMark/>
          </w:tcPr>
          <w:p w14:paraId="60304BC3" w14:textId="77777777" w:rsidR="00890187" w:rsidRPr="00890187" w:rsidRDefault="00890187" w:rsidP="00890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 acids and their derivatives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7D75EDE" w14:textId="77777777" w:rsidR="00890187" w:rsidRPr="00890187" w:rsidRDefault="00890187" w:rsidP="00890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L-ß-Leucine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5C5F3B1F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4C6BF13F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.09</w:t>
            </w:r>
          </w:p>
        </w:tc>
        <w:tc>
          <w:tcPr>
            <w:tcW w:w="689" w:type="dxa"/>
            <w:shd w:val="clear" w:color="auto" w:fill="auto"/>
            <w:vAlign w:val="center"/>
            <w:hideMark/>
          </w:tcPr>
          <w:p w14:paraId="6412E7AF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8405AA0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7E17D6C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4</w:t>
            </w:r>
          </w:p>
        </w:tc>
      </w:tr>
      <w:tr w:rsidR="00890187" w:rsidRPr="00890187" w14:paraId="1652BBCB" w14:textId="77777777" w:rsidTr="00890187">
        <w:trPr>
          <w:trHeight w:val="29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0BBEF45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879" w:type="dxa"/>
            <w:shd w:val="clear" w:color="auto" w:fill="auto"/>
            <w:noWrap/>
            <w:vAlign w:val="bottom"/>
            <w:hideMark/>
          </w:tcPr>
          <w:p w14:paraId="74D71A4E" w14:textId="77777777" w:rsidR="00890187" w:rsidRPr="00890187" w:rsidRDefault="00890187" w:rsidP="00890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achidonic acid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B19266E" w14:textId="77777777" w:rsidR="00890187" w:rsidRPr="00890187" w:rsidRDefault="00890187" w:rsidP="00890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-iso-15-keto-PGF2a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0EE45328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6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6856EF7C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2.23</w:t>
            </w:r>
          </w:p>
        </w:tc>
        <w:tc>
          <w:tcPr>
            <w:tcW w:w="689" w:type="dxa"/>
            <w:shd w:val="clear" w:color="auto" w:fill="auto"/>
            <w:vAlign w:val="center"/>
            <w:hideMark/>
          </w:tcPr>
          <w:p w14:paraId="6A2E4C99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B7D0579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647AA07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0</w:t>
            </w:r>
          </w:p>
        </w:tc>
      </w:tr>
      <w:tr w:rsidR="00890187" w:rsidRPr="00890187" w14:paraId="26972DC7" w14:textId="77777777" w:rsidTr="00890187">
        <w:trPr>
          <w:trHeight w:val="29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EFB07C6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879" w:type="dxa"/>
            <w:shd w:val="clear" w:color="auto" w:fill="auto"/>
            <w:noWrap/>
            <w:vAlign w:val="bottom"/>
            <w:hideMark/>
          </w:tcPr>
          <w:p w14:paraId="7F663D7F" w14:textId="0FFD47A3" w:rsidR="00890187" w:rsidRPr="00890187" w:rsidRDefault="00890187" w:rsidP="00890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</w:t>
            </w:r>
            <w:r w:rsidR="00C871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0523A09" w14:textId="77777777" w:rsidR="00890187" w:rsidRPr="00890187" w:rsidRDefault="00890187" w:rsidP="00890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acil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3D89195A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4F9E605F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.03</w:t>
            </w:r>
          </w:p>
        </w:tc>
        <w:tc>
          <w:tcPr>
            <w:tcW w:w="689" w:type="dxa"/>
            <w:shd w:val="clear" w:color="auto" w:fill="auto"/>
            <w:vAlign w:val="center"/>
            <w:hideMark/>
          </w:tcPr>
          <w:p w14:paraId="09E3EBB7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AC8AF10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FF0DE92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3</w:t>
            </w:r>
          </w:p>
        </w:tc>
      </w:tr>
      <w:tr w:rsidR="00890187" w:rsidRPr="00890187" w14:paraId="17E2BEEB" w14:textId="77777777" w:rsidTr="00890187">
        <w:trPr>
          <w:trHeight w:val="29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0C4019D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879" w:type="dxa"/>
            <w:shd w:val="clear" w:color="auto" w:fill="auto"/>
            <w:noWrap/>
            <w:vAlign w:val="bottom"/>
            <w:hideMark/>
          </w:tcPr>
          <w:p w14:paraId="4A7EA11A" w14:textId="6E33B841" w:rsidR="00890187" w:rsidRPr="00890187" w:rsidRDefault="00890187" w:rsidP="00890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</w:t>
            </w:r>
            <w:r w:rsidR="00C871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6F73DB4" w14:textId="77777777" w:rsidR="00890187" w:rsidRPr="00890187" w:rsidRDefault="00890187" w:rsidP="00890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sine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06072BBD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5C25A330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.04</w:t>
            </w:r>
          </w:p>
        </w:tc>
        <w:tc>
          <w:tcPr>
            <w:tcW w:w="689" w:type="dxa"/>
            <w:shd w:val="clear" w:color="auto" w:fill="auto"/>
            <w:vAlign w:val="center"/>
            <w:hideMark/>
          </w:tcPr>
          <w:p w14:paraId="2AF244C0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605A802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20B55AD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2</w:t>
            </w:r>
          </w:p>
        </w:tc>
      </w:tr>
      <w:tr w:rsidR="00890187" w:rsidRPr="00890187" w14:paraId="4428B300" w14:textId="77777777" w:rsidTr="00890187">
        <w:trPr>
          <w:trHeight w:val="29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0C2F484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879" w:type="dxa"/>
            <w:shd w:val="clear" w:color="auto" w:fill="auto"/>
            <w:noWrap/>
            <w:vAlign w:val="bottom"/>
            <w:hideMark/>
          </w:tcPr>
          <w:p w14:paraId="022B602C" w14:textId="77777777" w:rsidR="00890187" w:rsidRPr="00890187" w:rsidRDefault="00890187" w:rsidP="00890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zoic acids and their derivatives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51520F8" w14:textId="77777777" w:rsidR="00890187" w:rsidRPr="00890187" w:rsidRDefault="00890187" w:rsidP="00890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benzoic</w:t>
            </w:r>
            <w:proofErr w:type="spellEnd"/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269EB1A6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3111F8D5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.05</w:t>
            </w:r>
          </w:p>
        </w:tc>
        <w:tc>
          <w:tcPr>
            <w:tcW w:w="689" w:type="dxa"/>
            <w:shd w:val="clear" w:color="auto" w:fill="auto"/>
            <w:vAlign w:val="center"/>
            <w:hideMark/>
          </w:tcPr>
          <w:p w14:paraId="1983E0D1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AAB7099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E0B5780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5</w:t>
            </w:r>
          </w:p>
        </w:tc>
      </w:tr>
      <w:tr w:rsidR="00890187" w:rsidRPr="00890187" w14:paraId="698F1CBD" w14:textId="77777777" w:rsidTr="00890187">
        <w:trPr>
          <w:trHeight w:val="29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867D73F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879" w:type="dxa"/>
            <w:shd w:val="clear" w:color="auto" w:fill="auto"/>
            <w:noWrap/>
            <w:vAlign w:val="bottom"/>
            <w:hideMark/>
          </w:tcPr>
          <w:p w14:paraId="72B97A54" w14:textId="746C02C2" w:rsidR="00890187" w:rsidRPr="00890187" w:rsidRDefault="00C87163" w:rsidP="00890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  <w:r w:rsidR="00890187"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irubin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096DEAD" w14:textId="77777777" w:rsidR="00890187" w:rsidRPr="00890187" w:rsidRDefault="00890187" w:rsidP="00890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lirubin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46E97DEC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7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06908FDE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4.26</w:t>
            </w:r>
          </w:p>
        </w:tc>
        <w:tc>
          <w:tcPr>
            <w:tcW w:w="689" w:type="dxa"/>
            <w:shd w:val="clear" w:color="auto" w:fill="auto"/>
            <w:vAlign w:val="center"/>
            <w:hideMark/>
          </w:tcPr>
          <w:p w14:paraId="72EBF5E9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2225967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ACCB02B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52</w:t>
            </w:r>
          </w:p>
        </w:tc>
      </w:tr>
      <w:tr w:rsidR="00890187" w:rsidRPr="00890187" w14:paraId="7DA723B7" w14:textId="77777777" w:rsidTr="00890187">
        <w:trPr>
          <w:trHeight w:val="29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24E6490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879" w:type="dxa"/>
            <w:shd w:val="clear" w:color="auto" w:fill="auto"/>
            <w:noWrap/>
            <w:vAlign w:val="bottom"/>
            <w:hideMark/>
          </w:tcPr>
          <w:p w14:paraId="0474C35B" w14:textId="03BDA80C" w:rsidR="00890187" w:rsidRPr="00890187" w:rsidRDefault="00C87163" w:rsidP="00890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890187"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nitin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E7721C6" w14:textId="77777777" w:rsidR="00890187" w:rsidRPr="00890187" w:rsidRDefault="00890187" w:rsidP="00890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aroylcarnitine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0B5766C0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0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330D819B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7.37</w:t>
            </w:r>
          </w:p>
        </w:tc>
        <w:tc>
          <w:tcPr>
            <w:tcW w:w="689" w:type="dxa"/>
            <w:shd w:val="clear" w:color="auto" w:fill="auto"/>
            <w:vAlign w:val="center"/>
            <w:hideMark/>
          </w:tcPr>
          <w:p w14:paraId="2831F772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C88B087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2E8F260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48</w:t>
            </w:r>
          </w:p>
        </w:tc>
      </w:tr>
      <w:tr w:rsidR="00C87163" w:rsidRPr="00890187" w14:paraId="719A1472" w14:textId="77777777" w:rsidTr="002D6326">
        <w:trPr>
          <w:trHeight w:val="29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0121154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879" w:type="dxa"/>
            <w:shd w:val="clear" w:color="auto" w:fill="auto"/>
            <w:noWrap/>
            <w:hideMark/>
          </w:tcPr>
          <w:p w14:paraId="202F8215" w14:textId="5D7522B6" w:rsidR="00C87163" w:rsidRPr="00890187" w:rsidRDefault="00C87163" w:rsidP="00C87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nitine</w:t>
            </w:r>
            <w:r w:rsidRPr="00317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99E2CCE" w14:textId="77777777" w:rsidR="00C87163" w:rsidRPr="00890187" w:rsidRDefault="00C87163" w:rsidP="00C87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eoylcarnitine</w:t>
            </w:r>
            <w:proofErr w:type="spellEnd"/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2429B820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5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6F895C91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5.35</w:t>
            </w:r>
          </w:p>
        </w:tc>
        <w:tc>
          <w:tcPr>
            <w:tcW w:w="689" w:type="dxa"/>
            <w:shd w:val="clear" w:color="auto" w:fill="auto"/>
            <w:vAlign w:val="center"/>
            <w:hideMark/>
          </w:tcPr>
          <w:p w14:paraId="03B128AE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31BFDC8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3E3B4C1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55</w:t>
            </w:r>
          </w:p>
        </w:tc>
      </w:tr>
      <w:tr w:rsidR="00C87163" w:rsidRPr="00890187" w14:paraId="456018D2" w14:textId="77777777" w:rsidTr="002D6326">
        <w:trPr>
          <w:trHeight w:val="29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F0F4C6E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879" w:type="dxa"/>
            <w:shd w:val="clear" w:color="auto" w:fill="auto"/>
            <w:noWrap/>
            <w:hideMark/>
          </w:tcPr>
          <w:p w14:paraId="48F3EAE8" w14:textId="2722B5A9" w:rsidR="00C87163" w:rsidRPr="00890187" w:rsidRDefault="00C87163" w:rsidP="00C87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nitine</w:t>
            </w:r>
            <w:r w:rsidRPr="00317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087A30B" w14:textId="77777777" w:rsidR="00C87163" w:rsidRPr="00890187" w:rsidRDefault="00C87163" w:rsidP="00C87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-</w:t>
            </w:r>
            <w:proofErr w:type="spellStart"/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lmitoylcarnitine</w:t>
            </w:r>
            <w:proofErr w:type="spellEnd"/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7E86B1E3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7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106349F4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9.33</w:t>
            </w:r>
          </w:p>
        </w:tc>
        <w:tc>
          <w:tcPr>
            <w:tcW w:w="689" w:type="dxa"/>
            <w:shd w:val="clear" w:color="auto" w:fill="auto"/>
            <w:vAlign w:val="center"/>
            <w:hideMark/>
          </w:tcPr>
          <w:p w14:paraId="4C18CC1D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028270E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F6F215F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40</w:t>
            </w:r>
          </w:p>
        </w:tc>
      </w:tr>
      <w:tr w:rsidR="00890187" w:rsidRPr="00890187" w14:paraId="047E0A34" w14:textId="77777777" w:rsidTr="00890187">
        <w:trPr>
          <w:trHeight w:val="29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2A50BEE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879" w:type="dxa"/>
            <w:shd w:val="clear" w:color="auto" w:fill="auto"/>
            <w:noWrap/>
            <w:vAlign w:val="bottom"/>
            <w:hideMark/>
          </w:tcPr>
          <w:p w14:paraId="60C7628E" w14:textId="77777777" w:rsidR="00890187" w:rsidRPr="00890187" w:rsidRDefault="00890187" w:rsidP="00890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nnamic</w:t>
            </w:r>
            <w:proofErr w:type="spellEnd"/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s 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C1CCB29" w14:textId="77777777" w:rsidR="00890187" w:rsidRPr="00890187" w:rsidRDefault="00890187" w:rsidP="00890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nnamic</w:t>
            </w:r>
            <w:proofErr w:type="spellEnd"/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57AABB1C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4BD90B7F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.05</w:t>
            </w:r>
          </w:p>
        </w:tc>
        <w:tc>
          <w:tcPr>
            <w:tcW w:w="689" w:type="dxa"/>
            <w:shd w:val="clear" w:color="auto" w:fill="auto"/>
            <w:vAlign w:val="center"/>
            <w:hideMark/>
          </w:tcPr>
          <w:p w14:paraId="609AD74F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2926745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5908654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9</w:t>
            </w:r>
          </w:p>
        </w:tc>
      </w:tr>
      <w:tr w:rsidR="00890187" w:rsidRPr="00890187" w14:paraId="4D419882" w14:textId="77777777" w:rsidTr="00890187">
        <w:trPr>
          <w:trHeight w:val="29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25A1D84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879" w:type="dxa"/>
            <w:shd w:val="clear" w:color="auto" w:fill="auto"/>
            <w:noWrap/>
            <w:vAlign w:val="bottom"/>
            <w:hideMark/>
          </w:tcPr>
          <w:p w14:paraId="062B4CBD" w14:textId="64730069" w:rsidR="00890187" w:rsidRPr="00890187" w:rsidRDefault="00C87163" w:rsidP="00890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="00890187"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ty aci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62BA4D5" w14:textId="77777777" w:rsidR="00890187" w:rsidRPr="00890187" w:rsidRDefault="00890187" w:rsidP="00890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cosapentaenoic</w:t>
            </w:r>
            <w:proofErr w:type="spellEnd"/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 (22n-6)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135F65BC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2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4DCE956B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0.26</w:t>
            </w:r>
          </w:p>
        </w:tc>
        <w:tc>
          <w:tcPr>
            <w:tcW w:w="689" w:type="dxa"/>
            <w:shd w:val="clear" w:color="auto" w:fill="auto"/>
            <w:vAlign w:val="center"/>
            <w:hideMark/>
          </w:tcPr>
          <w:p w14:paraId="09470596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3FE2C0A" w14:textId="4A2C0B91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8EC5339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10</w:t>
            </w:r>
          </w:p>
        </w:tc>
      </w:tr>
      <w:tr w:rsidR="00C87163" w:rsidRPr="00890187" w14:paraId="30CE9152" w14:textId="77777777" w:rsidTr="009F3AC5">
        <w:trPr>
          <w:trHeight w:val="29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8849528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879" w:type="dxa"/>
            <w:shd w:val="clear" w:color="auto" w:fill="auto"/>
            <w:noWrap/>
            <w:hideMark/>
          </w:tcPr>
          <w:p w14:paraId="415B08E1" w14:textId="391405DF" w:rsidR="00C87163" w:rsidRPr="00890187" w:rsidRDefault="00C87163" w:rsidP="00C87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2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ty acid</w:t>
            </w:r>
            <w:r w:rsidRPr="00E22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C708869" w14:textId="77777777" w:rsidR="00C87163" w:rsidRPr="00890187" w:rsidRDefault="00C87163" w:rsidP="00C87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homo</w:t>
            </w:r>
            <w:proofErr w:type="spellEnd"/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gamma-</w:t>
            </w:r>
            <w:proofErr w:type="spellStart"/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olenic</w:t>
            </w:r>
            <w:proofErr w:type="spellEnd"/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642E1AD4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57C82C6D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6.26</w:t>
            </w:r>
          </w:p>
        </w:tc>
        <w:tc>
          <w:tcPr>
            <w:tcW w:w="689" w:type="dxa"/>
            <w:shd w:val="clear" w:color="auto" w:fill="auto"/>
            <w:vAlign w:val="center"/>
            <w:hideMark/>
          </w:tcPr>
          <w:p w14:paraId="355D43A4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074F27F" w14:textId="3922CCFE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187C648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75</w:t>
            </w:r>
          </w:p>
        </w:tc>
      </w:tr>
      <w:tr w:rsidR="00C87163" w:rsidRPr="00890187" w14:paraId="49F4A6BB" w14:textId="77777777" w:rsidTr="009F3AC5">
        <w:trPr>
          <w:trHeight w:val="29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FA9D678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879" w:type="dxa"/>
            <w:shd w:val="clear" w:color="auto" w:fill="auto"/>
            <w:noWrap/>
            <w:hideMark/>
          </w:tcPr>
          <w:p w14:paraId="3195B813" w14:textId="2DD8EE38" w:rsidR="00C87163" w:rsidRPr="00890187" w:rsidRDefault="00C87163" w:rsidP="00C87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2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ty acid</w:t>
            </w:r>
            <w:r w:rsidRPr="00E22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7C37BC1" w14:textId="77777777" w:rsidR="00C87163" w:rsidRPr="00890187" w:rsidRDefault="00C87163" w:rsidP="00C87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-</w:t>
            </w:r>
            <w:proofErr w:type="spellStart"/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olenic</w:t>
            </w:r>
            <w:proofErr w:type="spellEnd"/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016F8691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0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2E8A07EC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8.22</w:t>
            </w:r>
          </w:p>
        </w:tc>
        <w:tc>
          <w:tcPr>
            <w:tcW w:w="689" w:type="dxa"/>
            <w:shd w:val="clear" w:color="auto" w:fill="auto"/>
            <w:vAlign w:val="center"/>
            <w:hideMark/>
          </w:tcPr>
          <w:p w14:paraId="005EB8C3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43FE5C4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25E627A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17</w:t>
            </w:r>
          </w:p>
        </w:tc>
      </w:tr>
      <w:tr w:rsidR="00C87163" w:rsidRPr="00890187" w14:paraId="311E2126" w14:textId="77777777" w:rsidTr="009F3AC5">
        <w:trPr>
          <w:trHeight w:val="29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9AD278E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33</w:t>
            </w:r>
          </w:p>
        </w:tc>
        <w:tc>
          <w:tcPr>
            <w:tcW w:w="2879" w:type="dxa"/>
            <w:shd w:val="clear" w:color="auto" w:fill="auto"/>
            <w:noWrap/>
            <w:hideMark/>
          </w:tcPr>
          <w:p w14:paraId="12D34157" w14:textId="51F9E164" w:rsidR="00C87163" w:rsidRPr="00890187" w:rsidRDefault="00C87163" w:rsidP="00C87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2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ty acid</w:t>
            </w:r>
            <w:r w:rsidRPr="00E22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D7E5669" w14:textId="77777777" w:rsidR="00C87163" w:rsidRPr="00890187" w:rsidRDefault="00C87163" w:rsidP="00C87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achidonic acid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02C5CFA4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6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79BB83B7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4.24</w:t>
            </w:r>
          </w:p>
        </w:tc>
        <w:tc>
          <w:tcPr>
            <w:tcW w:w="689" w:type="dxa"/>
            <w:shd w:val="clear" w:color="auto" w:fill="auto"/>
            <w:vAlign w:val="center"/>
            <w:hideMark/>
          </w:tcPr>
          <w:p w14:paraId="29B90C14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CA27054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EBC192A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42</w:t>
            </w:r>
          </w:p>
        </w:tc>
      </w:tr>
      <w:tr w:rsidR="00C87163" w:rsidRPr="00890187" w14:paraId="19DCEA6B" w14:textId="77777777" w:rsidTr="009F3AC5">
        <w:trPr>
          <w:trHeight w:val="29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BEA6DD1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879" w:type="dxa"/>
            <w:shd w:val="clear" w:color="auto" w:fill="auto"/>
            <w:noWrap/>
            <w:hideMark/>
          </w:tcPr>
          <w:p w14:paraId="1B83E1EA" w14:textId="504AC760" w:rsidR="00C87163" w:rsidRPr="00890187" w:rsidRDefault="00C87163" w:rsidP="00C87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2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ty acid</w:t>
            </w:r>
            <w:r w:rsidRPr="00E22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D7E9292" w14:textId="77777777" w:rsidR="00C87163" w:rsidRPr="00890187" w:rsidRDefault="00C87163" w:rsidP="00C87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oleic acid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6BC9A63B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31FB124E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0.24</w:t>
            </w:r>
          </w:p>
        </w:tc>
        <w:tc>
          <w:tcPr>
            <w:tcW w:w="689" w:type="dxa"/>
            <w:shd w:val="clear" w:color="auto" w:fill="auto"/>
            <w:vAlign w:val="center"/>
            <w:hideMark/>
          </w:tcPr>
          <w:p w14:paraId="07FA1155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A32E55C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D95E0C7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9</w:t>
            </w:r>
          </w:p>
        </w:tc>
      </w:tr>
      <w:tr w:rsidR="00C87163" w:rsidRPr="00890187" w14:paraId="64BF1604" w14:textId="77777777" w:rsidTr="009F3AC5">
        <w:trPr>
          <w:trHeight w:val="29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B19C038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879" w:type="dxa"/>
            <w:shd w:val="clear" w:color="auto" w:fill="auto"/>
            <w:noWrap/>
            <w:hideMark/>
          </w:tcPr>
          <w:p w14:paraId="35F00AC6" w14:textId="377F4A30" w:rsidR="00C87163" w:rsidRPr="00890187" w:rsidRDefault="00C87163" w:rsidP="00C87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2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ty acid</w:t>
            </w:r>
            <w:r w:rsidRPr="00E22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4DA0D05" w14:textId="77777777" w:rsidR="00C87163" w:rsidRPr="00890187" w:rsidRDefault="00C87163" w:rsidP="00C87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lmitic acid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4C325068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8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41438C95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.24</w:t>
            </w:r>
          </w:p>
        </w:tc>
        <w:tc>
          <w:tcPr>
            <w:tcW w:w="689" w:type="dxa"/>
            <w:shd w:val="clear" w:color="auto" w:fill="auto"/>
            <w:vAlign w:val="center"/>
            <w:hideMark/>
          </w:tcPr>
          <w:p w14:paraId="5775120F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6D224C9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6DA0358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30</w:t>
            </w:r>
          </w:p>
        </w:tc>
      </w:tr>
      <w:tr w:rsidR="00C87163" w:rsidRPr="00890187" w14:paraId="7BB82973" w14:textId="77777777" w:rsidTr="009F3AC5">
        <w:trPr>
          <w:trHeight w:val="29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1BC897F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879" w:type="dxa"/>
            <w:shd w:val="clear" w:color="auto" w:fill="auto"/>
            <w:noWrap/>
            <w:hideMark/>
          </w:tcPr>
          <w:p w14:paraId="08F39226" w14:textId="2CB4588E" w:rsidR="00C87163" w:rsidRPr="00890187" w:rsidRDefault="00C87163" w:rsidP="00C87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2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ty acid</w:t>
            </w:r>
            <w:r w:rsidRPr="00E22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33A7A73" w14:textId="77777777" w:rsidR="00C87163" w:rsidRPr="00890187" w:rsidRDefault="00C87163" w:rsidP="00C87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aric acid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75783B8E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8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2091B61E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4.27</w:t>
            </w:r>
          </w:p>
        </w:tc>
        <w:tc>
          <w:tcPr>
            <w:tcW w:w="689" w:type="dxa"/>
            <w:shd w:val="clear" w:color="auto" w:fill="auto"/>
            <w:vAlign w:val="center"/>
            <w:hideMark/>
          </w:tcPr>
          <w:p w14:paraId="11046D4D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F5A320B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23EBBD1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62</w:t>
            </w:r>
          </w:p>
        </w:tc>
      </w:tr>
      <w:tr w:rsidR="00C87163" w:rsidRPr="00890187" w14:paraId="10F84208" w14:textId="77777777" w:rsidTr="009F3AC5">
        <w:trPr>
          <w:trHeight w:val="29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31B0986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879" w:type="dxa"/>
            <w:shd w:val="clear" w:color="auto" w:fill="auto"/>
            <w:noWrap/>
            <w:hideMark/>
          </w:tcPr>
          <w:p w14:paraId="1F49577D" w14:textId="6A56E62B" w:rsidR="00C87163" w:rsidRPr="00890187" w:rsidRDefault="00C87163" w:rsidP="00C87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2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ty acid</w:t>
            </w:r>
            <w:r w:rsidRPr="00E22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BAE08E9" w14:textId="77777777" w:rsidR="00C87163" w:rsidRPr="00890187" w:rsidRDefault="00C87163" w:rsidP="00C87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lmitoleic</w:t>
            </w:r>
            <w:proofErr w:type="spellEnd"/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3E98BCD1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9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04908688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4.22</w:t>
            </w:r>
          </w:p>
        </w:tc>
        <w:tc>
          <w:tcPr>
            <w:tcW w:w="689" w:type="dxa"/>
            <w:shd w:val="clear" w:color="auto" w:fill="auto"/>
            <w:vAlign w:val="center"/>
            <w:hideMark/>
          </w:tcPr>
          <w:p w14:paraId="3785B266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AD66A60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EBBAD68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3</w:t>
            </w:r>
          </w:p>
        </w:tc>
      </w:tr>
      <w:tr w:rsidR="00C87163" w:rsidRPr="00890187" w14:paraId="4D296883" w14:textId="77777777" w:rsidTr="009F3AC5">
        <w:trPr>
          <w:trHeight w:val="29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F09D8D1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879" w:type="dxa"/>
            <w:shd w:val="clear" w:color="auto" w:fill="auto"/>
            <w:noWrap/>
            <w:hideMark/>
          </w:tcPr>
          <w:p w14:paraId="57CF8E56" w14:textId="12DA6109" w:rsidR="00C87163" w:rsidRPr="00890187" w:rsidRDefault="00C87163" w:rsidP="00C87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2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ty acid</w:t>
            </w:r>
            <w:r w:rsidRPr="00E22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0944CDD" w14:textId="77777777" w:rsidR="00C87163" w:rsidRPr="00890187" w:rsidRDefault="00C87163" w:rsidP="00C87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butyric</w:t>
            </w:r>
            <w:proofErr w:type="spellEnd"/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64558908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4076F470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05</w:t>
            </w:r>
          </w:p>
        </w:tc>
        <w:tc>
          <w:tcPr>
            <w:tcW w:w="689" w:type="dxa"/>
            <w:shd w:val="clear" w:color="auto" w:fill="auto"/>
            <w:vAlign w:val="center"/>
            <w:hideMark/>
          </w:tcPr>
          <w:p w14:paraId="2E8C422F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7CE9A36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BFEE87B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8</w:t>
            </w:r>
          </w:p>
        </w:tc>
      </w:tr>
      <w:tr w:rsidR="00C87163" w:rsidRPr="00890187" w14:paraId="4B531A84" w14:textId="77777777" w:rsidTr="009F3AC5">
        <w:trPr>
          <w:trHeight w:val="29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89B3B69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879" w:type="dxa"/>
            <w:shd w:val="clear" w:color="auto" w:fill="auto"/>
            <w:noWrap/>
            <w:hideMark/>
          </w:tcPr>
          <w:p w14:paraId="06431279" w14:textId="6D46DD3A" w:rsidR="00C87163" w:rsidRPr="00890187" w:rsidRDefault="00C87163" w:rsidP="00C87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2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ty acid</w:t>
            </w:r>
            <w:r w:rsidRPr="00E22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62871F0" w14:textId="77777777" w:rsidR="00C87163" w:rsidRPr="00890187" w:rsidRDefault="00C87163" w:rsidP="00C87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E,11E)-</w:t>
            </w:r>
            <w:proofErr w:type="spellStart"/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adecadienoic</w:t>
            </w:r>
            <w:proofErr w:type="spellEnd"/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68A7F70D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0EBD9906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0.24</w:t>
            </w:r>
          </w:p>
        </w:tc>
        <w:tc>
          <w:tcPr>
            <w:tcW w:w="689" w:type="dxa"/>
            <w:shd w:val="clear" w:color="auto" w:fill="auto"/>
            <w:vAlign w:val="center"/>
            <w:hideMark/>
          </w:tcPr>
          <w:p w14:paraId="1AA432DB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DEE60A9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CFEF03D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6</w:t>
            </w:r>
          </w:p>
        </w:tc>
      </w:tr>
      <w:tr w:rsidR="00890187" w:rsidRPr="00890187" w14:paraId="3B4BBF87" w14:textId="77777777" w:rsidTr="00890187">
        <w:trPr>
          <w:trHeight w:val="29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E2D294C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879" w:type="dxa"/>
            <w:shd w:val="clear" w:color="auto" w:fill="auto"/>
            <w:noWrap/>
            <w:vAlign w:val="bottom"/>
            <w:hideMark/>
          </w:tcPr>
          <w:p w14:paraId="35961F4D" w14:textId="77777777" w:rsidR="00890187" w:rsidRPr="00890187" w:rsidRDefault="00890187" w:rsidP="00890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idazoles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B3BACE1" w14:textId="77777777" w:rsidR="00890187" w:rsidRPr="00890187" w:rsidRDefault="00890187" w:rsidP="00890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antoin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1B6420C3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6B499754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.04</w:t>
            </w:r>
          </w:p>
        </w:tc>
        <w:tc>
          <w:tcPr>
            <w:tcW w:w="689" w:type="dxa"/>
            <w:shd w:val="clear" w:color="auto" w:fill="auto"/>
            <w:vAlign w:val="center"/>
            <w:hideMark/>
          </w:tcPr>
          <w:p w14:paraId="013F5E17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BD42EDC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616947F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1</w:t>
            </w:r>
          </w:p>
        </w:tc>
      </w:tr>
      <w:tr w:rsidR="00890187" w:rsidRPr="00890187" w14:paraId="69EE81C0" w14:textId="77777777" w:rsidTr="00890187">
        <w:trPr>
          <w:trHeight w:val="29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3FF6D64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879" w:type="dxa"/>
            <w:shd w:val="clear" w:color="auto" w:fill="auto"/>
            <w:noWrap/>
            <w:vAlign w:val="bottom"/>
            <w:hideMark/>
          </w:tcPr>
          <w:p w14:paraId="59147CE1" w14:textId="77777777" w:rsidR="00890187" w:rsidRPr="00890187" w:rsidRDefault="00890187" w:rsidP="00890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oles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2079EA1" w14:textId="77777777" w:rsidR="00890187" w:rsidRPr="00890187" w:rsidRDefault="00890187" w:rsidP="00890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oleacetic</w:t>
            </w:r>
            <w:proofErr w:type="spellEnd"/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795D46A0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2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0A6B548D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.06</w:t>
            </w:r>
          </w:p>
        </w:tc>
        <w:tc>
          <w:tcPr>
            <w:tcW w:w="689" w:type="dxa"/>
            <w:shd w:val="clear" w:color="auto" w:fill="auto"/>
            <w:vAlign w:val="center"/>
            <w:hideMark/>
          </w:tcPr>
          <w:p w14:paraId="52976955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8C22C25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C245C1D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7</w:t>
            </w:r>
          </w:p>
        </w:tc>
      </w:tr>
      <w:tr w:rsidR="00890187" w:rsidRPr="00890187" w14:paraId="5614C29A" w14:textId="77777777" w:rsidTr="00890187">
        <w:trPr>
          <w:trHeight w:val="29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DF48BF2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879" w:type="dxa"/>
            <w:shd w:val="clear" w:color="auto" w:fill="auto"/>
            <w:noWrap/>
            <w:vAlign w:val="bottom"/>
            <w:hideMark/>
          </w:tcPr>
          <w:p w14:paraId="29A9C404" w14:textId="77777777" w:rsidR="00890187" w:rsidRPr="00890187" w:rsidRDefault="00890187" w:rsidP="00890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oles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0D1A617" w14:textId="77777777" w:rsidR="00890187" w:rsidRPr="00890187" w:rsidRDefault="00890187" w:rsidP="00890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-Hydroxyindoleacetic acid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35DDBBFD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6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1681A7AA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.06</w:t>
            </w:r>
          </w:p>
        </w:tc>
        <w:tc>
          <w:tcPr>
            <w:tcW w:w="689" w:type="dxa"/>
            <w:shd w:val="clear" w:color="auto" w:fill="auto"/>
            <w:vAlign w:val="center"/>
            <w:hideMark/>
          </w:tcPr>
          <w:p w14:paraId="0709D491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67D5B58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225FAD7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6</w:t>
            </w:r>
          </w:p>
        </w:tc>
      </w:tr>
      <w:tr w:rsidR="00890187" w:rsidRPr="00890187" w14:paraId="3CA48675" w14:textId="77777777" w:rsidTr="00890187">
        <w:trPr>
          <w:trHeight w:val="29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57A6622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2879" w:type="dxa"/>
            <w:shd w:val="clear" w:color="auto" w:fill="auto"/>
            <w:noWrap/>
            <w:vAlign w:val="bottom"/>
            <w:hideMark/>
          </w:tcPr>
          <w:p w14:paraId="73AD1E89" w14:textId="382EF7AF" w:rsidR="00890187" w:rsidRPr="00890187" w:rsidRDefault="00C87163" w:rsidP="00890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  <w:r w:rsidR="00890187"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i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3795518" w14:textId="77777777" w:rsidR="00890187" w:rsidRPr="00890187" w:rsidRDefault="00890187" w:rsidP="00890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soPE</w:t>
            </w:r>
            <w:proofErr w:type="spellEnd"/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8:0/0:0)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70C26623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7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6CD5468C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1.32</w:t>
            </w:r>
          </w:p>
        </w:tc>
        <w:tc>
          <w:tcPr>
            <w:tcW w:w="689" w:type="dxa"/>
            <w:shd w:val="clear" w:color="auto" w:fill="auto"/>
            <w:vAlign w:val="center"/>
            <w:hideMark/>
          </w:tcPr>
          <w:p w14:paraId="4D00502F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859669B" w14:textId="5AA05E23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8C22F7D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6</w:t>
            </w:r>
          </w:p>
        </w:tc>
      </w:tr>
      <w:tr w:rsidR="00C87163" w:rsidRPr="00890187" w14:paraId="134A499E" w14:textId="77777777" w:rsidTr="00DD607A">
        <w:trPr>
          <w:trHeight w:val="29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0EC70B40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879" w:type="dxa"/>
            <w:shd w:val="clear" w:color="auto" w:fill="auto"/>
            <w:noWrap/>
            <w:hideMark/>
          </w:tcPr>
          <w:p w14:paraId="05075A70" w14:textId="5BFEC801" w:rsidR="00C87163" w:rsidRPr="00890187" w:rsidRDefault="00C87163" w:rsidP="00C87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7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id</w:t>
            </w:r>
            <w:r w:rsidRPr="00667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6253968" w14:textId="77777777" w:rsidR="00C87163" w:rsidRPr="00890187" w:rsidRDefault="00C87163" w:rsidP="00C87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soPC(16:0)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5D17FF88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8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7CB2D972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5.33</w:t>
            </w:r>
          </w:p>
        </w:tc>
        <w:tc>
          <w:tcPr>
            <w:tcW w:w="689" w:type="dxa"/>
            <w:shd w:val="clear" w:color="auto" w:fill="auto"/>
            <w:vAlign w:val="center"/>
            <w:hideMark/>
          </w:tcPr>
          <w:p w14:paraId="744CF0D5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22B7DAB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980F52A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0</w:t>
            </w:r>
          </w:p>
        </w:tc>
      </w:tr>
      <w:tr w:rsidR="00C87163" w:rsidRPr="00890187" w14:paraId="3E6DC335" w14:textId="77777777" w:rsidTr="00DD607A">
        <w:trPr>
          <w:trHeight w:val="29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3F6E175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879" w:type="dxa"/>
            <w:shd w:val="clear" w:color="auto" w:fill="auto"/>
            <w:noWrap/>
            <w:hideMark/>
          </w:tcPr>
          <w:p w14:paraId="5133FBAD" w14:textId="6DC4F36B" w:rsidR="00C87163" w:rsidRPr="00890187" w:rsidRDefault="00C87163" w:rsidP="00C87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7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id</w:t>
            </w:r>
            <w:r w:rsidRPr="00667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24B0233" w14:textId="77777777" w:rsidR="00C87163" w:rsidRPr="00890187" w:rsidRDefault="00C87163" w:rsidP="00C87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soPC(15:0/0:0)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22A03D04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0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785177CD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1.32</w:t>
            </w:r>
          </w:p>
        </w:tc>
        <w:tc>
          <w:tcPr>
            <w:tcW w:w="689" w:type="dxa"/>
            <w:shd w:val="clear" w:color="auto" w:fill="auto"/>
            <w:vAlign w:val="center"/>
            <w:hideMark/>
          </w:tcPr>
          <w:p w14:paraId="686DD9E6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1872E31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A03CA1E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1</w:t>
            </w:r>
          </w:p>
        </w:tc>
      </w:tr>
      <w:tr w:rsidR="00C87163" w:rsidRPr="00890187" w14:paraId="5725C7C9" w14:textId="77777777" w:rsidTr="00DD607A">
        <w:trPr>
          <w:trHeight w:val="29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3E6932F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879" w:type="dxa"/>
            <w:shd w:val="clear" w:color="auto" w:fill="auto"/>
            <w:noWrap/>
            <w:hideMark/>
          </w:tcPr>
          <w:p w14:paraId="0FA93E21" w14:textId="233331BE" w:rsidR="00C87163" w:rsidRPr="00890187" w:rsidRDefault="00C87163" w:rsidP="00C87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7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id</w:t>
            </w:r>
            <w:r w:rsidRPr="00667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AC13979" w14:textId="77777777" w:rsidR="00C87163" w:rsidRPr="00890187" w:rsidRDefault="00C87163" w:rsidP="00C87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erophosphocholine</w:t>
            </w:r>
            <w:proofErr w:type="spellEnd"/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11C6CDB9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12CEE1DD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7.10</w:t>
            </w:r>
          </w:p>
        </w:tc>
        <w:tc>
          <w:tcPr>
            <w:tcW w:w="689" w:type="dxa"/>
            <w:shd w:val="clear" w:color="auto" w:fill="auto"/>
            <w:vAlign w:val="center"/>
            <w:hideMark/>
          </w:tcPr>
          <w:p w14:paraId="25BBA2D8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2B175AE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CFC53C0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43</w:t>
            </w:r>
          </w:p>
        </w:tc>
      </w:tr>
      <w:tr w:rsidR="00890187" w:rsidRPr="00890187" w14:paraId="4480A405" w14:textId="77777777" w:rsidTr="00890187">
        <w:trPr>
          <w:trHeight w:val="29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F6E5E75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2879" w:type="dxa"/>
            <w:shd w:val="clear" w:color="auto" w:fill="auto"/>
            <w:noWrap/>
            <w:vAlign w:val="bottom"/>
            <w:hideMark/>
          </w:tcPr>
          <w:p w14:paraId="282A92AF" w14:textId="5DC2F6E1" w:rsidR="00890187" w:rsidRPr="00890187" w:rsidRDefault="00C87163" w:rsidP="00890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="00890187"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cleosid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44A17CC" w14:textId="77777777" w:rsidR="00890187" w:rsidRPr="00890187" w:rsidRDefault="00890187" w:rsidP="00890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'-Deoxyuridine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297FA6E1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2131E14E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8.07</w:t>
            </w:r>
          </w:p>
        </w:tc>
        <w:tc>
          <w:tcPr>
            <w:tcW w:w="689" w:type="dxa"/>
            <w:shd w:val="clear" w:color="auto" w:fill="auto"/>
            <w:vAlign w:val="center"/>
            <w:hideMark/>
          </w:tcPr>
          <w:p w14:paraId="119D1F77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5A96E27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FF3BC02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19</w:t>
            </w:r>
          </w:p>
        </w:tc>
      </w:tr>
      <w:tr w:rsidR="00C87163" w:rsidRPr="00890187" w14:paraId="49FFD03E" w14:textId="77777777" w:rsidTr="00E7068D">
        <w:trPr>
          <w:trHeight w:val="29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6212112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879" w:type="dxa"/>
            <w:shd w:val="clear" w:color="auto" w:fill="auto"/>
            <w:noWrap/>
            <w:hideMark/>
          </w:tcPr>
          <w:p w14:paraId="0FFE6D6F" w14:textId="3E1C0078" w:rsidR="00C87163" w:rsidRPr="00890187" w:rsidRDefault="00C87163" w:rsidP="00C87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cleoside</w:t>
            </w:r>
            <w:r w:rsidRPr="00014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EB8F026" w14:textId="77777777" w:rsidR="00C87163" w:rsidRPr="00890187" w:rsidRDefault="00C87163" w:rsidP="00C87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oxyinosine</w:t>
            </w:r>
            <w:proofErr w:type="spellEnd"/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07E1BDD2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7A3BD6DC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2.09</w:t>
            </w:r>
          </w:p>
        </w:tc>
        <w:tc>
          <w:tcPr>
            <w:tcW w:w="689" w:type="dxa"/>
            <w:shd w:val="clear" w:color="auto" w:fill="auto"/>
            <w:vAlign w:val="center"/>
            <w:hideMark/>
          </w:tcPr>
          <w:p w14:paraId="64AEB140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17C08D8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E6C40D3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3</w:t>
            </w:r>
          </w:p>
        </w:tc>
      </w:tr>
      <w:tr w:rsidR="00C87163" w:rsidRPr="00890187" w14:paraId="302A2150" w14:textId="77777777" w:rsidTr="00E7068D">
        <w:trPr>
          <w:trHeight w:val="29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5E4C272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2879" w:type="dxa"/>
            <w:shd w:val="clear" w:color="auto" w:fill="auto"/>
            <w:noWrap/>
            <w:hideMark/>
          </w:tcPr>
          <w:p w14:paraId="64048D24" w14:textId="7597FB46" w:rsidR="00C87163" w:rsidRPr="00890187" w:rsidRDefault="00C87163" w:rsidP="00C87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cleoside</w:t>
            </w:r>
            <w:r w:rsidRPr="00014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DA7967E" w14:textId="77777777" w:rsidR="00C87163" w:rsidRPr="00890187" w:rsidRDefault="00C87163" w:rsidP="00C87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idine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41450F47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1167F6C7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4.07</w:t>
            </w:r>
          </w:p>
        </w:tc>
        <w:tc>
          <w:tcPr>
            <w:tcW w:w="689" w:type="dxa"/>
            <w:shd w:val="clear" w:color="auto" w:fill="auto"/>
            <w:vAlign w:val="center"/>
            <w:hideMark/>
          </w:tcPr>
          <w:p w14:paraId="5C72FDEB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D2B2F64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CC5ED36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0</w:t>
            </w:r>
          </w:p>
        </w:tc>
      </w:tr>
      <w:tr w:rsidR="00C87163" w:rsidRPr="00890187" w14:paraId="1273AEB3" w14:textId="77777777" w:rsidTr="00E7068D">
        <w:trPr>
          <w:trHeight w:val="29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B4CB4BB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879" w:type="dxa"/>
            <w:shd w:val="clear" w:color="auto" w:fill="auto"/>
            <w:noWrap/>
            <w:hideMark/>
          </w:tcPr>
          <w:p w14:paraId="28BE4C64" w14:textId="3BA262D3" w:rsidR="00C87163" w:rsidRPr="00890187" w:rsidRDefault="00C87163" w:rsidP="00C87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cleoside</w:t>
            </w:r>
            <w:r w:rsidRPr="00014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78565BB" w14:textId="77777777" w:rsidR="00C87163" w:rsidRPr="00890187" w:rsidRDefault="00C87163" w:rsidP="00C87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idine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439C82C3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665145C9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3.09</w:t>
            </w:r>
          </w:p>
        </w:tc>
        <w:tc>
          <w:tcPr>
            <w:tcW w:w="689" w:type="dxa"/>
            <w:shd w:val="clear" w:color="auto" w:fill="auto"/>
            <w:vAlign w:val="center"/>
            <w:hideMark/>
          </w:tcPr>
          <w:p w14:paraId="56EF0CC8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5A8D859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98084CE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74</w:t>
            </w:r>
          </w:p>
        </w:tc>
      </w:tr>
      <w:tr w:rsidR="00C87163" w:rsidRPr="00890187" w14:paraId="1291D449" w14:textId="77777777" w:rsidTr="00E7068D">
        <w:trPr>
          <w:trHeight w:val="29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B01D706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2879" w:type="dxa"/>
            <w:shd w:val="clear" w:color="auto" w:fill="auto"/>
            <w:noWrap/>
            <w:hideMark/>
          </w:tcPr>
          <w:p w14:paraId="10A304C2" w14:textId="66DC1E59" w:rsidR="00C87163" w:rsidRPr="00890187" w:rsidRDefault="00C87163" w:rsidP="00C87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cleoside</w:t>
            </w:r>
            <w:r w:rsidRPr="00014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8FA3874" w14:textId="77777777" w:rsidR="00C87163" w:rsidRPr="00890187" w:rsidRDefault="00C87163" w:rsidP="00C87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osine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125499E7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52A0EBA3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8.08</w:t>
            </w:r>
          </w:p>
        </w:tc>
        <w:tc>
          <w:tcPr>
            <w:tcW w:w="689" w:type="dxa"/>
            <w:shd w:val="clear" w:color="auto" w:fill="auto"/>
            <w:vAlign w:val="center"/>
            <w:hideMark/>
          </w:tcPr>
          <w:p w14:paraId="027CB951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F6D91C5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97E04FB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2</w:t>
            </w:r>
          </w:p>
        </w:tc>
      </w:tr>
      <w:tr w:rsidR="00C87163" w:rsidRPr="00890187" w14:paraId="3E4B3378" w14:textId="77777777" w:rsidTr="00E7068D">
        <w:trPr>
          <w:trHeight w:val="29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F89AE19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2879" w:type="dxa"/>
            <w:shd w:val="clear" w:color="auto" w:fill="auto"/>
            <w:noWrap/>
            <w:hideMark/>
          </w:tcPr>
          <w:p w14:paraId="5FE8F8C4" w14:textId="01F1D6A5" w:rsidR="00C87163" w:rsidRPr="00890187" w:rsidRDefault="00C87163" w:rsidP="00C87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4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cleoside</w:t>
            </w:r>
            <w:r w:rsidRPr="00014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79C6D38" w14:textId="77777777" w:rsidR="00C87163" w:rsidRPr="00890187" w:rsidRDefault="00C87163" w:rsidP="00C87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clic AMP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1716B40B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5D05D466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9.05</w:t>
            </w:r>
          </w:p>
        </w:tc>
        <w:tc>
          <w:tcPr>
            <w:tcW w:w="689" w:type="dxa"/>
            <w:shd w:val="clear" w:color="auto" w:fill="auto"/>
            <w:vAlign w:val="center"/>
            <w:hideMark/>
          </w:tcPr>
          <w:p w14:paraId="43B2350E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B435502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1211C66" w14:textId="77777777" w:rsidR="00C87163" w:rsidRPr="00890187" w:rsidRDefault="00C87163" w:rsidP="00C87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2</w:t>
            </w:r>
          </w:p>
        </w:tc>
      </w:tr>
      <w:tr w:rsidR="00890187" w:rsidRPr="00890187" w14:paraId="1BA85242" w14:textId="77777777" w:rsidTr="00890187">
        <w:trPr>
          <w:trHeight w:val="29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6026832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2879" w:type="dxa"/>
            <w:shd w:val="clear" w:color="auto" w:fill="auto"/>
            <w:noWrap/>
            <w:vAlign w:val="bottom"/>
            <w:hideMark/>
          </w:tcPr>
          <w:p w14:paraId="05642BB2" w14:textId="77777777" w:rsidR="00890187" w:rsidRPr="00890187" w:rsidRDefault="00890187" w:rsidP="00890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c acids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EED03DC" w14:textId="77777777" w:rsidR="00890187" w:rsidRPr="00890187" w:rsidRDefault="00890187" w:rsidP="00890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Ketobutyric acid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15B9F19B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19768354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.03</w:t>
            </w:r>
          </w:p>
        </w:tc>
        <w:tc>
          <w:tcPr>
            <w:tcW w:w="689" w:type="dxa"/>
            <w:shd w:val="clear" w:color="auto" w:fill="auto"/>
            <w:vAlign w:val="center"/>
            <w:hideMark/>
          </w:tcPr>
          <w:p w14:paraId="7298F3F2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D1160B6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EB833CF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2</w:t>
            </w:r>
          </w:p>
        </w:tc>
      </w:tr>
      <w:tr w:rsidR="00890187" w:rsidRPr="00890187" w14:paraId="5C8CD977" w14:textId="77777777" w:rsidTr="00890187">
        <w:trPr>
          <w:trHeight w:val="29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3688173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2879" w:type="dxa"/>
            <w:shd w:val="clear" w:color="auto" w:fill="auto"/>
            <w:noWrap/>
            <w:vAlign w:val="bottom"/>
            <w:hideMark/>
          </w:tcPr>
          <w:p w14:paraId="7B3AD996" w14:textId="77777777" w:rsidR="00890187" w:rsidRPr="00890187" w:rsidRDefault="00890187" w:rsidP="00890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c acids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BBA5445" w14:textId="77777777" w:rsidR="00890187" w:rsidRPr="00890187" w:rsidRDefault="00890187" w:rsidP="00890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,13-DHOME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563F8972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0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5E88C4F6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4.25</w:t>
            </w:r>
          </w:p>
        </w:tc>
        <w:tc>
          <w:tcPr>
            <w:tcW w:w="689" w:type="dxa"/>
            <w:shd w:val="clear" w:color="auto" w:fill="auto"/>
            <w:vAlign w:val="center"/>
            <w:hideMark/>
          </w:tcPr>
          <w:p w14:paraId="3FF8F672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8B86615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5313A0D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6</w:t>
            </w:r>
          </w:p>
        </w:tc>
      </w:tr>
      <w:tr w:rsidR="00890187" w:rsidRPr="00890187" w14:paraId="286BE5C4" w14:textId="77777777" w:rsidTr="00890187">
        <w:trPr>
          <w:trHeight w:val="29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27F94C8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879" w:type="dxa"/>
            <w:shd w:val="clear" w:color="auto" w:fill="auto"/>
            <w:noWrap/>
            <w:vAlign w:val="bottom"/>
            <w:hideMark/>
          </w:tcPr>
          <w:p w14:paraId="137B7B60" w14:textId="77777777" w:rsidR="00890187" w:rsidRPr="00890187" w:rsidRDefault="00890187" w:rsidP="00890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rganic acids 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338C6A1" w14:textId="77777777" w:rsidR="00890187" w:rsidRPr="00890187" w:rsidRDefault="00890187" w:rsidP="00890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tradecanedioic</w:t>
            </w:r>
            <w:proofErr w:type="spellEnd"/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3428BD2B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1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19EDFAAF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8.18</w:t>
            </w:r>
          </w:p>
        </w:tc>
        <w:tc>
          <w:tcPr>
            <w:tcW w:w="689" w:type="dxa"/>
            <w:shd w:val="clear" w:color="auto" w:fill="auto"/>
            <w:vAlign w:val="center"/>
            <w:hideMark/>
          </w:tcPr>
          <w:p w14:paraId="59B6D0CF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4402F2C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D5E5EE8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46</w:t>
            </w:r>
          </w:p>
        </w:tc>
      </w:tr>
      <w:tr w:rsidR="00890187" w:rsidRPr="00890187" w14:paraId="138C0477" w14:textId="77777777" w:rsidTr="00890187">
        <w:trPr>
          <w:trHeight w:val="29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E5A50DE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879" w:type="dxa"/>
            <w:shd w:val="clear" w:color="auto" w:fill="auto"/>
            <w:noWrap/>
            <w:vAlign w:val="bottom"/>
            <w:hideMark/>
          </w:tcPr>
          <w:p w14:paraId="79DD251E" w14:textId="77777777" w:rsidR="00890187" w:rsidRPr="00890187" w:rsidRDefault="00890187" w:rsidP="00890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rganic acids 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3E5F340" w14:textId="77777777" w:rsidR="00890187" w:rsidRPr="00890187" w:rsidRDefault="00890187" w:rsidP="00890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decanedioic acid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17B1A1C3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5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14978292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.15</w:t>
            </w:r>
          </w:p>
        </w:tc>
        <w:tc>
          <w:tcPr>
            <w:tcW w:w="689" w:type="dxa"/>
            <w:shd w:val="clear" w:color="auto" w:fill="auto"/>
            <w:vAlign w:val="center"/>
            <w:hideMark/>
          </w:tcPr>
          <w:p w14:paraId="1378CE85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8A22683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FAC642D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2</w:t>
            </w:r>
          </w:p>
        </w:tc>
      </w:tr>
      <w:tr w:rsidR="00890187" w:rsidRPr="00890187" w14:paraId="15B64694" w14:textId="77777777" w:rsidTr="00890187">
        <w:trPr>
          <w:trHeight w:val="29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D941547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879" w:type="dxa"/>
            <w:shd w:val="clear" w:color="auto" w:fill="auto"/>
            <w:noWrap/>
            <w:vAlign w:val="bottom"/>
            <w:hideMark/>
          </w:tcPr>
          <w:p w14:paraId="35015302" w14:textId="77777777" w:rsidR="00890187" w:rsidRPr="00890187" w:rsidRDefault="00890187" w:rsidP="00890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rganic acids 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EDA4447" w14:textId="77777777" w:rsidR="00890187" w:rsidRPr="00890187" w:rsidRDefault="00890187" w:rsidP="00890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xadecanedioic</w:t>
            </w:r>
            <w:proofErr w:type="spellEnd"/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667A1562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0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74933647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6.21</w:t>
            </w:r>
          </w:p>
        </w:tc>
        <w:tc>
          <w:tcPr>
            <w:tcW w:w="689" w:type="dxa"/>
            <w:shd w:val="clear" w:color="auto" w:fill="auto"/>
            <w:vAlign w:val="center"/>
            <w:hideMark/>
          </w:tcPr>
          <w:p w14:paraId="4E962E4A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671D7D8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8725867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2</w:t>
            </w:r>
          </w:p>
        </w:tc>
      </w:tr>
      <w:tr w:rsidR="00890187" w:rsidRPr="00890187" w14:paraId="0FAEA9C9" w14:textId="77777777" w:rsidTr="00890187">
        <w:trPr>
          <w:trHeight w:val="29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0CBE6978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2879" w:type="dxa"/>
            <w:shd w:val="clear" w:color="auto" w:fill="auto"/>
            <w:noWrap/>
            <w:vAlign w:val="bottom"/>
            <w:hideMark/>
          </w:tcPr>
          <w:p w14:paraId="7FE0E1ED" w14:textId="77777777" w:rsidR="00890187" w:rsidRPr="00890187" w:rsidRDefault="00890187" w:rsidP="00890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rganic acids 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1485048" w14:textId="77777777" w:rsidR="00890187" w:rsidRPr="00890187" w:rsidRDefault="00890187" w:rsidP="00890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-Hydroxysebacic acid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7E3CDEDA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4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003E456A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8.12</w:t>
            </w:r>
          </w:p>
        </w:tc>
        <w:tc>
          <w:tcPr>
            <w:tcW w:w="689" w:type="dxa"/>
            <w:shd w:val="clear" w:color="auto" w:fill="auto"/>
            <w:vAlign w:val="center"/>
            <w:hideMark/>
          </w:tcPr>
          <w:p w14:paraId="6FF99C7E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4A2DA6D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6A2694E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9</w:t>
            </w:r>
          </w:p>
        </w:tc>
      </w:tr>
      <w:tr w:rsidR="00890187" w:rsidRPr="00890187" w14:paraId="42D7D2DA" w14:textId="77777777" w:rsidTr="00890187">
        <w:trPr>
          <w:trHeight w:val="29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AB42C55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2879" w:type="dxa"/>
            <w:shd w:val="clear" w:color="auto" w:fill="auto"/>
            <w:noWrap/>
            <w:vAlign w:val="bottom"/>
            <w:hideMark/>
          </w:tcPr>
          <w:p w14:paraId="2D158814" w14:textId="77777777" w:rsidR="00890187" w:rsidRPr="00890187" w:rsidRDefault="00890187" w:rsidP="00890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rganic acids 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E1240E2" w14:textId="77777777" w:rsidR="00890187" w:rsidRPr="00890187" w:rsidRDefault="00890187" w:rsidP="00890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eidopropionic</w:t>
            </w:r>
            <w:proofErr w:type="spellEnd"/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0D4FDADF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4B8C5C67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.05</w:t>
            </w:r>
          </w:p>
        </w:tc>
        <w:tc>
          <w:tcPr>
            <w:tcW w:w="689" w:type="dxa"/>
            <w:shd w:val="clear" w:color="auto" w:fill="auto"/>
            <w:vAlign w:val="center"/>
            <w:hideMark/>
          </w:tcPr>
          <w:p w14:paraId="62C1A884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E394648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64A136B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38</w:t>
            </w:r>
          </w:p>
        </w:tc>
      </w:tr>
      <w:tr w:rsidR="00890187" w:rsidRPr="00890187" w14:paraId="7334E028" w14:textId="77777777" w:rsidTr="00890187">
        <w:trPr>
          <w:trHeight w:val="29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CC0CD02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879" w:type="dxa"/>
            <w:shd w:val="clear" w:color="auto" w:fill="auto"/>
            <w:noWrap/>
            <w:vAlign w:val="bottom"/>
            <w:hideMark/>
          </w:tcPr>
          <w:p w14:paraId="3B85C16F" w14:textId="77777777" w:rsidR="00890187" w:rsidRPr="00890187" w:rsidRDefault="00890187" w:rsidP="00890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rganic acids 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55A94F8" w14:textId="77777777" w:rsidR="00890187" w:rsidRPr="00890187" w:rsidRDefault="00890187" w:rsidP="00890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yruvate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4F11B92C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75F9A6F8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02</w:t>
            </w:r>
          </w:p>
        </w:tc>
        <w:tc>
          <w:tcPr>
            <w:tcW w:w="689" w:type="dxa"/>
            <w:shd w:val="clear" w:color="auto" w:fill="auto"/>
            <w:vAlign w:val="center"/>
            <w:hideMark/>
          </w:tcPr>
          <w:p w14:paraId="05877E12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8E3F621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C6614B2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1</w:t>
            </w:r>
          </w:p>
        </w:tc>
      </w:tr>
      <w:tr w:rsidR="00890187" w:rsidRPr="00890187" w14:paraId="033E9B2D" w14:textId="77777777" w:rsidTr="00890187">
        <w:trPr>
          <w:trHeight w:val="29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E884329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2879" w:type="dxa"/>
            <w:shd w:val="clear" w:color="auto" w:fill="auto"/>
            <w:noWrap/>
            <w:vAlign w:val="bottom"/>
            <w:hideMark/>
          </w:tcPr>
          <w:p w14:paraId="5C8553A2" w14:textId="77777777" w:rsidR="00890187" w:rsidRPr="00890187" w:rsidRDefault="00890187" w:rsidP="00890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rganic acids 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1E66298" w14:textId="77777777" w:rsidR="00890187" w:rsidRPr="00890187" w:rsidRDefault="00890187" w:rsidP="00890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</w:t>
            </w:r>
            <w:proofErr w:type="spellStart"/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onitic</w:t>
            </w:r>
            <w:proofErr w:type="spellEnd"/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7E61148B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6D5E0298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.02</w:t>
            </w:r>
          </w:p>
        </w:tc>
        <w:tc>
          <w:tcPr>
            <w:tcW w:w="689" w:type="dxa"/>
            <w:shd w:val="clear" w:color="auto" w:fill="auto"/>
            <w:vAlign w:val="center"/>
            <w:hideMark/>
          </w:tcPr>
          <w:p w14:paraId="4A9679EE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BA2697A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0B53853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4</w:t>
            </w:r>
          </w:p>
        </w:tc>
      </w:tr>
      <w:tr w:rsidR="00890187" w:rsidRPr="00890187" w14:paraId="7DBFE20D" w14:textId="77777777" w:rsidTr="00890187">
        <w:trPr>
          <w:trHeight w:val="29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3D3CAB8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2879" w:type="dxa"/>
            <w:shd w:val="clear" w:color="auto" w:fill="auto"/>
            <w:noWrap/>
            <w:vAlign w:val="bottom"/>
            <w:hideMark/>
          </w:tcPr>
          <w:p w14:paraId="3F149F42" w14:textId="77777777" w:rsidR="00890187" w:rsidRPr="00890187" w:rsidRDefault="00890187" w:rsidP="00890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rganic acids 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52E6A1E" w14:textId="77777777" w:rsidR="00890187" w:rsidRPr="00890187" w:rsidRDefault="00890187" w:rsidP="00890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ctic acid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30A9AAC9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7809A919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03</w:t>
            </w:r>
          </w:p>
        </w:tc>
        <w:tc>
          <w:tcPr>
            <w:tcW w:w="689" w:type="dxa"/>
            <w:shd w:val="clear" w:color="auto" w:fill="auto"/>
            <w:vAlign w:val="center"/>
            <w:hideMark/>
          </w:tcPr>
          <w:p w14:paraId="25A91A3F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E0A61B7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F5367BF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3</w:t>
            </w:r>
          </w:p>
        </w:tc>
      </w:tr>
      <w:tr w:rsidR="00890187" w:rsidRPr="00890187" w14:paraId="35F6C540" w14:textId="77777777" w:rsidTr="00890187">
        <w:trPr>
          <w:trHeight w:val="29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54FFA7E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2879" w:type="dxa"/>
            <w:shd w:val="clear" w:color="auto" w:fill="auto"/>
            <w:noWrap/>
            <w:vAlign w:val="bottom"/>
            <w:hideMark/>
          </w:tcPr>
          <w:p w14:paraId="284991A9" w14:textId="77777777" w:rsidR="00890187" w:rsidRPr="00890187" w:rsidRDefault="00890187" w:rsidP="00890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rganic acids 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965CABA" w14:textId="77777777" w:rsidR="00890187" w:rsidRPr="00890187" w:rsidRDefault="00890187" w:rsidP="00890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Hydroxystearic acid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411EFC3D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8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5CBF929D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.27</w:t>
            </w:r>
          </w:p>
        </w:tc>
        <w:tc>
          <w:tcPr>
            <w:tcW w:w="689" w:type="dxa"/>
            <w:shd w:val="clear" w:color="auto" w:fill="auto"/>
            <w:vAlign w:val="center"/>
            <w:hideMark/>
          </w:tcPr>
          <w:p w14:paraId="3C6884CD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302F4EC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37AB822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5</w:t>
            </w:r>
          </w:p>
        </w:tc>
      </w:tr>
      <w:tr w:rsidR="00890187" w:rsidRPr="00890187" w14:paraId="3A39FF7B" w14:textId="77777777" w:rsidTr="00890187">
        <w:trPr>
          <w:trHeight w:val="29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6F9EB03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2879" w:type="dxa"/>
            <w:shd w:val="clear" w:color="auto" w:fill="auto"/>
            <w:noWrap/>
            <w:vAlign w:val="bottom"/>
            <w:hideMark/>
          </w:tcPr>
          <w:p w14:paraId="4CB9A5DC" w14:textId="77777777" w:rsidR="00890187" w:rsidRPr="00890187" w:rsidRDefault="00890187" w:rsidP="00890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rganic acids 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91CC59D" w14:textId="77777777" w:rsidR="00890187" w:rsidRPr="00890187" w:rsidRDefault="00890187" w:rsidP="00890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-Methyladipic acid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2FD5BF99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362426D3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.07</w:t>
            </w:r>
          </w:p>
        </w:tc>
        <w:tc>
          <w:tcPr>
            <w:tcW w:w="689" w:type="dxa"/>
            <w:shd w:val="clear" w:color="auto" w:fill="auto"/>
            <w:vAlign w:val="center"/>
            <w:hideMark/>
          </w:tcPr>
          <w:p w14:paraId="23F2491E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EBB65FB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6440328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1</w:t>
            </w:r>
          </w:p>
        </w:tc>
      </w:tr>
      <w:tr w:rsidR="00890187" w:rsidRPr="00890187" w14:paraId="322B25DD" w14:textId="77777777" w:rsidTr="00890187">
        <w:trPr>
          <w:trHeight w:val="29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E0AE561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2879" w:type="dxa"/>
            <w:shd w:val="clear" w:color="auto" w:fill="auto"/>
            <w:noWrap/>
            <w:vAlign w:val="bottom"/>
            <w:hideMark/>
          </w:tcPr>
          <w:p w14:paraId="630E8FF4" w14:textId="77777777" w:rsidR="00890187" w:rsidRPr="00890187" w:rsidRDefault="00890187" w:rsidP="00890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rganic acids 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0B57C0D" w14:textId="77777777" w:rsidR="00890187" w:rsidRPr="00890187" w:rsidRDefault="00890187" w:rsidP="00890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Hydroxymyristic acid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0D64D498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1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703C84D6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4.20</w:t>
            </w:r>
          </w:p>
        </w:tc>
        <w:tc>
          <w:tcPr>
            <w:tcW w:w="689" w:type="dxa"/>
            <w:shd w:val="clear" w:color="auto" w:fill="auto"/>
            <w:vAlign w:val="center"/>
            <w:hideMark/>
          </w:tcPr>
          <w:p w14:paraId="5CC0F9BB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D7E75B5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776586E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9</w:t>
            </w:r>
          </w:p>
        </w:tc>
      </w:tr>
      <w:tr w:rsidR="00890187" w:rsidRPr="00890187" w14:paraId="2A0F7AA6" w14:textId="77777777" w:rsidTr="00890187">
        <w:trPr>
          <w:trHeight w:val="29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C586813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2879" w:type="dxa"/>
            <w:shd w:val="clear" w:color="auto" w:fill="auto"/>
            <w:noWrap/>
            <w:vAlign w:val="bottom"/>
            <w:hideMark/>
          </w:tcPr>
          <w:p w14:paraId="269D841C" w14:textId="02EAA6B1" w:rsidR="00890187" w:rsidRPr="00890187" w:rsidRDefault="00C87163" w:rsidP="00890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="00890187"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3E1EC89" w14:textId="77777777" w:rsidR="00890187" w:rsidRPr="00890187" w:rsidRDefault="00890187" w:rsidP="00890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oxyl</w:t>
            </w:r>
            <w:proofErr w:type="spellEnd"/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ulfate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0D3BE664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4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4E023AA8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3.01</w:t>
            </w:r>
          </w:p>
        </w:tc>
        <w:tc>
          <w:tcPr>
            <w:tcW w:w="689" w:type="dxa"/>
            <w:shd w:val="clear" w:color="auto" w:fill="auto"/>
            <w:vAlign w:val="center"/>
            <w:hideMark/>
          </w:tcPr>
          <w:p w14:paraId="46911EF0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AC6381C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1635062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2</w:t>
            </w:r>
          </w:p>
        </w:tc>
      </w:tr>
      <w:tr w:rsidR="00890187" w:rsidRPr="00890187" w14:paraId="1CCB740B" w14:textId="77777777" w:rsidTr="00890187">
        <w:trPr>
          <w:trHeight w:val="29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EE0EAE0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2879" w:type="dxa"/>
            <w:shd w:val="clear" w:color="auto" w:fill="auto"/>
            <w:noWrap/>
            <w:vAlign w:val="bottom"/>
            <w:hideMark/>
          </w:tcPr>
          <w:p w14:paraId="059F728A" w14:textId="7A74C0F3" w:rsidR="00890187" w:rsidRPr="00890187" w:rsidRDefault="00C87163" w:rsidP="00890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0F9BF78" w14:textId="77777777" w:rsidR="00890187" w:rsidRPr="00890187" w:rsidRDefault="00890187" w:rsidP="00890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-</w:t>
            </w:r>
            <w:proofErr w:type="spellStart"/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tylhistamine</w:t>
            </w:r>
            <w:proofErr w:type="spellEnd"/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1833464C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021C9413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.09</w:t>
            </w:r>
          </w:p>
        </w:tc>
        <w:tc>
          <w:tcPr>
            <w:tcW w:w="689" w:type="dxa"/>
            <w:shd w:val="clear" w:color="auto" w:fill="auto"/>
            <w:vAlign w:val="center"/>
            <w:hideMark/>
          </w:tcPr>
          <w:p w14:paraId="1D6954CD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575C495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20389D4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6</w:t>
            </w:r>
          </w:p>
        </w:tc>
      </w:tr>
      <w:tr w:rsidR="00890187" w:rsidRPr="00890187" w14:paraId="11021B04" w14:textId="77777777" w:rsidTr="00890187">
        <w:trPr>
          <w:trHeight w:val="29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42F7E4C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2879" w:type="dxa"/>
            <w:shd w:val="clear" w:color="auto" w:fill="auto"/>
            <w:noWrap/>
            <w:vAlign w:val="bottom"/>
            <w:hideMark/>
          </w:tcPr>
          <w:p w14:paraId="6D0CFB34" w14:textId="03BA91C5" w:rsidR="00890187" w:rsidRPr="00890187" w:rsidRDefault="00C87163" w:rsidP="00890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890187"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ptides 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60DF2AD" w14:textId="77777777" w:rsidR="00890187" w:rsidRPr="00890187" w:rsidRDefault="00890187" w:rsidP="00890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anylleucine</w:t>
            </w:r>
            <w:proofErr w:type="spellEnd"/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0023A933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731EAE8A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.13</w:t>
            </w:r>
          </w:p>
        </w:tc>
        <w:tc>
          <w:tcPr>
            <w:tcW w:w="689" w:type="dxa"/>
            <w:shd w:val="clear" w:color="auto" w:fill="auto"/>
            <w:vAlign w:val="center"/>
            <w:hideMark/>
          </w:tcPr>
          <w:p w14:paraId="7B1AD9FE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2E50499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6EE5A11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8</w:t>
            </w:r>
          </w:p>
        </w:tc>
      </w:tr>
      <w:tr w:rsidR="00890187" w:rsidRPr="00890187" w14:paraId="11B0D8BA" w14:textId="77777777" w:rsidTr="00890187">
        <w:trPr>
          <w:trHeight w:val="29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8D31DF4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2879" w:type="dxa"/>
            <w:shd w:val="clear" w:color="auto" w:fill="auto"/>
            <w:noWrap/>
            <w:vAlign w:val="bottom"/>
            <w:hideMark/>
          </w:tcPr>
          <w:p w14:paraId="7630E7A3" w14:textId="77777777" w:rsidR="00890187" w:rsidRPr="00890187" w:rsidRDefault="00890187" w:rsidP="00890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nols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D335BCA" w14:textId="77777777" w:rsidR="00890187" w:rsidRPr="00890187" w:rsidRDefault="00890187" w:rsidP="00890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pamine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46552CB9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4CA194F7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.08</w:t>
            </w:r>
          </w:p>
        </w:tc>
        <w:tc>
          <w:tcPr>
            <w:tcW w:w="689" w:type="dxa"/>
            <w:shd w:val="clear" w:color="auto" w:fill="auto"/>
            <w:vAlign w:val="center"/>
            <w:hideMark/>
          </w:tcPr>
          <w:p w14:paraId="6DDCA6D0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88726DB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3EA61A5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8</w:t>
            </w:r>
          </w:p>
        </w:tc>
      </w:tr>
      <w:tr w:rsidR="00890187" w:rsidRPr="00890187" w14:paraId="1E599F85" w14:textId="77777777" w:rsidTr="00890187">
        <w:trPr>
          <w:trHeight w:val="29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8770C9F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2879" w:type="dxa"/>
            <w:shd w:val="clear" w:color="auto" w:fill="auto"/>
            <w:noWrap/>
            <w:vAlign w:val="bottom"/>
            <w:hideMark/>
          </w:tcPr>
          <w:p w14:paraId="1A2BFA51" w14:textId="77777777" w:rsidR="00890187" w:rsidRPr="00890187" w:rsidRDefault="00890187" w:rsidP="00890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nols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42EC500" w14:textId="77777777" w:rsidR="00890187" w:rsidRPr="00890187" w:rsidRDefault="00890187" w:rsidP="00890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taminophen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31486718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41A7D23E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.06</w:t>
            </w:r>
          </w:p>
        </w:tc>
        <w:tc>
          <w:tcPr>
            <w:tcW w:w="689" w:type="dxa"/>
            <w:shd w:val="clear" w:color="auto" w:fill="auto"/>
            <w:vAlign w:val="center"/>
            <w:hideMark/>
          </w:tcPr>
          <w:p w14:paraId="5E397C26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265F8C7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D05B0BA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0</w:t>
            </w:r>
          </w:p>
        </w:tc>
      </w:tr>
      <w:tr w:rsidR="00890187" w:rsidRPr="00890187" w14:paraId="203AFA2C" w14:textId="77777777" w:rsidTr="00890187">
        <w:trPr>
          <w:trHeight w:val="29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F4983E3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2879" w:type="dxa"/>
            <w:shd w:val="clear" w:color="auto" w:fill="auto"/>
            <w:noWrap/>
            <w:vAlign w:val="bottom"/>
            <w:hideMark/>
          </w:tcPr>
          <w:p w14:paraId="72557BBF" w14:textId="0AC385DC" w:rsidR="00890187" w:rsidRPr="00890187" w:rsidRDefault="00C87163" w:rsidP="00890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890187"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roi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47937F6" w14:textId="77777777" w:rsidR="00890187" w:rsidRPr="00890187" w:rsidRDefault="00890187" w:rsidP="00890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dosterone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4964AFA9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6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36B3B153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0.19</w:t>
            </w:r>
          </w:p>
        </w:tc>
        <w:tc>
          <w:tcPr>
            <w:tcW w:w="689" w:type="dxa"/>
            <w:shd w:val="clear" w:color="auto" w:fill="auto"/>
            <w:vAlign w:val="center"/>
            <w:hideMark/>
          </w:tcPr>
          <w:p w14:paraId="26A68935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700846D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9E4F941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33</w:t>
            </w:r>
          </w:p>
        </w:tc>
      </w:tr>
      <w:tr w:rsidR="00890187" w:rsidRPr="00890187" w14:paraId="18E8FD1F" w14:textId="77777777" w:rsidTr="00890187">
        <w:trPr>
          <w:trHeight w:val="29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19C2F5F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2879" w:type="dxa"/>
            <w:shd w:val="clear" w:color="auto" w:fill="auto"/>
            <w:noWrap/>
            <w:vAlign w:val="bottom"/>
            <w:hideMark/>
          </w:tcPr>
          <w:p w14:paraId="2FD20AA2" w14:textId="603958F8" w:rsidR="00890187" w:rsidRPr="00890187" w:rsidRDefault="00C87163" w:rsidP="00890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890187"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roid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7EEA864" w14:textId="77777777" w:rsidR="00890187" w:rsidRPr="00890187" w:rsidRDefault="00890187" w:rsidP="00890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-Ketocholesterol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09BEDF5F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7A8BE738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0.33</w:t>
            </w:r>
          </w:p>
        </w:tc>
        <w:tc>
          <w:tcPr>
            <w:tcW w:w="689" w:type="dxa"/>
            <w:shd w:val="clear" w:color="auto" w:fill="auto"/>
            <w:vAlign w:val="center"/>
            <w:hideMark/>
          </w:tcPr>
          <w:p w14:paraId="643259E2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D7B5294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F1BCF34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50</w:t>
            </w:r>
          </w:p>
        </w:tc>
      </w:tr>
      <w:tr w:rsidR="00890187" w:rsidRPr="00890187" w14:paraId="146135EC" w14:textId="77777777" w:rsidTr="00890187">
        <w:trPr>
          <w:trHeight w:val="29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D435239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2879" w:type="dxa"/>
            <w:shd w:val="clear" w:color="auto" w:fill="auto"/>
            <w:noWrap/>
            <w:vAlign w:val="bottom"/>
            <w:hideMark/>
          </w:tcPr>
          <w:p w14:paraId="5AB624E1" w14:textId="3B7B5B42" w:rsidR="00890187" w:rsidRPr="00890187" w:rsidRDefault="00C87163" w:rsidP="00890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890187"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roi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8B1B338" w14:textId="77777777" w:rsidR="00890187" w:rsidRPr="00890187" w:rsidRDefault="00890187" w:rsidP="00890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a-</w:t>
            </w:r>
            <w:proofErr w:type="spellStart"/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tosterol</w:t>
            </w:r>
            <w:proofErr w:type="spellEnd"/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743518E6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34091A2E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4.39</w:t>
            </w:r>
          </w:p>
        </w:tc>
        <w:tc>
          <w:tcPr>
            <w:tcW w:w="689" w:type="dxa"/>
            <w:shd w:val="clear" w:color="auto" w:fill="auto"/>
            <w:vAlign w:val="center"/>
            <w:hideMark/>
          </w:tcPr>
          <w:p w14:paraId="5C3E1C78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4FCE9E2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5A56003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2</w:t>
            </w:r>
          </w:p>
        </w:tc>
      </w:tr>
      <w:tr w:rsidR="00890187" w:rsidRPr="00890187" w14:paraId="6EF71878" w14:textId="77777777" w:rsidTr="00890187">
        <w:trPr>
          <w:trHeight w:val="29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05E689C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2879" w:type="dxa"/>
            <w:shd w:val="clear" w:color="auto" w:fill="auto"/>
            <w:noWrap/>
            <w:vAlign w:val="bottom"/>
            <w:hideMark/>
          </w:tcPr>
          <w:p w14:paraId="70E02C9E" w14:textId="77777777" w:rsidR="00890187" w:rsidRPr="00890187" w:rsidRDefault="00890187" w:rsidP="00890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gars and their derivatives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31CA4A7" w14:textId="77777777" w:rsidR="00890187" w:rsidRPr="00890187" w:rsidRDefault="00890187" w:rsidP="00890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-Xylose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5CE5933A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6E4DFBDF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.05</w:t>
            </w:r>
          </w:p>
        </w:tc>
        <w:tc>
          <w:tcPr>
            <w:tcW w:w="689" w:type="dxa"/>
            <w:shd w:val="clear" w:color="auto" w:fill="auto"/>
            <w:vAlign w:val="center"/>
            <w:hideMark/>
          </w:tcPr>
          <w:p w14:paraId="40C4981E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86487FD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3C1DAE2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1</w:t>
            </w:r>
          </w:p>
        </w:tc>
      </w:tr>
      <w:tr w:rsidR="00890187" w:rsidRPr="00890187" w14:paraId="24D9CD8F" w14:textId="77777777" w:rsidTr="00890187">
        <w:trPr>
          <w:trHeight w:val="29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872A3EA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75</w:t>
            </w:r>
          </w:p>
        </w:tc>
        <w:tc>
          <w:tcPr>
            <w:tcW w:w="2879" w:type="dxa"/>
            <w:shd w:val="clear" w:color="auto" w:fill="auto"/>
            <w:noWrap/>
            <w:vAlign w:val="bottom"/>
            <w:hideMark/>
          </w:tcPr>
          <w:p w14:paraId="01070647" w14:textId="77777777" w:rsidR="00890187" w:rsidRPr="00890187" w:rsidRDefault="00890187" w:rsidP="00890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gars and their derivatives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588831A" w14:textId="77777777" w:rsidR="00890187" w:rsidRPr="00890187" w:rsidRDefault="00890187" w:rsidP="00890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ythrose</w:t>
            </w:r>
            <w:proofErr w:type="spellEnd"/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611A1D7D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41EA2DB8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.04</w:t>
            </w:r>
          </w:p>
        </w:tc>
        <w:tc>
          <w:tcPr>
            <w:tcW w:w="689" w:type="dxa"/>
            <w:shd w:val="clear" w:color="auto" w:fill="auto"/>
            <w:vAlign w:val="center"/>
            <w:hideMark/>
          </w:tcPr>
          <w:p w14:paraId="4FE8B63F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971C0CD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BFE4640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6</w:t>
            </w:r>
          </w:p>
        </w:tc>
      </w:tr>
      <w:tr w:rsidR="00890187" w:rsidRPr="00890187" w14:paraId="5A7B44D6" w14:textId="77777777" w:rsidTr="00890187">
        <w:trPr>
          <w:trHeight w:val="29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2AFA54A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2879" w:type="dxa"/>
            <w:shd w:val="clear" w:color="auto" w:fill="auto"/>
            <w:noWrap/>
            <w:vAlign w:val="bottom"/>
            <w:hideMark/>
          </w:tcPr>
          <w:p w14:paraId="3764E685" w14:textId="77777777" w:rsidR="00890187" w:rsidRPr="00890187" w:rsidRDefault="00890187" w:rsidP="00890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tamins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4EC3F9A" w14:textId="77777777" w:rsidR="00890187" w:rsidRPr="00890187" w:rsidRDefault="00890187" w:rsidP="00890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-Pyridoxic acid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6650D521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460D3931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.05</w:t>
            </w:r>
          </w:p>
        </w:tc>
        <w:tc>
          <w:tcPr>
            <w:tcW w:w="689" w:type="dxa"/>
            <w:shd w:val="clear" w:color="auto" w:fill="auto"/>
            <w:vAlign w:val="center"/>
            <w:hideMark/>
          </w:tcPr>
          <w:p w14:paraId="0457DD5A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2606D34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84A03A9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2</w:t>
            </w:r>
          </w:p>
        </w:tc>
      </w:tr>
      <w:tr w:rsidR="00890187" w:rsidRPr="00890187" w14:paraId="1B2949CE" w14:textId="77777777" w:rsidTr="00890187">
        <w:trPr>
          <w:trHeight w:val="29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60C9970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2879" w:type="dxa"/>
            <w:shd w:val="clear" w:color="auto" w:fill="auto"/>
            <w:noWrap/>
            <w:vAlign w:val="bottom"/>
            <w:hideMark/>
          </w:tcPr>
          <w:p w14:paraId="6C673367" w14:textId="77777777" w:rsidR="00890187" w:rsidRPr="00890187" w:rsidRDefault="00890187" w:rsidP="00890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tamins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E2BEED4" w14:textId="77777777" w:rsidR="00890187" w:rsidRPr="00890187" w:rsidRDefault="00890187" w:rsidP="00890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yridoxine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067610F6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7A756DF4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.07</w:t>
            </w:r>
          </w:p>
        </w:tc>
        <w:tc>
          <w:tcPr>
            <w:tcW w:w="689" w:type="dxa"/>
            <w:shd w:val="clear" w:color="auto" w:fill="auto"/>
            <w:vAlign w:val="center"/>
            <w:hideMark/>
          </w:tcPr>
          <w:p w14:paraId="06081983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156932D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158EA82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8</w:t>
            </w:r>
          </w:p>
        </w:tc>
      </w:tr>
      <w:tr w:rsidR="00890187" w:rsidRPr="00890187" w14:paraId="0DA11F8A" w14:textId="77777777" w:rsidTr="00890187">
        <w:trPr>
          <w:trHeight w:val="29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A012FBE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2879" w:type="dxa"/>
            <w:shd w:val="clear" w:color="auto" w:fill="auto"/>
            <w:noWrap/>
            <w:vAlign w:val="bottom"/>
            <w:hideMark/>
          </w:tcPr>
          <w:p w14:paraId="3A913F93" w14:textId="77777777" w:rsidR="00890187" w:rsidRPr="00890187" w:rsidRDefault="00890187" w:rsidP="00890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tamins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140C30A" w14:textId="77777777" w:rsidR="00890187" w:rsidRPr="00890187" w:rsidRDefault="00890187" w:rsidP="00890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cotinic acid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5C875243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4E6BC974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.03</w:t>
            </w:r>
          </w:p>
        </w:tc>
        <w:tc>
          <w:tcPr>
            <w:tcW w:w="689" w:type="dxa"/>
            <w:shd w:val="clear" w:color="auto" w:fill="auto"/>
            <w:vAlign w:val="center"/>
            <w:hideMark/>
          </w:tcPr>
          <w:p w14:paraId="181C3D50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6C79C4E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2C43E92" w14:textId="77777777" w:rsidR="00890187" w:rsidRPr="00890187" w:rsidRDefault="00890187" w:rsidP="0089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71</w:t>
            </w:r>
          </w:p>
        </w:tc>
      </w:tr>
    </w:tbl>
    <w:p w14:paraId="22FA6EB5" w14:textId="7C75CC39" w:rsidR="005424CC" w:rsidRDefault="005424CC">
      <w:pPr>
        <w:rPr>
          <w:rFonts w:ascii="Calibri" w:eastAsia="Times New Roman" w:hAnsi="Calibri" w:cs="Calibri"/>
          <w:b/>
          <w:bCs/>
          <w:color w:val="000000"/>
          <w:sz w:val="20"/>
          <w:szCs w:val="20"/>
        </w:rPr>
      </w:pPr>
    </w:p>
    <w:p w14:paraId="4E28A8EF" w14:textId="454F8EBA" w:rsidR="005424CC" w:rsidRDefault="005424CC">
      <w:pPr>
        <w:rPr>
          <w:b/>
        </w:rPr>
      </w:pPr>
    </w:p>
    <w:p w14:paraId="5A2161BD" w14:textId="3853204C" w:rsidR="00DB2E44" w:rsidRPr="00DB2E44" w:rsidRDefault="00DB2E44" w:rsidP="00DB2E44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 w:rsidRPr="00DB2E44">
        <w:rPr>
          <w:rFonts w:ascii="Times New Roman" w:hAnsi="Times New Roman" w:cs="Times New Roman"/>
          <w:b/>
        </w:rPr>
        <w:t>Table S9</w:t>
      </w:r>
      <w:r>
        <w:rPr>
          <w:rFonts w:ascii="Times New Roman" w:hAnsi="Times New Roman" w:cs="Times New Roman"/>
          <w:b/>
        </w:rPr>
        <w:t>b</w:t>
      </w:r>
      <w:r w:rsidRPr="00DB2E44">
        <w:rPr>
          <w:rFonts w:ascii="Times New Roman" w:hAnsi="Times New Roman" w:cs="Times New Roman"/>
          <w:b/>
        </w:rPr>
        <w:t xml:space="preserve">: Differential </w:t>
      </w:r>
      <w:r w:rsidRPr="00DB2E44">
        <w:rPr>
          <w:rFonts w:ascii="Times New Roman" w:hAnsi="Times New Roman" w:cs="Times New Roman"/>
          <w:b/>
          <w:sz w:val="20"/>
          <w:szCs w:val="20"/>
        </w:rPr>
        <w:t xml:space="preserve">metabolites in the </w:t>
      </w:r>
      <w:r>
        <w:rPr>
          <w:rFonts w:ascii="Times New Roman" w:hAnsi="Times New Roman" w:cs="Times New Roman"/>
          <w:b/>
          <w:sz w:val="20"/>
          <w:szCs w:val="20"/>
        </w:rPr>
        <w:t>Rumen fluid</w:t>
      </w:r>
    </w:p>
    <w:tbl>
      <w:tblPr>
        <w:tblW w:w="11747" w:type="dxa"/>
        <w:tblInd w:w="-139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60"/>
        <w:gridCol w:w="1780"/>
        <w:gridCol w:w="3680"/>
        <w:gridCol w:w="960"/>
        <w:gridCol w:w="1143"/>
        <w:gridCol w:w="960"/>
        <w:gridCol w:w="960"/>
        <w:gridCol w:w="1504"/>
      </w:tblGrid>
      <w:tr w:rsidR="00481106" w:rsidRPr="00481106" w14:paraId="50DA0555" w14:textId="77777777" w:rsidTr="00481106">
        <w:trPr>
          <w:trHeight w:val="290"/>
        </w:trPr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5A170" w14:textId="77777777" w:rsidR="00481106" w:rsidRPr="00481106" w:rsidRDefault="00481106" w:rsidP="004811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/N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F2D77" w14:textId="77777777" w:rsidR="00481106" w:rsidRPr="00481106" w:rsidRDefault="00481106" w:rsidP="004811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lassification</w:t>
            </w:r>
          </w:p>
        </w:tc>
        <w:tc>
          <w:tcPr>
            <w:tcW w:w="3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FF7AA" w14:textId="77777777" w:rsidR="00481106" w:rsidRPr="00481106" w:rsidRDefault="00481106" w:rsidP="004811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mpounds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CE888" w14:textId="77777777" w:rsidR="00481106" w:rsidRPr="00481106" w:rsidRDefault="00481106" w:rsidP="004811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T (Min)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196F4" w14:textId="77777777" w:rsidR="00481106" w:rsidRPr="00481106" w:rsidRDefault="00481106" w:rsidP="004811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lecular Mass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8D7B2" w14:textId="77777777" w:rsidR="00481106" w:rsidRPr="00481106" w:rsidRDefault="00481106" w:rsidP="004811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IP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E3CF2" w14:textId="5180CC15" w:rsidR="00481106" w:rsidRPr="00481106" w:rsidRDefault="00DD75D1" w:rsidP="004811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D75D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r w:rsidR="00481106" w:rsidRPr="004811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4B0A9" w14:textId="1A19074F" w:rsidR="00481106" w:rsidRPr="00481106" w:rsidRDefault="00481106" w:rsidP="004811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old Change (HP/LP)</w:t>
            </w:r>
          </w:p>
        </w:tc>
      </w:tr>
      <w:tr w:rsidR="00481106" w:rsidRPr="00481106" w14:paraId="767D537C" w14:textId="77777777" w:rsidTr="00481106">
        <w:trPr>
          <w:trHeight w:val="290"/>
        </w:trPr>
        <w:tc>
          <w:tcPr>
            <w:tcW w:w="7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B61B9" w14:textId="77777777" w:rsidR="00481106" w:rsidRPr="00481106" w:rsidRDefault="00481106" w:rsidP="004811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0D9DC" w14:textId="77777777" w:rsidR="00481106" w:rsidRPr="00481106" w:rsidRDefault="00481106" w:rsidP="0048110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mines</w:t>
            </w:r>
          </w:p>
        </w:tc>
        <w:tc>
          <w:tcPr>
            <w:tcW w:w="36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2BD18" w14:textId="77777777" w:rsidR="00481106" w:rsidRPr="00481106" w:rsidRDefault="00481106" w:rsidP="0048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nylethylamine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CF1FA" w14:textId="77777777" w:rsidR="00481106" w:rsidRPr="00481106" w:rsidRDefault="00481106" w:rsidP="004811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0</w:t>
            </w:r>
          </w:p>
        </w:tc>
        <w:tc>
          <w:tcPr>
            <w:tcW w:w="11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BB666" w14:textId="77777777" w:rsidR="00481106" w:rsidRPr="00481106" w:rsidRDefault="00481106" w:rsidP="004811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.0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A3131D5" w14:textId="77777777" w:rsidR="00481106" w:rsidRPr="00481106" w:rsidRDefault="00481106" w:rsidP="004811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B6DA6" w14:textId="77777777" w:rsidR="00481106" w:rsidRPr="00481106" w:rsidRDefault="00481106" w:rsidP="004811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5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A6F52" w14:textId="77777777" w:rsidR="00481106" w:rsidRPr="00481106" w:rsidRDefault="00481106" w:rsidP="004811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7</w:t>
            </w:r>
          </w:p>
        </w:tc>
      </w:tr>
      <w:tr w:rsidR="00481106" w:rsidRPr="00481106" w14:paraId="23FCDEB3" w14:textId="77777777" w:rsidTr="00481106">
        <w:trPr>
          <w:trHeight w:val="29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0F8ACD0" w14:textId="77777777" w:rsidR="00481106" w:rsidRPr="00481106" w:rsidRDefault="00481106" w:rsidP="004811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1F0A8FA4" w14:textId="01BFEF8A" w:rsidR="00481106" w:rsidRPr="00481106" w:rsidRDefault="00481106" w:rsidP="0048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mines</w:t>
            </w:r>
          </w:p>
        </w:tc>
        <w:tc>
          <w:tcPr>
            <w:tcW w:w="3680" w:type="dxa"/>
            <w:shd w:val="clear" w:color="auto" w:fill="auto"/>
            <w:noWrap/>
            <w:vAlign w:val="bottom"/>
            <w:hideMark/>
          </w:tcPr>
          <w:p w14:paraId="73354584" w14:textId="77777777" w:rsidR="00481106" w:rsidRPr="00481106" w:rsidRDefault="00481106" w:rsidP="0048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,N-Dimethylanili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B8C8F8" w14:textId="77777777" w:rsidR="00481106" w:rsidRPr="00481106" w:rsidRDefault="00481106" w:rsidP="004811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50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1502C137" w14:textId="77777777" w:rsidR="00481106" w:rsidRPr="00481106" w:rsidRDefault="00481106" w:rsidP="004811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.0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5BB1CC5" w14:textId="77777777" w:rsidR="00481106" w:rsidRPr="00481106" w:rsidRDefault="00481106" w:rsidP="004811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3348DA" w14:textId="77777777" w:rsidR="00481106" w:rsidRPr="00481106" w:rsidRDefault="00481106" w:rsidP="004811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127EC29E" w14:textId="77777777" w:rsidR="00481106" w:rsidRPr="00481106" w:rsidRDefault="00481106" w:rsidP="004811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</w:tr>
      <w:tr w:rsidR="00481106" w:rsidRPr="00481106" w14:paraId="07566C1A" w14:textId="77777777" w:rsidTr="00481106">
        <w:trPr>
          <w:trHeight w:val="29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6F82E74" w14:textId="77777777" w:rsidR="00481106" w:rsidRPr="00481106" w:rsidRDefault="00481106" w:rsidP="004811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6A1ADF2C" w14:textId="77777777" w:rsidR="00481106" w:rsidRPr="00481106" w:rsidRDefault="00481106" w:rsidP="0048110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Bilirubin</w:t>
            </w:r>
          </w:p>
        </w:tc>
        <w:tc>
          <w:tcPr>
            <w:tcW w:w="3680" w:type="dxa"/>
            <w:shd w:val="clear" w:color="auto" w:fill="auto"/>
            <w:noWrap/>
            <w:vAlign w:val="bottom"/>
            <w:hideMark/>
          </w:tcPr>
          <w:p w14:paraId="23F07C51" w14:textId="77777777" w:rsidR="00481106" w:rsidRPr="00481106" w:rsidRDefault="00481106" w:rsidP="0048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lirubi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DE0764" w14:textId="77777777" w:rsidR="00481106" w:rsidRPr="00481106" w:rsidRDefault="00481106" w:rsidP="004811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2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6FCE6A9B" w14:textId="77777777" w:rsidR="00481106" w:rsidRPr="00481106" w:rsidRDefault="00481106" w:rsidP="004811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4.2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CDCAFFF" w14:textId="77777777" w:rsidR="00481106" w:rsidRPr="00481106" w:rsidRDefault="00481106" w:rsidP="004811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1F32FC" w14:textId="77777777" w:rsidR="00481106" w:rsidRPr="00481106" w:rsidRDefault="00481106" w:rsidP="004811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76F3F04B" w14:textId="77777777" w:rsidR="00481106" w:rsidRPr="00481106" w:rsidRDefault="00481106" w:rsidP="004811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</w:tr>
      <w:tr w:rsidR="00481106" w:rsidRPr="00481106" w14:paraId="7C87A21B" w14:textId="77777777" w:rsidTr="00481106">
        <w:trPr>
          <w:trHeight w:val="29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97DE8DB" w14:textId="77777777" w:rsidR="00481106" w:rsidRPr="00481106" w:rsidRDefault="00481106" w:rsidP="004811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0E5AD102" w14:textId="77777777" w:rsidR="00481106" w:rsidRPr="00481106" w:rsidRDefault="00481106" w:rsidP="0048110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arnitines</w:t>
            </w:r>
          </w:p>
        </w:tc>
        <w:tc>
          <w:tcPr>
            <w:tcW w:w="3680" w:type="dxa"/>
            <w:shd w:val="clear" w:color="auto" w:fill="auto"/>
            <w:noWrap/>
            <w:vAlign w:val="bottom"/>
            <w:hideMark/>
          </w:tcPr>
          <w:p w14:paraId="4D10FD16" w14:textId="77777777" w:rsidR="00481106" w:rsidRPr="00481106" w:rsidRDefault="00481106" w:rsidP="0048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eoylcarnitin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CA1A26" w14:textId="77777777" w:rsidR="00481106" w:rsidRPr="00481106" w:rsidRDefault="00481106" w:rsidP="004811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5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2759DF86" w14:textId="77777777" w:rsidR="00481106" w:rsidRPr="00481106" w:rsidRDefault="00481106" w:rsidP="004811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5.3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DE0E89A" w14:textId="77777777" w:rsidR="00481106" w:rsidRPr="00481106" w:rsidRDefault="00481106" w:rsidP="004811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412651" w14:textId="77777777" w:rsidR="00481106" w:rsidRPr="00481106" w:rsidRDefault="00481106" w:rsidP="004811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0C679339" w14:textId="77777777" w:rsidR="00481106" w:rsidRPr="00481106" w:rsidRDefault="00481106" w:rsidP="004811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</w:tr>
      <w:tr w:rsidR="00481106" w:rsidRPr="00481106" w14:paraId="7B2CF994" w14:textId="77777777" w:rsidTr="00D9291D">
        <w:trPr>
          <w:trHeight w:val="29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A62F30C" w14:textId="77777777" w:rsidR="00481106" w:rsidRPr="00481106" w:rsidRDefault="00481106" w:rsidP="004811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14:paraId="4112FC56" w14:textId="5E2BC063" w:rsidR="00481106" w:rsidRPr="00481106" w:rsidRDefault="00481106" w:rsidP="0048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arnitines</w:t>
            </w:r>
          </w:p>
        </w:tc>
        <w:tc>
          <w:tcPr>
            <w:tcW w:w="3680" w:type="dxa"/>
            <w:shd w:val="clear" w:color="auto" w:fill="auto"/>
            <w:noWrap/>
            <w:vAlign w:val="bottom"/>
            <w:hideMark/>
          </w:tcPr>
          <w:p w14:paraId="10673527" w14:textId="77777777" w:rsidR="00481106" w:rsidRPr="00481106" w:rsidRDefault="00481106" w:rsidP="0048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aroylcarniti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6EDEB3" w14:textId="77777777" w:rsidR="00481106" w:rsidRPr="00481106" w:rsidRDefault="00481106" w:rsidP="004811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0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52626872" w14:textId="77777777" w:rsidR="00481106" w:rsidRPr="00481106" w:rsidRDefault="00481106" w:rsidP="004811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7.3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44DBB14" w14:textId="77777777" w:rsidR="00481106" w:rsidRPr="00481106" w:rsidRDefault="00481106" w:rsidP="004811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AA8456" w14:textId="77777777" w:rsidR="00481106" w:rsidRPr="00481106" w:rsidRDefault="00481106" w:rsidP="004811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01A39237" w14:textId="77777777" w:rsidR="00481106" w:rsidRPr="00481106" w:rsidRDefault="00481106" w:rsidP="004811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</w:tr>
      <w:tr w:rsidR="00481106" w:rsidRPr="00481106" w14:paraId="74C63E89" w14:textId="77777777" w:rsidTr="00D9291D">
        <w:trPr>
          <w:trHeight w:val="29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76FAC6A" w14:textId="77777777" w:rsidR="00481106" w:rsidRPr="00481106" w:rsidRDefault="00481106" w:rsidP="004811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14:paraId="62361115" w14:textId="0D11A63A" w:rsidR="00481106" w:rsidRPr="00481106" w:rsidRDefault="00481106" w:rsidP="0048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arnitines</w:t>
            </w:r>
          </w:p>
        </w:tc>
        <w:tc>
          <w:tcPr>
            <w:tcW w:w="3680" w:type="dxa"/>
            <w:shd w:val="clear" w:color="auto" w:fill="auto"/>
            <w:noWrap/>
            <w:vAlign w:val="bottom"/>
            <w:hideMark/>
          </w:tcPr>
          <w:p w14:paraId="4F3A43C5" w14:textId="77777777" w:rsidR="00481106" w:rsidRPr="00481106" w:rsidRDefault="00481106" w:rsidP="0048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-</w:t>
            </w:r>
            <w:proofErr w:type="spellStart"/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xanoylcarnitin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46C10D" w14:textId="77777777" w:rsidR="00481106" w:rsidRPr="00481106" w:rsidRDefault="00481106" w:rsidP="004811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5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7A68B316" w14:textId="77777777" w:rsidR="00481106" w:rsidRPr="00481106" w:rsidRDefault="00481106" w:rsidP="004811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9.1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DAB4902" w14:textId="77777777" w:rsidR="00481106" w:rsidRPr="00481106" w:rsidRDefault="00481106" w:rsidP="004811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AD67E0" w14:textId="77777777" w:rsidR="00481106" w:rsidRPr="00481106" w:rsidRDefault="00481106" w:rsidP="004811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5B76B9E4" w14:textId="77777777" w:rsidR="00481106" w:rsidRPr="00481106" w:rsidRDefault="00481106" w:rsidP="004811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</w:tr>
      <w:tr w:rsidR="00481106" w:rsidRPr="00481106" w14:paraId="3CAC6F18" w14:textId="77777777" w:rsidTr="00481106">
        <w:trPr>
          <w:trHeight w:val="29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459FE62" w14:textId="77777777" w:rsidR="00481106" w:rsidRPr="00481106" w:rsidRDefault="00481106" w:rsidP="004811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3B80F61B" w14:textId="77777777" w:rsidR="00481106" w:rsidRPr="00481106" w:rsidRDefault="00481106" w:rsidP="0048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</w:t>
            </w:r>
          </w:p>
        </w:tc>
        <w:tc>
          <w:tcPr>
            <w:tcW w:w="3680" w:type="dxa"/>
            <w:shd w:val="clear" w:color="auto" w:fill="auto"/>
            <w:noWrap/>
            <w:vAlign w:val="bottom"/>
            <w:hideMark/>
          </w:tcPr>
          <w:p w14:paraId="5D6E3110" w14:textId="77777777" w:rsidR="00481106" w:rsidRPr="00481106" w:rsidRDefault="00481106" w:rsidP="0048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uric</w:t>
            </w:r>
            <w:proofErr w:type="spellEnd"/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5D290C" w14:textId="77777777" w:rsidR="00481106" w:rsidRPr="00481106" w:rsidRDefault="00481106" w:rsidP="004811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7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7BFCA352" w14:textId="77777777" w:rsidR="00481106" w:rsidRPr="00481106" w:rsidRDefault="00481106" w:rsidP="004811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.1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6128B8F" w14:textId="77777777" w:rsidR="00481106" w:rsidRPr="00481106" w:rsidRDefault="00481106" w:rsidP="004811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E1ACE3" w14:textId="77777777" w:rsidR="00481106" w:rsidRPr="00481106" w:rsidRDefault="00481106" w:rsidP="004811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13B25D27" w14:textId="77777777" w:rsidR="00481106" w:rsidRPr="00481106" w:rsidRDefault="00481106" w:rsidP="004811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</w:tr>
      <w:tr w:rsidR="00481106" w:rsidRPr="00481106" w14:paraId="0AF48AEF" w14:textId="77777777" w:rsidTr="00481106">
        <w:trPr>
          <w:trHeight w:val="29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E2EC1F6" w14:textId="77777777" w:rsidR="00481106" w:rsidRPr="00481106" w:rsidRDefault="00481106" w:rsidP="004811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22D3D6D5" w14:textId="77777777" w:rsidR="00481106" w:rsidRPr="00481106" w:rsidRDefault="00481106" w:rsidP="0048110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Lipids</w:t>
            </w:r>
          </w:p>
        </w:tc>
        <w:tc>
          <w:tcPr>
            <w:tcW w:w="3680" w:type="dxa"/>
            <w:shd w:val="clear" w:color="auto" w:fill="auto"/>
            <w:noWrap/>
            <w:vAlign w:val="bottom"/>
            <w:hideMark/>
          </w:tcPr>
          <w:p w14:paraId="33E56267" w14:textId="77777777" w:rsidR="00481106" w:rsidRPr="00481106" w:rsidRDefault="00481106" w:rsidP="0048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soPC(15:0/0: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FCC5AA" w14:textId="77777777" w:rsidR="00481106" w:rsidRPr="00481106" w:rsidRDefault="00481106" w:rsidP="004811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0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5937BFBB" w14:textId="77777777" w:rsidR="00481106" w:rsidRPr="00481106" w:rsidRDefault="00481106" w:rsidP="004811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1.3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AC352E2" w14:textId="77777777" w:rsidR="00481106" w:rsidRPr="00481106" w:rsidRDefault="00481106" w:rsidP="004811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BF8F21" w14:textId="77777777" w:rsidR="00481106" w:rsidRPr="00481106" w:rsidRDefault="00481106" w:rsidP="004811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2CE2917F" w14:textId="77777777" w:rsidR="00481106" w:rsidRPr="00481106" w:rsidRDefault="00481106" w:rsidP="004811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</w:tr>
      <w:tr w:rsidR="00481106" w:rsidRPr="00481106" w14:paraId="5B734D66" w14:textId="77777777" w:rsidTr="0024537C">
        <w:trPr>
          <w:trHeight w:val="29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282BC7A" w14:textId="77777777" w:rsidR="00481106" w:rsidRPr="00481106" w:rsidRDefault="00481106" w:rsidP="004811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14:paraId="4C85835D" w14:textId="294687FC" w:rsidR="00481106" w:rsidRPr="00481106" w:rsidRDefault="00481106" w:rsidP="0048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Lipids</w:t>
            </w:r>
          </w:p>
        </w:tc>
        <w:tc>
          <w:tcPr>
            <w:tcW w:w="3680" w:type="dxa"/>
            <w:shd w:val="clear" w:color="auto" w:fill="auto"/>
            <w:noWrap/>
            <w:vAlign w:val="bottom"/>
            <w:hideMark/>
          </w:tcPr>
          <w:p w14:paraId="390D67F8" w14:textId="77777777" w:rsidR="00481106" w:rsidRPr="00481106" w:rsidRDefault="00481106" w:rsidP="0048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-OxoOD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5A5F1F" w14:textId="77777777" w:rsidR="00481106" w:rsidRPr="00481106" w:rsidRDefault="00481106" w:rsidP="004811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0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700013C8" w14:textId="77777777" w:rsidR="00481106" w:rsidRPr="00481106" w:rsidRDefault="00481106" w:rsidP="004811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4.2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E03D299" w14:textId="77777777" w:rsidR="00481106" w:rsidRPr="00481106" w:rsidRDefault="00481106" w:rsidP="004811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9F45B5" w14:textId="77777777" w:rsidR="00481106" w:rsidRPr="00481106" w:rsidRDefault="00481106" w:rsidP="004811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4A41DACA" w14:textId="77777777" w:rsidR="00481106" w:rsidRPr="00481106" w:rsidRDefault="00481106" w:rsidP="004811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3</w:t>
            </w:r>
          </w:p>
        </w:tc>
      </w:tr>
      <w:tr w:rsidR="00481106" w:rsidRPr="00481106" w14:paraId="1B662C1F" w14:textId="77777777" w:rsidTr="0024537C">
        <w:trPr>
          <w:trHeight w:val="29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16D2FF9" w14:textId="77777777" w:rsidR="00481106" w:rsidRPr="00481106" w:rsidRDefault="00481106" w:rsidP="004811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14:paraId="04D64F35" w14:textId="2E6562DA" w:rsidR="00481106" w:rsidRPr="00481106" w:rsidRDefault="00481106" w:rsidP="0048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Lipids</w:t>
            </w:r>
          </w:p>
        </w:tc>
        <w:tc>
          <w:tcPr>
            <w:tcW w:w="3680" w:type="dxa"/>
            <w:shd w:val="clear" w:color="auto" w:fill="auto"/>
            <w:noWrap/>
            <w:vAlign w:val="bottom"/>
            <w:hideMark/>
          </w:tcPr>
          <w:p w14:paraId="2CA95F86" w14:textId="77777777" w:rsidR="00481106" w:rsidRPr="00481106" w:rsidRDefault="00481106" w:rsidP="0048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(S)-HPOD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C26527" w14:textId="77777777" w:rsidR="00481106" w:rsidRPr="00481106" w:rsidRDefault="00481106" w:rsidP="004811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1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54AF8253" w14:textId="77777777" w:rsidR="00481106" w:rsidRPr="00481106" w:rsidRDefault="00481106" w:rsidP="004811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2.2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C279F6A" w14:textId="77777777" w:rsidR="00481106" w:rsidRPr="00481106" w:rsidRDefault="00481106" w:rsidP="004811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7B194A" w14:textId="77777777" w:rsidR="00481106" w:rsidRPr="00481106" w:rsidRDefault="00481106" w:rsidP="004811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3B85E9C6" w14:textId="77777777" w:rsidR="00481106" w:rsidRPr="00481106" w:rsidRDefault="00481106" w:rsidP="004811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8</w:t>
            </w:r>
          </w:p>
        </w:tc>
      </w:tr>
      <w:tr w:rsidR="00481106" w:rsidRPr="00481106" w14:paraId="110466F4" w14:textId="77777777" w:rsidTr="00481106">
        <w:trPr>
          <w:trHeight w:val="29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9B756E9" w14:textId="77777777" w:rsidR="00481106" w:rsidRPr="00481106" w:rsidRDefault="00481106" w:rsidP="004811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498E0495" w14:textId="77777777" w:rsidR="00481106" w:rsidRPr="00481106" w:rsidRDefault="00481106" w:rsidP="0048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Organic acids</w:t>
            </w:r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680" w:type="dxa"/>
            <w:shd w:val="clear" w:color="auto" w:fill="auto"/>
            <w:noWrap/>
            <w:vAlign w:val="bottom"/>
            <w:hideMark/>
          </w:tcPr>
          <w:p w14:paraId="68529D18" w14:textId="77777777" w:rsidR="00481106" w:rsidRPr="00481106" w:rsidRDefault="00481106" w:rsidP="0048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-Hydroxymethylglutaric aci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61A12C" w14:textId="77777777" w:rsidR="00481106" w:rsidRPr="00481106" w:rsidRDefault="00481106" w:rsidP="004811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7070EDB2" w14:textId="77777777" w:rsidR="00481106" w:rsidRPr="00481106" w:rsidRDefault="00481106" w:rsidP="004811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.0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75BC844" w14:textId="77777777" w:rsidR="00481106" w:rsidRPr="00481106" w:rsidRDefault="00481106" w:rsidP="004811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69EA8D" w14:textId="77777777" w:rsidR="00481106" w:rsidRPr="00481106" w:rsidRDefault="00481106" w:rsidP="004811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7357F950" w14:textId="77777777" w:rsidR="00481106" w:rsidRPr="00481106" w:rsidRDefault="00481106" w:rsidP="004811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</w:tr>
      <w:tr w:rsidR="00481106" w:rsidRPr="00481106" w14:paraId="696BD868" w14:textId="77777777" w:rsidTr="00481106">
        <w:trPr>
          <w:trHeight w:val="29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0EE5FE7" w14:textId="77777777" w:rsidR="00481106" w:rsidRPr="00481106" w:rsidRDefault="00481106" w:rsidP="004811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03E202C7" w14:textId="77777777" w:rsidR="00481106" w:rsidRPr="00481106" w:rsidRDefault="00481106" w:rsidP="0048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rganic acids </w:t>
            </w:r>
          </w:p>
        </w:tc>
        <w:tc>
          <w:tcPr>
            <w:tcW w:w="3680" w:type="dxa"/>
            <w:shd w:val="clear" w:color="auto" w:fill="auto"/>
            <w:noWrap/>
            <w:vAlign w:val="bottom"/>
            <w:hideMark/>
          </w:tcPr>
          <w:p w14:paraId="10914877" w14:textId="77777777" w:rsidR="00481106" w:rsidRPr="00481106" w:rsidRDefault="00481106" w:rsidP="0048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Hydroxymyristic aci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95AB3D" w14:textId="77777777" w:rsidR="00481106" w:rsidRPr="00481106" w:rsidRDefault="00481106" w:rsidP="004811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1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78D70ADD" w14:textId="77777777" w:rsidR="00481106" w:rsidRPr="00481106" w:rsidRDefault="00481106" w:rsidP="004811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4.2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CC8B9F7" w14:textId="77777777" w:rsidR="00481106" w:rsidRPr="00481106" w:rsidRDefault="00481106" w:rsidP="004811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E4FB9C" w14:textId="77777777" w:rsidR="00481106" w:rsidRPr="00481106" w:rsidRDefault="00481106" w:rsidP="004811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30954459" w14:textId="77777777" w:rsidR="00481106" w:rsidRPr="00481106" w:rsidRDefault="00481106" w:rsidP="004811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</w:tr>
      <w:tr w:rsidR="00481106" w:rsidRPr="00481106" w14:paraId="671C0EFE" w14:textId="77777777" w:rsidTr="00481106">
        <w:trPr>
          <w:trHeight w:val="29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959F1F5" w14:textId="77777777" w:rsidR="00481106" w:rsidRPr="00481106" w:rsidRDefault="00481106" w:rsidP="004811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3AA43E96" w14:textId="77777777" w:rsidR="00481106" w:rsidRPr="00481106" w:rsidRDefault="00481106" w:rsidP="0048110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3680" w:type="dxa"/>
            <w:shd w:val="clear" w:color="auto" w:fill="auto"/>
            <w:noWrap/>
            <w:vAlign w:val="bottom"/>
            <w:hideMark/>
          </w:tcPr>
          <w:p w14:paraId="4A01E0A0" w14:textId="77777777" w:rsidR="00481106" w:rsidRPr="00481106" w:rsidRDefault="00481106" w:rsidP="0048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nurenic</w:t>
            </w:r>
            <w:proofErr w:type="spellEnd"/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1335B0" w14:textId="77777777" w:rsidR="00481106" w:rsidRPr="00481106" w:rsidRDefault="00481106" w:rsidP="004811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6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0CFF796E" w14:textId="77777777" w:rsidR="00481106" w:rsidRPr="00481106" w:rsidRDefault="00481106" w:rsidP="004811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.0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FE2384B" w14:textId="77777777" w:rsidR="00481106" w:rsidRPr="00481106" w:rsidRDefault="00481106" w:rsidP="004811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BD75D5" w14:textId="77777777" w:rsidR="00481106" w:rsidRPr="00481106" w:rsidRDefault="00481106" w:rsidP="004811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745E7785" w14:textId="77777777" w:rsidR="00481106" w:rsidRPr="00481106" w:rsidRDefault="00481106" w:rsidP="004811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9</w:t>
            </w:r>
          </w:p>
        </w:tc>
      </w:tr>
      <w:tr w:rsidR="00481106" w:rsidRPr="00481106" w14:paraId="0B6C49B1" w14:textId="77777777" w:rsidTr="00481106">
        <w:trPr>
          <w:trHeight w:val="29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A7812D8" w14:textId="77777777" w:rsidR="00481106" w:rsidRPr="00481106" w:rsidRDefault="00481106" w:rsidP="004811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2B77C9E1" w14:textId="77777777" w:rsidR="00481106" w:rsidRPr="00481106" w:rsidRDefault="00481106" w:rsidP="0048110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henols</w:t>
            </w:r>
          </w:p>
        </w:tc>
        <w:tc>
          <w:tcPr>
            <w:tcW w:w="3680" w:type="dxa"/>
            <w:shd w:val="clear" w:color="auto" w:fill="auto"/>
            <w:noWrap/>
            <w:vAlign w:val="bottom"/>
            <w:hideMark/>
          </w:tcPr>
          <w:p w14:paraId="2D887550" w14:textId="77777777" w:rsidR="00481106" w:rsidRPr="00481106" w:rsidRDefault="00481106" w:rsidP="0048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yrogallol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0936DB" w14:textId="77777777" w:rsidR="00481106" w:rsidRPr="00481106" w:rsidRDefault="00481106" w:rsidP="004811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678A639F" w14:textId="77777777" w:rsidR="00481106" w:rsidRPr="00481106" w:rsidRDefault="00481106" w:rsidP="004811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.0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31CB276" w14:textId="77777777" w:rsidR="00481106" w:rsidRPr="00481106" w:rsidRDefault="00481106" w:rsidP="004811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A00190" w14:textId="6C34FCB5" w:rsidR="00481106" w:rsidRPr="00481106" w:rsidRDefault="00760496" w:rsidP="004811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4B68B81F" w14:textId="77777777" w:rsidR="00481106" w:rsidRPr="00481106" w:rsidRDefault="00481106" w:rsidP="004811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</w:tr>
      <w:tr w:rsidR="00481106" w:rsidRPr="00481106" w14:paraId="4749767A" w14:textId="77777777" w:rsidTr="00481106">
        <w:trPr>
          <w:trHeight w:val="29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453C944" w14:textId="77777777" w:rsidR="00481106" w:rsidRPr="00481106" w:rsidRDefault="00481106" w:rsidP="004811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2D5D17DC" w14:textId="77777777" w:rsidR="00481106" w:rsidRPr="00481106" w:rsidRDefault="00481106" w:rsidP="0048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nols</w:t>
            </w:r>
          </w:p>
        </w:tc>
        <w:tc>
          <w:tcPr>
            <w:tcW w:w="3680" w:type="dxa"/>
            <w:shd w:val="clear" w:color="auto" w:fill="auto"/>
            <w:noWrap/>
            <w:vAlign w:val="bottom"/>
            <w:hideMark/>
          </w:tcPr>
          <w:p w14:paraId="67692AD0" w14:textId="77777777" w:rsidR="00481106" w:rsidRPr="00481106" w:rsidRDefault="00481106" w:rsidP="0048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pami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9C49E0" w14:textId="77777777" w:rsidR="00481106" w:rsidRPr="00481106" w:rsidRDefault="00481106" w:rsidP="004811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2ECAE7D3" w14:textId="77777777" w:rsidR="00481106" w:rsidRPr="00481106" w:rsidRDefault="00481106" w:rsidP="004811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.0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92C4E23" w14:textId="77777777" w:rsidR="00481106" w:rsidRPr="00481106" w:rsidRDefault="00481106" w:rsidP="004811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C0CDF6" w14:textId="77777777" w:rsidR="00481106" w:rsidRPr="00481106" w:rsidRDefault="00481106" w:rsidP="004811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5EAA5345" w14:textId="77777777" w:rsidR="00481106" w:rsidRPr="00481106" w:rsidRDefault="00481106" w:rsidP="004811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</w:tr>
      <w:tr w:rsidR="00481106" w:rsidRPr="00481106" w14:paraId="3BBF6B80" w14:textId="77777777" w:rsidTr="00481106">
        <w:trPr>
          <w:trHeight w:val="29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852FC30" w14:textId="77777777" w:rsidR="00481106" w:rsidRPr="00481106" w:rsidRDefault="00481106" w:rsidP="004811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52A19D6B" w14:textId="77777777" w:rsidR="00481106" w:rsidRPr="00481106" w:rsidRDefault="00481106" w:rsidP="0048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nols</w:t>
            </w:r>
          </w:p>
        </w:tc>
        <w:tc>
          <w:tcPr>
            <w:tcW w:w="3680" w:type="dxa"/>
            <w:shd w:val="clear" w:color="auto" w:fill="auto"/>
            <w:noWrap/>
            <w:vAlign w:val="bottom"/>
            <w:hideMark/>
          </w:tcPr>
          <w:p w14:paraId="1D2105DD" w14:textId="77777777" w:rsidR="00481106" w:rsidRPr="00481106" w:rsidRDefault="00481106" w:rsidP="0048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-Methoxytyrami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EAA9A8" w14:textId="77777777" w:rsidR="00481106" w:rsidRPr="00481106" w:rsidRDefault="00481106" w:rsidP="004811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4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437B589D" w14:textId="77777777" w:rsidR="00481106" w:rsidRPr="00481106" w:rsidRDefault="00481106" w:rsidP="004811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.0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E035CEB" w14:textId="77777777" w:rsidR="00481106" w:rsidRPr="00481106" w:rsidRDefault="00481106" w:rsidP="004811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0D0AD9" w14:textId="77777777" w:rsidR="00481106" w:rsidRPr="00481106" w:rsidRDefault="00481106" w:rsidP="004811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0C65E2EE" w14:textId="77777777" w:rsidR="00481106" w:rsidRPr="00481106" w:rsidRDefault="00481106" w:rsidP="004811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</w:tr>
      <w:tr w:rsidR="00481106" w:rsidRPr="00481106" w14:paraId="78389540" w14:textId="77777777" w:rsidTr="00481106">
        <w:trPr>
          <w:trHeight w:val="29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98BD954" w14:textId="77777777" w:rsidR="00481106" w:rsidRPr="00481106" w:rsidRDefault="00481106" w:rsidP="004811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451D3E76" w14:textId="77777777" w:rsidR="00481106" w:rsidRPr="00481106" w:rsidRDefault="00481106" w:rsidP="0048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nols</w:t>
            </w:r>
          </w:p>
        </w:tc>
        <w:tc>
          <w:tcPr>
            <w:tcW w:w="3680" w:type="dxa"/>
            <w:shd w:val="clear" w:color="auto" w:fill="auto"/>
            <w:noWrap/>
            <w:vAlign w:val="bottom"/>
            <w:hideMark/>
          </w:tcPr>
          <w:p w14:paraId="0DF211A2" w14:textId="77777777" w:rsidR="00481106" w:rsidRPr="00481106" w:rsidRDefault="00481106" w:rsidP="0048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taminophe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9B2262" w14:textId="77777777" w:rsidR="00481106" w:rsidRPr="00481106" w:rsidRDefault="00481106" w:rsidP="004811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4C82DBB9" w14:textId="77777777" w:rsidR="00481106" w:rsidRPr="00481106" w:rsidRDefault="00481106" w:rsidP="004811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.0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334250B" w14:textId="77777777" w:rsidR="00481106" w:rsidRPr="00481106" w:rsidRDefault="00481106" w:rsidP="004811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DAAFED" w14:textId="77777777" w:rsidR="00481106" w:rsidRPr="00481106" w:rsidRDefault="00481106" w:rsidP="004811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549BCDF2" w14:textId="77777777" w:rsidR="00481106" w:rsidRPr="00481106" w:rsidRDefault="00481106" w:rsidP="004811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</w:tr>
      <w:tr w:rsidR="00481106" w:rsidRPr="00481106" w14:paraId="33EDD745" w14:textId="77777777" w:rsidTr="00481106">
        <w:trPr>
          <w:trHeight w:val="29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DC2BE60" w14:textId="77777777" w:rsidR="00481106" w:rsidRPr="00481106" w:rsidRDefault="00481106" w:rsidP="004811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230E21BF" w14:textId="77777777" w:rsidR="00481106" w:rsidRPr="00481106" w:rsidRDefault="00481106" w:rsidP="0048110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yridines</w:t>
            </w:r>
          </w:p>
        </w:tc>
        <w:tc>
          <w:tcPr>
            <w:tcW w:w="3680" w:type="dxa"/>
            <w:shd w:val="clear" w:color="auto" w:fill="auto"/>
            <w:noWrap/>
            <w:vAlign w:val="bottom"/>
            <w:hideMark/>
          </w:tcPr>
          <w:p w14:paraId="7031710E" w14:textId="77777777" w:rsidR="00481106" w:rsidRPr="00481106" w:rsidRDefault="00481106" w:rsidP="0048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colinic</w:t>
            </w:r>
            <w:proofErr w:type="spellEnd"/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CB09AB" w14:textId="77777777" w:rsidR="00481106" w:rsidRPr="00481106" w:rsidRDefault="00481106" w:rsidP="004811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0F3EA809" w14:textId="77777777" w:rsidR="00481106" w:rsidRPr="00481106" w:rsidRDefault="00481106" w:rsidP="004811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.0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1C11C9C" w14:textId="77777777" w:rsidR="00481106" w:rsidRPr="00481106" w:rsidRDefault="00481106" w:rsidP="004811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21486F" w14:textId="77777777" w:rsidR="00481106" w:rsidRPr="00481106" w:rsidRDefault="00481106" w:rsidP="004811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4EE4A07E" w14:textId="77777777" w:rsidR="00481106" w:rsidRPr="00481106" w:rsidRDefault="00481106" w:rsidP="004811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</w:tr>
      <w:tr w:rsidR="00481106" w:rsidRPr="00481106" w14:paraId="2F411ABF" w14:textId="77777777" w:rsidTr="00481106">
        <w:trPr>
          <w:trHeight w:val="29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6682F35" w14:textId="77777777" w:rsidR="00481106" w:rsidRPr="00481106" w:rsidRDefault="00481106" w:rsidP="004811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25E7E67D" w14:textId="77777777" w:rsidR="00481106" w:rsidRPr="00481106" w:rsidRDefault="00481106" w:rsidP="0048110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teroids</w:t>
            </w:r>
          </w:p>
        </w:tc>
        <w:tc>
          <w:tcPr>
            <w:tcW w:w="3680" w:type="dxa"/>
            <w:shd w:val="clear" w:color="auto" w:fill="auto"/>
            <w:noWrap/>
            <w:vAlign w:val="bottom"/>
            <w:hideMark/>
          </w:tcPr>
          <w:p w14:paraId="4C8201E8" w14:textId="77777777" w:rsidR="00481106" w:rsidRPr="00481106" w:rsidRDefault="00481106" w:rsidP="0048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nodeoxycholic</w:t>
            </w:r>
            <w:proofErr w:type="spellEnd"/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 glycine conjugat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8FF979" w14:textId="77777777" w:rsidR="00481106" w:rsidRPr="00481106" w:rsidRDefault="00481106" w:rsidP="004811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586268C7" w14:textId="77777777" w:rsidR="00481106" w:rsidRPr="00481106" w:rsidRDefault="00481106" w:rsidP="004811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9.3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25A819E" w14:textId="77777777" w:rsidR="00481106" w:rsidRPr="00481106" w:rsidRDefault="00481106" w:rsidP="004811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7749E4" w14:textId="77777777" w:rsidR="00481106" w:rsidRPr="00481106" w:rsidRDefault="00481106" w:rsidP="004811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3E5A74D6" w14:textId="77777777" w:rsidR="00481106" w:rsidRPr="00481106" w:rsidRDefault="00481106" w:rsidP="004811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</w:tr>
      <w:tr w:rsidR="00481106" w:rsidRPr="00481106" w14:paraId="31381D15" w14:textId="77777777" w:rsidTr="00481106">
        <w:trPr>
          <w:trHeight w:val="29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FABE587" w14:textId="77777777" w:rsidR="00481106" w:rsidRPr="00481106" w:rsidRDefault="00481106" w:rsidP="004811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30916B92" w14:textId="6672941A" w:rsidR="00481106" w:rsidRPr="00481106" w:rsidRDefault="00481106" w:rsidP="0048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roid</w:t>
            </w:r>
          </w:p>
        </w:tc>
        <w:tc>
          <w:tcPr>
            <w:tcW w:w="3680" w:type="dxa"/>
            <w:shd w:val="clear" w:color="auto" w:fill="auto"/>
            <w:noWrap/>
            <w:vAlign w:val="bottom"/>
            <w:hideMark/>
          </w:tcPr>
          <w:p w14:paraId="55D89FDF" w14:textId="77777777" w:rsidR="00481106" w:rsidRPr="00481106" w:rsidRDefault="00481106" w:rsidP="0048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dostero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7A1410" w14:textId="77777777" w:rsidR="00481106" w:rsidRPr="00481106" w:rsidRDefault="00481106" w:rsidP="004811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6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506092C9" w14:textId="77777777" w:rsidR="00481106" w:rsidRPr="00481106" w:rsidRDefault="00481106" w:rsidP="004811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0.1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3EC154B" w14:textId="77777777" w:rsidR="00481106" w:rsidRPr="00481106" w:rsidRDefault="00481106" w:rsidP="004811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0CF8B6" w14:textId="77777777" w:rsidR="00481106" w:rsidRPr="00481106" w:rsidRDefault="00481106" w:rsidP="004811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42AE3BC7" w14:textId="77777777" w:rsidR="00481106" w:rsidRPr="00481106" w:rsidRDefault="00481106" w:rsidP="004811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11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</w:tr>
    </w:tbl>
    <w:p w14:paraId="1EDDA9A5" w14:textId="4624B6CA" w:rsidR="00202770" w:rsidRDefault="00202770"/>
    <w:p w14:paraId="09853715" w14:textId="569ECFFC" w:rsidR="005424CC" w:rsidRDefault="005424CC"/>
    <w:p w14:paraId="259DC898" w14:textId="7DAAC990" w:rsidR="005424CC" w:rsidRDefault="005424CC"/>
    <w:p w14:paraId="1C03A548" w14:textId="1C7F10C5" w:rsidR="009760CC" w:rsidRDefault="009760CC"/>
    <w:p w14:paraId="51B323F1" w14:textId="47DD05B8" w:rsidR="009760CC" w:rsidRDefault="009760CC"/>
    <w:p w14:paraId="0531428F" w14:textId="6F6025E5" w:rsidR="009760CC" w:rsidRDefault="009760CC"/>
    <w:p w14:paraId="569AB7E7" w14:textId="7DA79B6F" w:rsidR="009760CC" w:rsidRDefault="009760CC"/>
    <w:p w14:paraId="2202DC40" w14:textId="6E897A5F" w:rsidR="009760CC" w:rsidRDefault="009760CC"/>
    <w:p w14:paraId="2B288EF1" w14:textId="3222CE7C" w:rsidR="009760CC" w:rsidRDefault="009760CC"/>
    <w:p w14:paraId="7C584C73" w14:textId="77777777" w:rsidR="009760CC" w:rsidRDefault="009760CC"/>
    <w:p w14:paraId="19DA6B2A" w14:textId="300C3771" w:rsidR="00DB2E44" w:rsidRPr="00DB2E44" w:rsidRDefault="00DB2E44" w:rsidP="00DB2E44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 w:rsidRPr="00DB2E44">
        <w:rPr>
          <w:rFonts w:ascii="Times New Roman" w:hAnsi="Times New Roman" w:cs="Times New Roman"/>
          <w:b/>
        </w:rPr>
        <w:t>Table S9</w:t>
      </w:r>
      <w:r>
        <w:rPr>
          <w:rFonts w:ascii="Times New Roman" w:hAnsi="Times New Roman" w:cs="Times New Roman"/>
          <w:b/>
        </w:rPr>
        <w:t>c</w:t>
      </w:r>
      <w:r w:rsidRPr="00DB2E44">
        <w:rPr>
          <w:rFonts w:ascii="Times New Roman" w:hAnsi="Times New Roman" w:cs="Times New Roman"/>
          <w:b/>
        </w:rPr>
        <w:t xml:space="preserve">: Differential </w:t>
      </w:r>
      <w:r w:rsidRPr="00DB2E44">
        <w:rPr>
          <w:rFonts w:ascii="Times New Roman" w:hAnsi="Times New Roman" w:cs="Times New Roman"/>
          <w:b/>
          <w:sz w:val="20"/>
          <w:szCs w:val="20"/>
        </w:rPr>
        <w:t xml:space="preserve">metabolites in the </w:t>
      </w:r>
      <w:r>
        <w:rPr>
          <w:rFonts w:ascii="Times New Roman" w:hAnsi="Times New Roman" w:cs="Times New Roman"/>
          <w:b/>
          <w:sz w:val="20"/>
          <w:szCs w:val="20"/>
        </w:rPr>
        <w:t>milk</w:t>
      </w:r>
    </w:p>
    <w:tbl>
      <w:tblPr>
        <w:tblW w:w="11340" w:type="dxa"/>
        <w:tblInd w:w="-99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40"/>
        <w:gridCol w:w="3150"/>
        <w:gridCol w:w="2308"/>
        <w:gridCol w:w="960"/>
        <w:gridCol w:w="1143"/>
        <w:gridCol w:w="960"/>
        <w:gridCol w:w="960"/>
        <w:gridCol w:w="1319"/>
      </w:tblGrid>
      <w:tr w:rsidR="00340133" w:rsidRPr="00340133" w14:paraId="1873EC31" w14:textId="77777777" w:rsidTr="00340133">
        <w:trPr>
          <w:trHeight w:val="290"/>
        </w:trPr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1B6EA" w14:textId="77777777" w:rsidR="00340133" w:rsidRPr="00340133" w:rsidRDefault="00340133" w:rsidP="003401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/N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305DA" w14:textId="77777777" w:rsidR="00340133" w:rsidRPr="00340133" w:rsidRDefault="00340133" w:rsidP="003401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lassification</w:t>
            </w:r>
          </w:p>
        </w:tc>
        <w:tc>
          <w:tcPr>
            <w:tcW w:w="23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443AD" w14:textId="77777777" w:rsidR="00340133" w:rsidRPr="00340133" w:rsidRDefault="00340133" w:rsidP="003401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mpounds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528A1" w14:textId="77777777" w:rsidR="00340133" w:rsidRPr="00340133" w:rsidRDefault="00340133" w:rsidP="003401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T (Min)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467BA" w14:textId="77777777" w:rsidR="00340133" w:rsidRPr="00340133" w:rsidRDefault="00340133" w:rsidP="003401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lecular Mass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C3019" w14:textId="77777777" w:rsidR="00340133" w:rsidRPr="00340133" w:rsidRDefault="00340133" w:rsidP="003401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IP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10F21" w14:textId="6CFD359D" w:rsidR="00340133" w:rsidRPr="00340133" w:rsidRDefault="00DD75D1" w:rsidP="003401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D75D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r w:rsidR="00340133" w:rsidRPr="003401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E432E" w14:textId="38CD05C8" w:rsidR="00340133" w:rsidRPr="00340133" w:rsidRDefault="00340133" w:rsidP="003401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ld </w:t>
            </w:r>
            <w:r w:rsidRPr="003401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ange</w:t>
            </w:r>
            <w:r w:rsidRPr="003401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HP/LP)</w:t>
            </w:r>
          </w:p>
        </w:tc>
      </w:tr>
      <w:tr w:rsidR="00340133" w:rsidRPr="00340133" w14:paraId="24B50D48" w14:textId="77777777" w:rsidTr="00340133">
        <w:trPr>
          <w:trHeight w:val="290"/>
        </w:trPr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8DB49" w14:textId="77777777" w:rsidR="00340133" w:rsidRPr="00340133" w:rsidRDefault="00340133" w:rsidP="003401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13DEF" w14:textId="77777777" w:rsidR="00340133" w:rsidRPr="00340133" w:rsidRDefault="00340133" w:rsidP="00340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lkyl </w:t>
            </w:r>
            <w:proofErr w:type="spellStart"/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zoketones</w:t>
            </w:r>
            <w:proofErr w:type="spellEnd"/>
          </w:p>
        </w:tc>
        <w:tc>
          <w:tcPr>
            <w:tcW w:w="23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1DF6D" w14:textId="77777777" w:rsidR="00340133" w:rsidRPr="00340133" w:rsidRDefault="00340133" w:rsidP="00340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nurenine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53E20" w14:textId="77777777" w:rsidR="00340133" w:rsidRPr="00340133" w:rsidRDefault="00340133" w:rsidP="003401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11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D3030" w14:textId="77777777" w:rsidR="00340133" w:rsidRPr="00340133" w:rsidRDefault="00340133" w:rsidP="003401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.0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A2E5DC2" w14:textId="77777777" w:rsidR="00340133" w:rsidRPr="00340133" w:rsidRDefault="00340133" w:rsidP="003401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0C9B3" w14:textId="77777777" w:rsidR="00340133" w:rsidRPr="00340133" w:rsidRDefault="00340133" w:rsidP="003401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3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6AC19" w14:textId="77777777" w:rsidR="00340133" w:rsidRPr="00340133" w:rsidRDefault="00340133" w:rsidP="003401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</w:tr>
      <w:tr w:rsidR="00340133" w:rsidRPr="00340133" w14:paraId="43F39B55" w14:textId="77777777" w:rsidTr="00340133">
        <w:trPr>
          <w:trHeight w:val="29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0CB4099" w14:textId="77777777" w:rsidR="00340133" w:rsidRPr="00340133" w:rsidRDefault="00340133" w:rsidP="003401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207A0553" w14:textId="5E1DF2B5" w:rsidR="00340133" w:rsidRPr="00340133" w:rsidRDefault="00340133" w:rsidP="00340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mine </w:t>
            </w:r>
          </w:p>
        </w:tc>
        <w:tc>
          <w:tcPr>
            <w:tcW w:w="2308" w:type="dxa"/>
            <w:shd w:val="clear" w:color="auto" w:fill="auto"/>
            <w:noWrap/>
            <w:vAlign w:val="bottom"/>
            <w:hideMark/>
          </w:tcPr>
          <w:p w14:paraId="042B0F88" w14:textId="77777777" w:rsidR="00340133" w:rsidRPr="00340133" w:rsidRDefault="00340133" w:rsidP="00340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tradecylamin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FF87BC" w14:textId="77777777" w:rsidR="00340133" w:rsidRPr="00340133" w:rsidRDefault="00340133" w:rsidP="003401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0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2006FB09" w14:textId="77777777" w:rsidR="00340133" w:rsidRPr="00340133" w:rsidRDefault="00340133" w:rsidP="003401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3.2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6D9438A" w14:textId="77777777" w:rsidR="00340133" w:rsidRPr="00340133" w:rsidRDefault="00340133" w:rsidP="003401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0EF5C3" w14:textId="77777777" w:rsidR="00340133" w:rsidRPr="00340133" w:rsidRDefault="00340133" w:rsidP="003401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36F72FDA" w14:textId="77777777" w:rsidR="00340133" w:rsidRPr="00340133" w:rsidRDefault="00340133" w:rsidP="003401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</w:tr>
      <w:tr w:rsidR="00340133" w:rsidRPr="00340133" w14:paraId="31182AB9" w14:textId="77777777" w:rsidTr="00340133">
        <w:trPr>
          <w:trHeight w:val="29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39ADD40" w14:textId="77777777" w:rsidR="00340133" w:rsidRPr="00340133" w:rsidRDefault="00340133" w:rsidP="003401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1726C422" w14:textId="77777777" w:rsidR="00340133" w:rsidRPr="00340133" w:rsidRDefault="00340133" w:rsidP="00340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 acids and their derivatives</w:t>
            </w:r>
          </w:p>
        </w:tc>
        <w:tc>
          <w:tcPr>
            <w:tcW w:w="2308" w:type="dxa"/>
            <w:shd w:val="clear" w:color="auto" w:fill="auto"/>
            <w:noWrap/>
            <w:vAlign w:val="bottom"/>
            <w:hideMark/>
          </w:tcPr>
          <w:p w14:paraId="453F04C6" w14:textId="77777777" w:rsidR="00340133" w:rsidRPr="00340133" w:rsidRDefault="00340133" w:rsidP="00340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-Vali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A6F128" w14:textId="77777777" w:rsidR="00340133" w:rsidRPr="00340133" w:rsidRDefault="00340133" w:rsidP="003401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287E3B1D" w14:textId="77777777" w:rsidR="00340133" w:rsidRPr="00340133" w:rsidRDefault="00340133" w:rsidP="003401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.0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DAE8820" w14:textId="77777777" w:rsidR="00340133" w:rsidRPr="00340133" w:rsidRDefault="00340133" w:rsidP="003401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03BC19" w14:textId="77777777" w:rsidR="00340133" w:rsidRPr="00340133" w:rsidRDefault="00340133" w:rsidP="003401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3353CE25" w14:textId="77777777" w:rsidR="00340133" w:rsidRPr="00340133" w:rsidRDefault="00340133" w:rsidP="003401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</w:tr>
      <w:tr w:rsidR="00340133" w:rsidRPr="00340133" w14:paraId="53451D02" w14:textId="77777777" w:rsidTr="00340133">
        <w:trPr>
          <w:trHeight w:val="29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072BC76A" w14:textId="77777777" w:rsidR="00340133" w:rsidRPr="00340133" w:rsidRDefault="00340133" w:rsidP="003401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358DD692" w14:textId="77777777" w:rsidR="00340133" w:rsidRPr="00340133" w:rsidRDefault="00340133" w:rsidP="00340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 acids and their derivatives</w:t>
            </w:r>
          </w:p>
        </w:tc>
        <w:tc>
          <w:tcPr>
            <w:tcW w:w="2308" w:type="dxa"/>
            <w:shd w:val="clear" w:color="auto" w:fill="auto"/>
            <w:noWrap/>
            <w:vAlign w:val="bottom"/>
            <w:hideMark/>
          </w:tcPr>
          <w:p w14:paraId="1D6D6733" w14:textId="77777777" w:rsidR="00340133" w:rsidRPr="00340133" w:rsidRDefault="00340133" w:rsidP="00340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-</w:t>
            </w:r>
            <w:proofErr w:type="spellStart"/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otyrosin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1CBFEF" w14:textId="77777777" w:rsidR="00340133" w:rsidRPr="00340133" w:rsidRDefault="00340133" w:rsidP="003401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4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2EFBF457" w14:textId="77777777" w:rsidR="00340133" w:rsidRPr="00340133" w:rsidRDefault="00340133" w:rsidP="003401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.0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2D97025" w14:textId="77777777" w:rsidR="00340133" w:rsidRPr="00340133" w:rsidRDefault="00340133" w:rsidP="003401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  <w:bookmarkStart w:id="0" w:name="_GoBack"/>
            <w:bookmarkEnd w:id="0"/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226B64" w14:textId="77777777" w:rsidR="00340133" w:rsidRPr="00340133" w:rsidRDefault="00340133" w:rsidP="003401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1F7E81C5" w14:textId="77777777" w:rsidR="00340133" w:rsidRPr="00340133" w:rsidRDefault="00340133" w:rsidP="003401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</w:tr>
      <w:tr w:rsidR="00340133" w:rsidRPr="00340133" w14:paraId="4429DC13" w14:textId="77777777" w:rsidTr="00340133">
        <w:trPr>
          <w:trHeight w:val="29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D76C9A5" w14:textId="77777777" w:rsidR="00340133" w:rsidRPr="00340133" w:rsidRDefault="00340133" w:rsidP="003401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71227257" w14:textId="77777777" w:rsidR="00340133" w:rsidRPr="00340133" w:rsidRDefault="00340133" w:rsidP="00340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 acids and their derivatives</w:t>
            </w:r>
          </w:p>
        </w:tc>
        <w:tc>
          <w:tcPr>
            <w:tcW w:w="2308" w:type="dxa"/>
            <w:shd w:val="clear" w:color="auto" w:fill="auto"/>
            <w:noWrap/>
            <w:vAlign w:val="bottom"/>
            <w:hideMark/>
          </w:tcPr>
          <w:p w14:paraId="518964AC" w14:textId="77777777" w:rsidR="00340133" w:rsidRPr="00340133" w:rsidRDefault="00340133" w:rsidP="00340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-Lysi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E7F812" w14:textId="77777777" w:rsidR="00340133" w:rsidRPr="00340133" w:rsidRDefault="00340133" w:rsidP="003401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44249F5C" w14:textId="77777777" w:rsidR="00340133" w:rsidRPr="00340133" w:rsidRDefault="00340133" w:rsidP="003401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.1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C025793" w14:textId="77777777" w:rsidR="00340133" w:rsidRPr="00340133" w:rsidRDefault="00340133" w:rsidP="003401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4A3BE8" w14:textId="77777777" w:rsidR="00340133" w:rsidRPr="00340133" w:rsidRDefault="00340133" w:rsidP="003401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18E92B2B" w14:textId="77777777" w:rsidR="00340133" w:rsidRPr="00340133" w:rsidRDefault="00340133" w:rsidP="003401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</w:tr>
      <w:tr w:rsidR="00340133" w:rsidRPr="00340133" w14:paraId="44EFB60E" w14:textId="77777777" w:rsidTr="00340133">
        <w:trPr>
          <w:trHeight w:val="29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4EC9B5F" w14:textId="77777777" w:rsidR="00340133" w:rsidRPr="00340133" w:rsidRDefault="00340133" w:rsidP="003401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54115684" w14:textId="77777777" w:rsidR="00340133" w:rsidRPr="00340133" w:rsidRDefault="00340133" w:rsidP="00340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 acids and their derivatives</w:t>
            </w:r>
          </w:p>
        </w:tc>
        <w:tc>
          <w:tcPr>
            <w:tcW w:w="2308" w:type="dxa"/>
            <w:shd w:val="clear" w:color="auto" w:fill="auto"/>
            <w:noWrap/>
            <w:vAlign w:val="bottom"/>
            <w:hideMark/>
          </w:tcPr>
          <w:p w14:paraId="3830D8F9" w14:textId="77777777" w:rsidR="00340133" w:rsidRPr="00340133" w:rsidRDefault="00340133" w:rsidP="00340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-Aminopentanoic aci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00AC30" w14:textId="77777777" w:rsidR="00340133" w:rsidRPr="00340133" w:rsidRDefault="00340133" w:rsidP="003401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45DA7E36" w14:textId="77777777" w:rsidR="00340133" w:rsidRPr="00340133" w:rsidRDefault="00340133" w:rsidP="003401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.0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A28B01C" w14:textId="77777777" w:rsidR="00340133" w:rsidRPr="00340133" w:rsidRDefault="00340133" w:rsidP="003401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946F74" w14:textId="77777777" w:rsidR="00340133" w:rsidRPr="00340133" w:rsidRDefault="00340133" w:rsidP="003401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26848504" w14:textId="77777777" w:rsidR="00340133" w:rsidRPr="00340133" w:rsidRDefault="00340133" w:rsidP="003401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</w:tr>
      <w:tr w:rsidR="00340133" w:rsidRPr="00340133" w14:paraId="4F0BFF60" w14:textId="77777777" w:rsidTr="00340133">
        <w:trPr>
          <w:trHeight w:val="29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B281B7E" w14:textId="77777777" w:rsidR="00340133" w:rsidRPr="00340133" w:rsidRDefault="00340133" w:rsidP="003401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0CB3738A" w14:textId="77777777" w:rsidR="00340133" w:rsidRPr="00340133" w:rsidRDefault="00340133" w:rsidP="00340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 acids and their derivatives</w:t>
            </w:r>
          </w:p>
        </w:tc>
        <w:tc>
          <w:tcPr>
            <w:tcW w:w="2308" w:type="dxa"/>
            <w:shd w:val="clear" w:color="auto" w:fill="auto"/>
            <w:noWrap/>
            <w:vAlign w:val="bottom"/>
            <w:hideMark/>
          </w:tcPr>
          <w:p w14:paraId="5B64228A" w14:textId="77777777" w:rsidR="00340133" w:rsidRPr="00340133" w:rsidRDefault="00340133" w:rsidP="00340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trullin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8DE4D2" w14:textId="77777777" w:rsidR="00340133" w:rsidRPr="00340133" w:rsidRDefault="00340133" w:rsidP="003401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7D901A36" w14:textId="77777777" w:rsidR="00340133" w:rsidRPr="00340133" w:rsidRDefault="00340133" w:rsidP="003401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.1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C4A863A" w14:textId="77777777" w:rsidR="00340133" w:rsidRPr="00340133" w:rsidRDefault="00340133" w:rsidP="003401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97D1E0" w14:textId="77777777" w:rsidR="00340133" w:rsidRPr="00340133" w:rsidRDefault="00340133" w:rsidP="003401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5F5B5D02" w14:textId="77777777" w:rsidR="00340133" w:rsidRPr="00340133" w:rsidRDefault="00340133" w:rsidP="003401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</w:tr>
      <w:tr w:rsidR="00340133" w:rsidRPr="00340133" w14:paraId="51598C9B" w14:textId="77777777" w:rsidTr="00340133">
        <w:trPr>
          <w:trHeight w:val="29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A50E410" w14:textId="77777777" w:rsidR="00340133" w:rsidRPr="00340133" w:rsidRDefault="00340133" w:rsidP="003401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2C49F9A7" w14:textId="77777777" w:rsidR="00340133" w:rsidRPr="00340133" w:rsidRDefault="00340133" w:rsidP="00340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 acids and their derivatives</w:t>
            </w:r>
          </w:p>
        </w:tc>
        <w:tc>
          <w:tcPr>
            <w:tcW w:w="2308" w:type="dxa"/>
            <w:shd w:val="clear" w:color="auto" w:fill="auto"/>
            <w:noWrap/>
            <w:vAlign w:val="bottom"/>
            <w:hideMark/>
          </w:tcPr>
          <w:p w14:paraId="2CFB4C38" w14:textId="77777777" w:rsidR="00340133" w:rsidRPr="00340133" w:rsidRDefault="00340133" w:rsidP="00340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mma-Aminobutyric aci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A7BDEF" w14:textId="77777777" w:rsidR="00340133" w:rsidRPr="00340133" w:rsidRDefault="00340133" w:rsidP="003401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212E5F81" w14:textId="77777777" w:rsidR="00340133" w:rsidRPr="00340133" w:rsidRDefault="00340133" w:rsidP="003401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0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B129E00" w14:textId="77777777" w:rsidR="00340133" w:rsidRPr="00340133" w:rsidRDefault="00340133" w:rsidP="003401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A92DF6" w14:textId="77777777" w:rsidR="00340133" w:rsidRPr="00340133" w:rsidRDefault="00340133" w:rsidP="003401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2C54EECA" w14:textId="77777777" w:rsidR="00340133" w:rsidRPr="00340133" w:rsidRDefault="00340133" w:rsidP="003401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8</w:t>
            </w:r>
          </w:p>
        </w:tc>
      </w:tr>
      <w:tr w:rsidR="00340133" w:rsidRPr="00340133" w14:paraId="15ECF85C" w14:textId="77777777" w:rsidTr="00340133">
        <w:trPr>
          <w:trHeight w:val="29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373EC40" w14:textId="77777777" w:rsidR="00340133" w:rsidRPr="00340133" w:rsidRDefault="00340133" w:rsidP="003401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413B3A34" w14:textId="77777777" w:rsidR="00340133" w:rsidRPr="00340133" w:rsidRDefault="00340133" w:rsidP="00340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 acids and their derivatives</w:t>
            </w:r>
          </w:p>
        </w:tc>
        <w:tc>
          <w:tcPr>
            <w:tcW w:w="2308" w:type="dxa"/>
            <w:shd w:val="clear" w:color="auto" w:fill="auto"/>
            <w:noWrap/>
            <w:vAlign w:val="bottom"/>
            <w:hideMark/>
          </w:tcPr>
          <w:p w14:paraId="1834A68C" w14:textId="77777777" w:rsidR="00340133" w:rsidRPr="00340133" w:rsidRDefault="00340133" w:rsidP="00340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-</w:t>
            </w:r>
            <w:proofErr w:type="spellStart"/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tylornithin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E6118A" w14:textId="77777777" w:rsidR="00340133" w:rsidRPr="00340133" w:rsidRDefault="00340133" w:rsidP="003401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333BBC51" w14:textId="77777777" w:rsidR="00340133" w:rsidRPr="00340133" w:rsidRDefault="00340133" w:rsidP="003401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.1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5B43975" w14:textId="77777777" w:rsidR="00340133" w:rsidRPr="00340133" w:rsidRDefault="00340133" w:rsidP="003401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2C0056" w14:textId="77777777" w:rsidR="00340133" w:rsidRPr="00340133" w:rsidRDefault="00340133" w:rsidP="003401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7715AF24" w14:textId="77777777" w:rsidR="00340133" w:rsidRPr="00340133" w:rsidRDefault="00340133" w:rsidP="003401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</w:t>
            </w:r>
          </w:p>
        </w:tc>
      </w:tr>
      <w:tr w:rsidR="00340133" w:rsidRPr="00340133" w14:paraId="73ABDFA7" w14:textId="77777777" w:rsidTr="00340133">
        <w:trPr>
          <w:trHeight w:val="29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F0093B3" w14:textId="77777777" w:rsidR="00340133" w:rsidRPr="00340133" w:rsidRDefault="00340133" w:rsidP="003401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142F0F4C" w14:textId="77777777" w:rsidR="00340133" w:rsidRPr="00340133" w:rsidRDefault="00340133" w:rsidP="00340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zoic acids and their derivatives</w:t>
            </w:r>
          </w:p>
        </w:tc>
        <w:tc>
          <w:tcPr>
            <w:tcW w:w="2308" w:type="dxa"/>
            <w:shd w:val="clear" w:color="auto" w:fill="auto"/>
            <w:noWrap/>
            <w:vAlign w:val="bottom"/>
            <w:hideMark/>
          </w:tcPr>
          <w:p w14:paraId="6C6AA535" w14:textId="77777777" w:rsidR="00340133" w:rsidRPr="00340133" w:rsidRDefault="00340133" w:rsidP="00340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tisic</w:t>
            </w:r>
            <w:proofErr w:type="spellEnd"/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50D0D9" w14:textId="77777777" w:rsidR="00340133" w:rsidRPr="00340133" w:rsidRDefault="00340133" w:rsidP="003401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9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0168F292" w14:textId="77777777" w:rsidR="00340133" w:rsidRPr="00340133" w:rsidRDefault="00340133" w:rsidP="003401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.0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22E876F" w14:textId="77777777" w:rsidR="00340133" w:rsidRPr="00340133" w:rsidRDefault="00340133" w:rsidP="003401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F49B01" w14:textId="77777777" w:rsidR="00340133" w:rsidRPr="00340133" w:rsidRDefault="00340133" w:rsidP="003401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24EB586C" w14:textId="77777777" w:rsidR="00340133" w:rsidRPr="00340133" w:rsidRDefault="00340133" w:rsidP="003401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</w:tr>
      <w:tr w:rsidR="00340133" w:rsidRPr="00340133" w14:paraId="309C0BFA" w14:textId="77777777" w:rsidTr="00340133">
        <w:trPr>
          <w:trHeight w:val="29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3B00141" w14:textId="77777777" w:rsidR="00340133" w:rsidRPr="00340133" w:rsidRDefault="00340133" w:rsidP="003401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322CF08F" w14:textId="77777777" w:rsidR="00340133" w:rsidRPr="00340133" w:rsidRDefault="00340133" w:rsidP="00340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nitine</w:t>
            </w:r>
          </w:p>
        </w:tc>
        <w:tc>
          <w:tcPr>
            <w:tcW w:w="2308" w:type="dxa"/>
            <w:shd w:val="clear" w:color="auto" w:fill="auto"/>
            <w:noWrap/>
            <w:vAlign w:val="bottom"/>
            <w:hideMark/>
          </w:tcPr>
          <w:p w14:paraId="01155E8B" w14:textId="77777777" w:rsidR="00340133" w:rsidRPr="00340133" w:rsidRDefault="00340133" w:rsidP="00340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eoylcarnitin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D89DA4" w14:textId="77777777" w:rsidR="00340133" w:rsidRPr="00340133" w:rsidRDefault="00340133" w:rsidP="003401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5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30245753" w14:textId="77777777" w:rsidR="00340133" w:rsidRPr="00340133" w:rsidRDefault="00340133" w:rsidP="003401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5.3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D36D9B6" w14:textId="77777777" w:rsidR="00340133" w:rsidRPr="00340133" w:rsidRDefault="00340133" w:rsidP="003401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1A9DCC" w14:textId="77777777" w:rsidR="00340133" w:rsidRPr="00340133" w:rsidRDefault="00340133" w:rsidP="003401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20246DFB" w14:textId="77777777" w:rsidR="00340133" w:rsidRPr="00340133" w:rsidRDefault="00340133" w:rsidP="003401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</w:tr>
      <w:tr w:rsidR="00340133" w:rsidRPr="00340133" w14:paraId="39C72D59" w14:textId="77777777" w:rsidTr="00340133">
        <w:trPr>
          <w:trHeight w:val="29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D844ED5" w14:textId="77777777" w:rsidR="00340133" w:rsidRPr="00340133" w:rsidRDefault="00340133" w:rsidP="003401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07D1397E" w14:textId="77777777" w:rsidR="00340133" w:rsidRPr="00340133" w:rsidRDefault="00340133" w:rsidP="00340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s</w:t>
            </w:r>
          </w:p>
        </w:tc>
        <w:tc>
          <w:tcPr>
            <w:tcW w:w="2308" w:type="dxa"/>
            <w:shd w:val="clear" w:color="auto" w:fill="auto"/>
            <w:noWrap/>
            <w:vAlign w:val="bottom"/>
            <w:hideMark/>
          </w:tcPr>
          <w:p w14:paraId="009750D9" w14:textId="77777777" w:rsidR="00340133" w:rsidRPr="00340133" w:rsidRDefault="00340133" w:rsidP="00340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achidonic aci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053F8A" w14:textId="77777777" w:rsidR="00340133" w:rsidRPr="00340133" w:rsidRDefault="00340133" w:rsidP="003401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6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0C637F82" w14:textId="77777777" w:rsidR="00340133" w:rsidRPr="00340133" w:rsidRDefault="00340133" w:rsidP="003401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4.2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01F4C28" w14:textId="77777777" w:rsidR="00340133" w:rsidRPr="00340133" w:rsidRDefault="00340133" w:rsidP="003401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AEFB4C" w14:textId="77777777" w:rsidR="00340133" w:rsidRPr="00340133" w:rsidRDefault="00340133" w:rsidP="003401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01EB451D" w14:textId="77777777" w:rsidR="00340133" w:rsidRPr="00340133" w:rsidRDefault="00340133" w:rsidP="003401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</w:tr>
      <w:tr w:rsidR="00BD472C" w:rsidRPr="00340133" w14:paraId="07C16958" w14:textId="77777777" w:rsidTr="001C1B92">
        <w:trPr>
          <w:trHeight w:val="29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9237193" w14:textId="77777777" w:rsidR="00BD472C" w:rsidRPr="00340133" w:rsidRDefault="00BD472C" w:rsidP="00BD4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150" w:type="dxa"/>
            <w:shd w:val="clear" w:color="auto" w:fill="auto"/>
            <w:noWrap/>
            <w:hideMark/>
          </w:tcPr>
          <w:p w14:paraId="4FC8CE65" w14:textId="78156147" w:rsidR="00BD472C" w:rsidRPr="00340133" w:rsidRDefault="00BD472C" w:rsidP="00BD4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s</w:t>
            </w:r>
          </w:p>
        </w:tc>
        <w:tc>
          <w:tcPr>
            <w:tcW w:w="2308" w:type="dxa"/>
            <w:shd w:val="clear" w:color="auto" w:fill="auto"/>
            <w:noWrap/>
            <w:vAlign w:val="bottom"/>
            <w:hideMark/>
          </w:tcPr>
          <w:p w14:paraId="65A2E928" w14:textId="77777777" w:rsidR="00BD472C" w:rsidRPr="00340133" w:rsidRDefault="00BD472C" w:rsidP="00BD4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uric</w:t>
            </w:r>
            <w:proofErr w:type="spellEnd"/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D79606" w14:textId="77777777" w:rsidR="00BD472C" w:rsidRPr="00340133" w:rsidRDefault="00BD472C" w:rsidP="00BD4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7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2AA32CA3" w14:textId="77777777" w:rsidR="00BD472C" w:rsidRPr="00340133" w:rsidRDefault="00BD472C" w:rsidP="00BD4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.1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0F4357E" w14:textId="77777777" w:rsidR="00BD472C" w:rsidRPr="00340133" w:rsidRDefault="00BD472C" w:rsidP="00BD4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C7AAA9" w14:textId="77777777" w:rsidR="00BD472C" w:rsidRPr="00340133" w:rsidRDefault="00BD472C" w:rsidP="00BD4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56EAC62C" w14:textId="77777777" w:rsidR="00BD472C" w:rsidRPr="00340133" w:rsidRDefault="00BD472C" w:rsidP="00BD4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</w:tr>
      <w:tr w:rsidR="00BD472C" w:rsidRPr="00340133" w14:paraId="184C4571" w14:textId="77777777" w:rsidTr="001C1B92">
        <w:trPr>
          <w:trHeight w:val="29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1F302E7" w14:textId="77777777" w:rsidR="00BD472C" w:rsidRPr="00340133" w:rsidRDefault="00BD472C" w:rsidP="00BD4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150" w:type="dxa"/>
            <w:shd w:val="clear" w:color="auto" w:fill="auto"/>
            <w:noWrap/>
            <w:hideMark/>
          </w:tcPr>
          <w:p w14:paraId="02C318A9" w14:textId="631422F8" w:rsidR="00BD472C" w:rsidRPr="00340133" w:rsidRDefault="00BD472C" w:rsidP="00BD4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s</w:t>
            </w:r>
          </w:p>
        </w:tc>
        <w:tc>
          <w:tcPr>
            <w:tcW w:w="2308" w:type="dxa"/>
            <w:shd w:val="clear" w:color="auto" w:fill="auto"/>
            <w:noWrap/>
            <w:vAlign w:val="bottom"/>
            <w:hideMark/>
          </w:tcPr>
          <w:p w14:paraId="1195BC7A" w14:textId="77777777" w:rsidR="00BD472C" w:rsidRPr="00340133" w:rsidRDefault="00BD472C" w:rsidP="00BD4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cosapentaenoic</w:t>
            </w:r>
            <w:proofErr w:type="spellEnd"/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 (22n-6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6C46D3" w14:textId="77777777" w:rsidR="00BD472C" w:rsidRPr="00340133" w:rsidRDefault="00BD472C" w:rsidP="00BD4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2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2CE5E778" w14:textId="77777777" w:rsidR="00BD472C" w:rsidRPr="00340133" w:rsidRDefault="00BD472C" w:rsidP="00BD4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0.2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AED9FC5" w14:textId="77777777" w:rsidR="00BD472C" w:rsidRPr="00340133" w:rsidRDefault="00BD472C" w:rsidP="00BD4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773EB2" w14:textId="77777777" w:rsidR="00BD472C" w:rsidRPr="00340133" w:rsidRDefault="00BD472C" w:rsidP="00BD4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7CAD1D5C" w14:textId="77777777" w:rsidR="00BD472C" w:rsidRPr="00340133" w:rsidRDefault="00BD472C" w:rsidP="00BD4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</w:tr>
      <w:tr w:rsidR="00340133" w:rsidRPr="00340133" w14:paraId="6C864A42" w14:textId="77777777" w:rsidTr="00340133">
        <w:trPr>
          <w:trHeight w:val="29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110ACA2" w14:textId="77777777" w:rsidR="00340133" w:rsidRPr="00340133" w:rsidRDefault="00340133" w:rsidP="003401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37BB9F9D" w14:textId="77777777" w:rsidR="00340133" w:rsidRPr="00340133" w:rsidRDefault="00340133" w:rsidP="00340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idazoles</w:t>
            </w:r>
            <w:proofErr w:type="spellEnd"/>
          </w:p>
        </w:tc>
        <w:tc>
          <w:tcPr>
            <w:tcW w:w="2308" w:type="dxa"/>
            <w:shd w:val="clear" w:color="auto" w:fill="auto"/>
            <w:noWrap/>
            <w:vAlign w:val="bottom"/>
            <w:hideMark/>
          </w:tcPr>
          <w:p w14:paraId="33E71EEE" w14:textId="77777777" w:rsidR="00340133" w:rsidRPr="00340133" w:rsidRDefault="00340133" w:rsidP="00340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antoi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9A6295" w14:textId="77777777" w:rsidR="00340133" w:rsidRPr="00340133" w:rsidRDefault="00340133" w:rsidP="003401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71C4CAF6" w14:textId="77777777" w:rsidR="00340133" w:rsidRPr="00340133" w:rsidRDefault="00340133" w:rsidP="003401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.0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5AB4198" w14:textId="77777777" w:rsidR="00340133" w:rsidRPr="00340133" w:rsidRDefault="00340133" w:rsidP="003401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992B4C" w14:textId="77777777" w:rsidR="00340133" w:rsidRPr="00340133" w:rsidRDefault="00340133" w:rsidP="003401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4F1ED2B5" w14:textId="77777777" w:rsidR="00340133" w:rsidRPr="00340133" w:rsidRDefault="00340133" w:rsidP="003401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</w:t>
            </w:r>
          </w:p>
        </w:tc>
      </w:tr>
      <w:tr w:rsidR="00340133" w:rsidRPr="00340133" w14:paraId="2705A7D2" w14:textId="77777777" w:rsidTr="00340133">
        <w:trPr>
          <w:trHeight w:val="29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6DBC461" w14:textId="77777777" w:rsidR="00340133" w:rsidRPr="00340133" w:rsidRDefault="00340133" w:rsidP="003401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6809A78F" w14:textId="77777777" w:rsidR="00340133" w:rsidRPr="00340133" w:rsidRDefault="00340133" w:rsidP="00340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pids</w:t>
            </w:r>
          </w:p>
        </w:tc>
        <w:tc>
          <w:tcPr>
            <w:tcW w:w="2308" w:type="dxa"/>
            <w:shd w:val="clear" w:color="auto" w:fill="auto"/>
            <w:noWrap/>
            <w:vAlign w:val="bottom"/>
            <w:hideMark/>
          </w:tcPr>
          <w:p w14:paraId="556E0F8F" w14:textId="77777777" w:rsidR="00340133" w:rsidRPr="00340133" w:rsidRDefault="00340133" w:rsidP="00340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soPE</w:t>
            </w:r>
            <w:proofErr w:type="spellEnd"/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P-16:0/0: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57CF64" w14:textId="77777777" w:rsidR="00340133" w:rsidRPr="00340133" w:rsidRDefault="00340133" w:rsidP="003401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7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15BC257E" w14:textId="77777777" w:rsidR="00340133" w:rsidRPr="00340133" w:rsidRDefault="00340133" w:rsidP="003401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7.2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DF7177B" w14:textId="77777777" w:rsidR="00340133" w:rsidRPr="00340133" w:rsidRDefault="00340133" w:rsidP="003401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68D7FB" w14:textId="77777777" w:rsidR="00340133" w:rsidRPr="00340133" w:rsidRDefault="00340133" w:rsidP="003401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1632697D" w14:textId="77777777" w:rsidR="00340133" w:rsidRPr="00340133" w:rsidRDefault="00340133" w:rsidP="003401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</w:tr>
      <w:tr w:rsidR="00340133" w:rsidRPr="00340133" w14:paraId="602C21FA" w14:textId="77777777" w:rsidTr="00340133">
        <w:trPr>
          <w:trHeight w:val="29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F03DABD" w14:textId="77777777" w:rsidR="00340133" w:rsidRPr="00340133" w:rsidRDefault="00340133" w:rsidP="003401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71EB4805" w14:textId="77777777" w:rsidR="00340133" w:rsidRPr="00340133" w:rsidRDefault="00340133" w:rsidP="00340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2308" w:type="dxa"/>
            <w:shd w:val="clear" w:color="auto" w:fill="auto"/>
            <w:noWrap/>
            <w:vAlign w:val="bottom"/>
            <w:hideMark/>
          </w:tcPr>
          <w:p w14:paraId="6A36CCF8" w14:textId="77777777" w:rsidR="00340133" w:rsidRPr="00340133" w:rsidRDefault="00340133" w:rsidP="00340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soPE</w:t>
            </w:r>
            <w:proofErr w:type="spellEnd"/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5:0/0: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622853" w14:textId="77777777" w:rsidR="00340133" w:rsidRPr="00340133" w:rsidRDefault="00340133" w:rsidP="003401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3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77B1D702" w14:textId="77777777" w:rsidR="00340133" w:rsidRPr="00340133" w:rsidRDefault="00340133" w:rsidP="003401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9.2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C926647" w14:textId="77777777" w:rsidR="00340133" w:rsidRPr="00340133" w:rsidRDefault="00340133" w:rsidP="003401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0AA317" w14:textId="77777777" w:rsidR="00340133" w:rsidRPr="00340133" w:rsidRDefault="00340133" w:rsidP="003401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1D1F988D" w14:textId="77777777" w:rsidR="00340133" w:rsidRPr="00340133" w:rsidRDefault="00340133" w:rsidP="003401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</w:tr>
      <w:tr w:rsidR="00340133" w:rsidRPr="00340133" w14:paraId="2842D5BD" w14:textId="77777777" w:rsidTr="00340133">
        <w:trPr>
          <w:trHeight w:val="29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8205BF9" w14:textId="77777777" w:rsidR="00340133" w:rsidRPr="00340133" w:rsidRDefault="00340133" w:rsidP="003401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2C75255E" w14:textId="77777777" w:rsidR="00340133" w:rsidRPr="00340133" w:rsidRDefault="00340133" w:rsidP="00340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cleosides</w:t>
            </w:r>
          </w:p>
        </w:tc>
        <w:tc>
          <w:tcPr>
            <w:tcW w:w="2308" w:type="dxa"/>
            <w:shd w:val="clear" w:color="auto" w:fill="auto"/>
            <w:noWrap/>
            <w:vAlign w:val="bottom"/>
            <w:hideMark/>
          </w:tcPr>
          <w:p w14:paraId="25274CAF" w14:textId="77777777" w:rsidR="00340133" w:rsidRPr="00340133" w:rsidRDefault="00340133" w:rsidP="00340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enosi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B59EA0" w14:textId="77777777" w:rsidR="00340133" w:rsidRPr="00340133" w:rsidRDefault="00340133" w:rsidP="003401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25936427" w14:textId="77777777" w:rsidR="00340133" w:rsidRPr="00340133" w:rsidRDefault="00340133" w:rsidP="003401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7.1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275E1BE" w14:textId="77777777" w:rsidR="00340133" w:rsidRPr="00340133" w:rsidRDefault="00340133" w:rsidP="003401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4C8B5E" w14:textId="77777777" w:rsidR="00340133" w:rsidRPr="00340133" w:rsidRDefault="00340133" w:rsidP="003401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068B4781" w14:textId="77777777" w:rsidR="00340133" w:rsidRPr="00340133" w:rsidRDefault="00340133" w:rsidP="003401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3</w:t>
            </w:r>
          </w:p>
        </w:tc>
      </w:tr>
      <w:tr w:rsidR="00340133" w:rsidRPr="00340133" w14:paraId="5E8A1C92" w14:textId="77777777" w:rsidTr="00340133">
        <w:trPr>
          <w:trHeight w:val="29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70E7E24" w14:textId="77777777" w:rsidR="00340133" w:rsidRPr="00340133" w:rsidRDefault="00340133" w:rsidP="003401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7209F3AE" w14:textId="77777777" w:rsidR="00340133" w:rsidRPr="00340133" w:rsidRDefault="00340133" w:rsidP="00340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cleoside</w:t>
            </w:r>
          </w:p>
        </w:tc>
        <w:tc>
          <w:tcPr>
            <w:tcW w:w="2308" w:type="dxa"/>
            <w:shd w:val="clear" w:color="auto" w:fill="auto"/>
            <w:noWrap/>
            <w:vAlign w:val="bottom"/>
            <w:hideMark/>
          </w:tcPr>
          <w:p w14:paraId="02D65ACB" w14:textId="77777777" w:rsidR="00340133" w:rsidRPr="00340133" w:rsidRDefault="00340133" w:rsidP="00340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-Methylguanosi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65C588" w14:textId="77777777" w:rsidR="00340133" w:rsidRPr="00340133" w:rsidRDefault="00340133" w:rsidP="003401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7F57DD8D" w14:textId="77777777" w:rsidR="00340133" w:rsidRPr="00340133" w:rsidRDefault="00340133" w:rsidP="003401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7.1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8DB77C3" w14:textId="77777777" w:rsidR="00340133" w:rsidRPr="00340133" w:rsidRDefault="00340133" w:rsidP="003401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F915DD" w14:textId="77777777" w:rsidR="00340133" w:rsidRPr="00340133" w:rsidRDefault="00340133" w:rsidP="003401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5AC8A5B6" w14:textId="77777777" w:rsidR="00340133" w:rsidRPr="00340133" w:rsidRDefault="00340133" w:rsidP="003401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</w:t>
            </w:r>
          </w:p>
        </w:tc>
      </w:tr>
      <w:tr w:rsidR="00340133" w:rsidRPr="00340133" w14:paraId="254E1879" w14:textId="77777777" w:rsidTr="00340133">
        <w:trPr>
          <w:trHeight w:val="29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376E4A1" w14:textId="77777777" w:rsidR="00340133" w:rsidRPr="00340133" w:rsidRDefault="00340133" w:rsidP="003401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332DDB4A" w14:textId="77777777" w:rsidR="00340133" w:rsidRPr="00340133" w:rsidRDefault="00340133" w:rsidP="00340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rganic acids </w:t>
            </w:r>
          </w:p>
        </w:tc>
        <w:tc>
          <w:tcPr>
            <w:tcW w:w="2308" w:type="dxa"/>
            <w:shd w:val="clear" w:color="auto" w:fill="auto"/>
            <w:noWrap/>
            <w:vAlign w:val="bottom"/>
            <w:hideMark/>
          </w:tcPr>
          <w:p w14:paraId="014287D1" w14:textId="77777777" w:rsidR="00340133" w:rsidRPr="00340133" w:rsidRDefault="00340133" w:rsidP="00340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eidopropionic</w:t>
            </w:r>
            <w:proofErr w:type="spellEnd"/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611FE9" w14:textId="77777777" w:rsidR="00340133" w:rsidRPr="00340133" w:rsidRDefault="00340133" w:rsidP="003401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59121652" w14:textId="77777777" w:rsidR="00340133" w:rsidRPr="00340133" w:rsidRDefault="00340133" w:rsidP="003401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.0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5EF23BA" w14:textId="77777777" w:rsidR="00340133" w:rsidRPr="00340133" w:rsidRDefault="00340133" w:rsidP="003401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3C6638" w14:textId="77777777" w:rsidR="00340133" w:rsidRPr="00340133" w:rsidRDefault="00340133" w:rsidP="003401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062A716D" w14:textId="77777777" w:rsidR="00340133" w:rsidRPr="00340133" w:rsidRDefault="00340133" w:rsidP="003401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</w:tr>
      <w:tr w:rsidR="00340133" w:rsidRPr="00340133" w14:paraId="5F5461B2" w14:textId="77777777" w:rsidTr="00340133">
        <w:trPr>
          <w:trHeight w:val="29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00DA470" w14:textId="77777777" w:rsidR="00340133" w:rsidRPr="00340133" w:rsidRDefault="00340133" w:rsidP="003401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666A254A" w14:textId="77777777" w:rsidR="00340133" w:rsidRPr="00340133" w:rsidRDefault="00340133" w:rsidP="00340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2308" w:type="dxa"/>
            <w:shd w:val="clear" w:color="auto" w:fill="auto"/>
            <w:noWrap/>
            <w:vAlign w:val="bottom"/>
            <w:hideMark/>
          </w:tcPr>
          <w:p w14:paraId="11258877" w14:textId="77777777" w:rsidR="00340133" w:rsidRPr="00340133" w:rsidRDefault="00340133" w:rsidP="00340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ocanic</w:t>
            </w:r>
            <w:proofErr w:type="spellEnd"/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F0E504" w14:textId="77777777" w:rsidR="00340133" w:rsidRPr="00340133" w:rsidRDefault="00340133" w:rsidP="003401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1F8EB59A" w14:textId="77777777" w:rsidR="00340133" w:rsidRPr="00340133" w:rsidRDefault="00340133" w:rsidP="003401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.0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0D9A50B" w14:textId="77777777" w:rsidR="00340133" w:rsidRPr="00340133" w:rsidRDefault="00340133" w:rsidP="003401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FE67E7" w14:textId="77777777" w:rsidR="00340133" w:rsidRPr="00340133" w:rsidRDefault="00340133" w:rsidP="003401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79E4F33D" w14:textId="77777777" w:rsidR="00340133" w:rsidRPr="00340133" w:rsidRDefault="00340133" w:rsidP="003401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</w:t>
            </w:r>
          </w:p>
        </w:tc>
      </w:tr>
      <w:tr w:rsidR="00340133" w:rsidRPr="00340133" w14:paraId="619ABD89" w14:textId="77777777" w:rsidTr="00340133">
        <w:trPr>
          <w:trHeight w:val="29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334D14A" w14:textId="77777777" w:rsidR="00340133" w:rsidRPr="00340133" w:rsidRDefault="00340133" w:rsidP="003401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5C4DE5BD" w14:textId="77777777" w:rsidR="00340133" w:rsidRPr="00340133" w:rsidRDefault="00340133" w:rsidP="00340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nols</w:t>
            </w:r>
          </w:p>
        </w:tc>
        <w:tc>
          <w:tcPr>
            <w:tcW w:w="2308" w:type="dxa"/>
            <w:shd w:val="clear" w:color="auto" w:fill="auto"/>
            <w:noWrap/>
            <w:vAlign w:val="bottom"/>
            <w:hideMark/>
          </w:tcPr>
          <w:p w14:paraId="3373660B" w14:textId="77777777" w:rsidR="00340133" w:rsidRPr="00340133" w:rsidRDefault="00340133" w:rsidP="00340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pami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1E7A6D" w14:textId="77777777" w:rsidR="00340133" w:rsidRPr="00340133" w:rsidRDefault="00340133" w:rsidP="003401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454B9DE9" w14:textId="77777777" w:rsidR="00340133" w:rsidRPr="00340133" w:rsidRDefault="00340133" w:rsidP="003401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.0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0F5C64B" w14:textId="77777777" w:rsidR="00340133" w:rsidRPr="00340133" w:rsidRDefault="00340133" w:rsidP="003401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A3B9BA" w14:textId="77777777" w:rsidR="00340133" w:rsidRPr="00340133" w:rsidRDefault="00340133" w:rsidP="003401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5419172B" w14:textId="77777777" w:rsidR="00340133" w:rsidRPr="00340133" w:rsidRDefault="00340133" w:rsidP="003401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</w:tr>
      <w:tr w:rsidR="00340133" w:rsidRPr="00340133" w14:paraId="61465C49" w14:textId="77777777" w:rsidTr="00340133">
        <w:trPr>
          <w:trHeight w:val="29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086626B6" w14:textId="77777777" w:rsidR="00340133" w:rsidRPr="00340133" w:rsidRDefault="00340133" w:rsidP="003401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51E7C3D9" w14:textId="77777777" w:rsidR="00340133" w:rsidRPr="00340133" w:rsidRDefault="00340133" w:rsidP="00340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roids</w:t>
            </w:r>
          </w:p>
        </w:tc>
        <w:tc>
          <w:tcPr>
            <w:tcW w:w="2308" w:type="dxa"/>
            <w:shd w:val="clear" w:color="auto" w:fill="auto"/>
            <w:noWrap/>
            <w:vAlign w:val="bottom"/>
            <w:hideMark/>
          </w:tcPr>
          <w:p w14:paraId="43512A5B" w14:textId="77777777" w:rsidR="00340133" w:rsidRPr="00340133" w:rsidRDefault="00340133" w:rsidP="00340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a-</w:t>
            </w:r>
            <w:proofErr w:type="spellStart"/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tosterol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D2CCB0" w14:textId="77777777" w:rsidR="00340133" w:rsidRPr="00340133" w:rsidRDefault="00340133" w:rsidP="003401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3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0103376F" w14:textId="77777777" w:rsidR="00340133" w:rsidRPr="00340133" w:rsidRDefault="00340133" w:rsidP="003401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4.3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3725957" w14:textId="77777777" w:rsidR="00340133" w:rsidRPr="00340133" w:rsidRDefault="00340133" w:rsidP="003401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8B89E8" w14:textId="77777777" w:rsidR="00340133" w:rsidRPr="00340133" w:rsidRDefault="00340133" w:rsidP="003401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15365ACE" w14:textId="77777777" w:rsidR="00340133" w:rsidRPr="00340133" w:rsidRDefault="00340133" w:rsidP="003401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8</w:t>
            </w:r>
          </w:p>
        </w:tc>
      </w:tr>
      <w:tr w:rsidR="00340133" w:rsidRPr="00340133" w14:paraId="34FC819E" w14:textId="77777777" w:rsidTr="00340133">
        <w:trPr>
          <w:trHeight w:val="29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34F5959" w14:textId="77777777" w:rsidR="00340133" w:rsidRPr="00340133" w:rsidRDefault="00340133" w:rsidP="003401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76239CB2" w14:textId="77777777" w:rsidR="00340133" w:rsidRPr="00340133" w:rsidRDefault="00340133" w:rsidP="00340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tamin</w:t>
            </w:r>
          </w:p>
        </w:tc>
        <w:tc>
          <w:tcPr>
            <w:tcW w:w="2308" w:type="dxa"/>
            <w:shd w:val="clear" w:color="auto" w:fill="auto"/>
            <w:noWrap/>
            <w:vAlign w:val="bottom"/>
            <w:hideMark/>
          </w:tcPr>
          <w:p w14:paraId="4F3F520C" w14:textId="77777777" w:rsidR="00340133" w:rsidRPr="00340133" w:rsidRDefault="00340133" w:rsidP="00340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-Bioti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3B7A17" w14:textId="77777777" w:rsidR="00340133" w:rsidRPr="00340133" w:rsidRDefault="00340133" w:rsidP="003401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9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43C79521" w14:textId="77777777" w:rsidR="00340133" w:rsidRPr="00340133" w:rsidRDefault="00340133" w:rsidP="003401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4.0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AB0E57C" w14:textId="77777777" w:rsidR="00340133" w:rsidRPr="00340133" w:rsidRDefault="00340133" w:rsidP="003401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CE7A0B" w14:textId="77777777" w:rsidR="00340133" w:rsidRPr="00340133" w:rsidRDefault="00340133" w:rsidP="003401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342CC7DF" w14:textId="77777777" w:rsidR="00340133" w:rsidRPr="00340133" w:rsidRDefault="00340133" w:rsidP="003401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</w:tr>
    </w:tbl>
    <w:p w14:paraId="7DD83CF9" w14:textId="77777777" w:rsidR="005424CC" w:rsidRDefault="005424CC"/>
    <w:sectPr w:rsidR="005424CC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2BC35FE" w14:textId="77777777" w:rsidR="008759B9" w:rsidRDefault="008759B9" w:rsidP="00E0151A">
      <w:pPr>
        <w:spacing w:after="0" w:line="240" w:lineRule="auto"/>
      </w:pPr>
      <w:r>
        <w:separator/>
      </w:r>
    </w:p>
  </w:endnote>
  <w:endnote w:type="continuationSeparator" w:id="0">
    <w:p w14:paraId="3B7B5404" w14:textId="77777777" w:rsidR="008759B9" w:rsidRDefault="008759B9" w:rsidP="00E015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199105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B13DC46" w14:textId="101A5F3C" w:rsidR="00E0151A" w:rsidRDefault="00E0151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D75D1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730E27A4" w14:textId="77777777" w:rsidR="00E0151A" w:rsidRDefault="00E0151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5A90E33" w14:textId="77777777" w:rsidR="008759B9" w:rsidRDefault="008759B9" w:rsidP="00E0151A">
      <w:pPr>
        <w:spacing w:after="0" w:line="240" w:lineRule="auto"/>
      </w:pPr>
      <w:r>
        <w:separator/>
      </w:r>
    </w:p>
  </w:footnote>
  <w:footnote w:type="continuationSeparator" w:id="0">
    <w:p w14:paraId="140155E5" w14:textId="77777777" w:rsidR="008759B9" w:rsidRDefault="008759B9" w:rsidP="00E0151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CzNDayNLQwNTEzMzVR0lEKTi0uzszPAykwrwUAI78caSwAAAA="/>
  </w:docVars>
  <w:rsids>
    <w:rsidRoot w:val="003E787A"/>
    <w:rsid w:val="00202770"/>
    <w:rsid w:val="00293D1B"/>
    <w:rsid w:val="00340133"/>
    <w:rsid w:val="003E787A"/>
    <w:rsid w:val="00481106"/>
    <w:rsid w:val="005178DA"/>
    <w:rsid w:val="005424CC"/>
    <w:rsid w:val="00676BDC"/>
    <w:rsid w:val="00760496"/>
    <w:rsid w:val="007643E2"/>
    <w:rsid w:val="008759B9"/>
    <w:rsid w:val="00890187"/>
    <w:rsid w:val="008C0832"/>
    <w:rsid w:val="009760CC"/>
    <w:rsid w:val="009A15DF"/>
    <w:rsid w:val="00AC1AF7"/>
    <w:rsid w:val="00BD472C"/>
    <w:rsid w:val="00BE76E5"/>
    <w:rsid w:val="00C87163"/>
    <w:rsid w:val="00DB2E44"/>
    <w:rsid w:val="00DD75D1"/>
    <w:rsid w:val="00E0151A"/>
    <w:rsid w:val="00FD3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000936"/>
  <w15:chartTrackingRefBased/>
  <w15:docId w15:val="{712B5D37-DBAB-408A-B200-3B4314AE3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27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02770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202770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E015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151A"/>
  </w:style>
  <w:style w:type="paragraph" w:styleId="Footer">
    <w:name w:val="footer"/>
    <w:basedOn w:val="Normal"/>
    <w:link w:val="FooterChar"/>
    <w:uiPriority w:val="99"/>
    <w:unhideWhenUsed/>
    <w:rsid w:val="00E015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151A"/>
  </w:style>
  <w:style w:type="character" w:styleId="FollowedHyperlink">
    <w:name w:val="FollowedHyperlink"/>
    <w:basedOn w:val="DefaultParagraphFont"/>
    <w:uiPriority w:val="99"/>
    <w:semiHidden/>
    <w:unhideWhenUsed/>
    <w:rsid w:val="00890187"/>
    <w:rPr>
      <w:color w:val="954F72"/>
      <w:u w:val="single"/>
    </w:rPr>
  </w:style>
  <w:style w:type="paragraph" w:customStyle="1" w:styleId="msonormal0">
    <w:name w:val="msonormal"/>
    <w:basedOn w:val="Normal"/>
    <w:rsid w:val="008901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8901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890187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262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73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17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46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4</Pages>
  <Words>1218</Words>
  <Characters>6949</Characters>
  <Application>Microsoft Office Word</Application>
  <DocSecurity>0</DocSecurity>
  <Lines>57</Lines>
  <Paragraphs>16</Paragraphs>
  <ScaleCrop>false</ScaleCrop>
  <Company/>
  <LinksUpToDate>false</LinksUpToDate>
  <CharactersWithSpaces>8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 AMIN</dc:creator>
  <cp:keywords/>
  <dc:description/>
  <cp:lastModifiedBy>AB AMIN</cp:lastModifiedBy>
  <cp:revision>18</cp:revision>
  <dcterms:created xsi:type="dcterms:W3CDTF">2021-10-14T13:54:00Z</dcterms:created>
  <dcterms:modified xsi:type="dcterms:W3CDTF">2022-03-19T07:21:00Z</dcterms:modified>
</cp:coreProperties>
</file>